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D8D20" w14:textId="07021A9A" w:rsidR="00057BE1" w:rsidRDefault="00057BE1" w:rsidP="0033773A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Hlk173907278"/>
      <w:r>
        <w:rPr>
          <w:rFonts w:ascii="Times New Roman" w:hAnsi="Times New Roman" w:cs="Times New Roman"/>
          <w:b/>
        </w:rPr>
        <w:t>SUPPLEMENTAL SECTION</w:t>
      </w:r>
    </w:p>
    <w:p w14:paraId="4FF239C5" w14:textId="26D623F1" w:rsidR="00487DAF" w:rsidRPr="00487DAF" w:rsidRDefault="0010412F" w:rsidP="0033773A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9A301C">
        <w:rPr>
          <w:rFonts w:ascii="Times New Roman" w:hAnsi="Times New Roman" w:cs="Times New Roman"/>
          <w:b/>
        </w:rPr>
        <w:t>PfCSP</w:t>
      </w:r>
      <w:r>
        <w:rPr>
          <w:rFonts w:ascii="Times New Roman" w:hAnsi="Times New Roman" w:cs="Times New Roman"/>
          <w:b/>
        </w:rPr>
        <w:t xml:space="preserve">-Ferritin Nanoparticle Malaria Vaccine Antigen Formulated </w:t>
      </w:r>
      <w:r w:rsidRPr="00487DAF">
        <w:rPr>
          <w:rFonts w:ascii="Times New Roman" w:hAnsi="Times New Roman" w:cs="Times New Roman"/>
          <w:b/>
        </w:rPr>
        <w:t xml:space="preserve">with </w:t>
      </w:r>
      <w:r>
        <w:rPr>
          <w:rFonts w:ascii="Times New Roman" w:hAnsi="Times New Roman" w:cs="Times New Roman"/>
          <w:b/>
        </w:rPr>
        <w:t>Aluminum-salt</w:t>
      </w:r>
      <w:r w:rsidRPr="00487DAF">
        <w:rPr>
          <w:rFonts w:ascii="Times New Roman" w:hAnsi="Times New Roman" w:cs="Times New Roman"/>
          <w:b/>
        </w:rPr>
        <w:t xml:space="preserve"> and CpG</w:t>
      </w:r>
      <w:r w:rsidR="003D2A5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018</w:t>
      </w:r>
      <w:r w:rsidR="003E7443" w:rsidRPr="00F0076E">
        <w:rPr>
          <w:rFonts w:ascii="Times New Roman" w:hAnsi="Times New Roman" w:cs="Times New Roman"/>
          <w:b/>
          <w:vertAlign w:val="superscript"/>
        </w:rPr>
        <w:t>®</w:t>
      </w:r>
      <w:r w:rsidRPr="00487DAF">
        <w:rPr>
          <w:rFonts w:ascii="Times New Roman" w:hAnsi="Times New Roman" w:cs="Times New Roman"/>
          <w:b/>
        </w:rPr>
        <w:t xml:space="preserve"> Adjuvants</w:t>
      </w:r>
      <w:r>
        <w:rPr>
          <w:rFonts w:ascii="Times New Roman" w:hAnsi="Times New Roman" w:cs="Times New Roman"/>
          <w:b/>
        </w:rPr>
        <w:t>:</w:t>
      </w:r>
      <w:r w:rsidRPr="00487DAF">
        <w:rPr>
          <w:rFonts w:ascii="Times New Roman" w:hAnsi="Times New Roman" w:cs="Times New Roman"/>
          <w:b/>
          <w:lang w:val="en-GB"/>
        </w:rPr>
        <w:t xml:space="preserve"> </w:t>
      </w:r>
      <w:r w:rsidR="00487DAF" w:rsidRPr="00487DAF">
        <w:rPr>
          <w:rFonts w:ascii="Times New Roman" w:hAnsi="Times New Roman" w:cs="Times New Roman"/>
          <w:b/>
          <w:lang w:val="en-GB"/>
        </w:rPr>
        <w:t xml:space="preserve">Preformulation Characterization, </w:t>
      </w:r>
      <w:r w:rsidR="00AA37D2">
        <w:rPr>
          <w:rFonts w:ascii="Times New Roman" w:hAnsi="Times New Roman" w:cs="Times New Roman"/>
          <w:b/>
          <w:iCs/>
          <w:lang w:val="en-GB"/>
        </w:rPr>
        <w:t>Antigen-Adjuvant Interactions</w:t>
      </w:r>
      <w:r w:rsidR="003B2DF0" w:rsidRPr="00F06103">
        <w:rPr>
          <w:rFonts w:ascii="Times New Roman" w:hAnsi="Times New Roman" w:cs="Times New Roman"/>
          <w:b/>
          <w:iCs/>
          <w:lang w:val="en-GB"/>
        </w:rPr>
        <w:t xml:space="preserve">, </w:t>
      </w:r>
      <w:r w:rsidR="00487DAF" w:rsidRPr="00487DAF">
        <w:rPr>
          <w:rFonts w:ascii="Times New Roman" w:hAnsi="Times New Roman" w:cs="Times New Roman"/>
          <w:b/>
          <w:lang w:val="en-GB"/>
        </w:rPr>
        <w:t xml:space="preserve">and </w:t>
      </w:r>
      <w:r>
        <w:rPr>
          <w:rFonts w:ascii="Times New Roman" w:hAnsi="Times New Roman" w:cs="Times New Roman"/>
          <w:b/>
          <w:iCs/>
          <w:lang w:val="en-GB"/>
        </w:rPr>
        <w:t>M</w:t>
      </w:r>
      <w:r w:rsidR="00F06103" w:rsidRPr="00F06103">
        <w:rPr>
          <w:rFonts w:ascii="Times New Roman" w:hAnsi="Times New Roman" w:cs="Times New Roman"/>
          <w:b/>
          <w:iCs/>
          <w:lang w:val="en-GB"/>
        </w:rPr>
        <w:t>ouse</w:t>
      </w:r>
      <w:r w:rsidR="00487DAF" w:rsidRPr="00F06103">
        <w:rPr>
          <w:rFonts w:ascii="Times New Roman" w:hAnsi="Times New Roman" w:cs="Times New Roman"/>
          <w:b/>
          <w:iCs/>
          <w:lang w:val="en-GB"/>
        </w:rPr>
        <w:t xml:space="preserve"> </w:t>
      </w:r>
      <w:r w:rsidR="003B2DF0">
        <w:rPr>
          <w:rFonts w:ascii="Times New Roman" w:hAnsi="Times New Roman" w:cs="Times New Roman"/>
          <w:b/>
          <w:lang w:val="en-GB"/>
        </w:rPr>
        <w:t>Immunogenicity</w:t>
      </w:r>
      <w:r w:rsidR="00487DAF" w:rsidRPr="00487DAF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Studies </w:t>
      </w:r>
      <w:bookmarkEnd w:id="0"/>
    </w:p>
    <w:p w14:paraId="1A9F165B" w14:textId="77777777" w:rsidR="00487DAF" w:rsidRPr="00487DAF" w:rsidRDefault="00487DAF" w:rsidP="0033773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39721C02" w14:textId="73FD6B0D" w:rsidR="005C3C2D" w:rsidRPr="00CC30FE" w:rsidRDefault="42A8684E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 w:rsidRPr="42A8684E">
        <w:rPr>
          <w:rFonts w:ascii="Times New Roman" w:hAnsi="Times New Roman" w:cs="Times New Roman"/>
        </w:rPr>
        <w:t>John M. Hickey</w:t>
      </w:r>
      <w:r w:rsidRPr="42A8684E">
        <w:rPr>
          <w:rFonts w:ascii="Times New Roman" w:hAnsi="Times New Roman" w:cs="Times New Roman"/>
          <w:vertAlign w:val="superscript"/>
        </w:rPr>
        <w:t>1</w:t>
      </w:r>
      <w:r w:rsidRPr="42A8684E">
        <w:rPr>
          <w:rFonts w:ascii="Times New Roman" w:hAnsi="Times New Roman" w:cs="Times New Roman"/>
        </w:rPr>
        <w:t>, Nitya Sharma</w:t>
      </w:r>
      <w:r w:rsidR="0005469E">
        <w:rPr>
          <w:rFonts w:ascii="Times New Roman" w:hAnsi="Times New Roman" w:cs="Times New Roman"/>
          <w:vertAlign w:val="superscript"/>
        </w:rPr>
        <w:t>1</w:t>
      </w:r>
      <w:r w:rsidRPr="42A8684E">
        <w:rPr>
          <w:rFonts w:ascii="Times New Roman" w:hAnsi="Times New Roman" w:cs="Times New Roman"/>
        </w:rPr>
        <w:t>, Max Fairlamb</w:t>
      </w:r>
      <w:r w:rsidRPr="42A8684E">
        <w:rPr>
          <w:rFonts w:ascii="Times New Roman" w:hAnsi="Times New Roman" w:cs="Times New Roman"/>
          <w:vertAlign w:val="superscript"/>
        </w:rPr>
        <w:t>1</w:t>
      </w:r>
      <w:r w:rsidRPr="42A8684E">
        <w:rPr>
          <w:rFonts w:ascii="Times New Roman" w:hAnsi="Times New Roman" w:cs="Times New Roman"/>
        </w:rPr>
        <w:t>, Jennifer Doering</w:t>
      </w:r>
      <w:r w:rsidR="0005469E">
        <w:rPr>
          <w:rFonts w:ascii="Times New Roman" w:hAnsi="Times New Roman" w:cs="Times New Roman"/>
          <w:vertAlign w:val="superscript"/>
        </w:rPr>
        <w:t>2</w:t>
      </w:r>
      <w:r w:rsidRPr="42A8684E">
        <w:rPr>
          <w:rFonts w:ascii="Times New Roman" w:hAnsi="Times New Roman" w:cs="Times New Roman"/>
        </w:rPr>
        <w:t>, Yetunde Adewunmi</w:t>
      </w:r>
      <w:r w:rsidR="0005469E">
        <w:rPr>
          <w:rFonts w:ascii="Times New Roman" w:hAnsi="Times New Roman" w:cs="Times New Roman"/>
          <w:vertAlign w:val="superscript"/>
        </w:rPr>
        <w:t>2</w:t>
      </w:r>
      <w:r w:rsidRPr="42A8684E">
        <w:rPr>
          <w:rFonts w:ascii="Times New Roman" w:hAnsi="Times New Roman" w:cs="Times New Roman"/>
        </w:rPr>
        <w:t>, Katherine Prieto</w:t>
      </w:r>
      <w:r w:rsidR="0005469E">
        <w:rPr>
          <w:rFonts w:ascii="Times New Roman" w:hAnsi="Times New Roman" w:cs="Times New Roman"/>
          <w:vertAlign w:val="superscript"/>
        </w:rPr>
        <w:t>3</w:t>
      </w:r>
      <w:r w:rsidRPr="00CC30FE">
        <w:rPr>
          <w:rFonts w:ascii="Times New Roman" w:hAnsi="Times New Roman" w:cs="Times New Roman"/>
        </w:rPr>
        <w:t xml:space="preserve">, </w:t>
      </w:r>
      <w:r w:rsidR="00422F7E">
        <w:rPr>
          <w:rFonts w:ascii="Times New Roman" w:hAnsi="Times New Roman" w:cs="Times New Roman"/>
        </w:rPr>
        <w:t>Giulia Costa</w:t>
      </w:r>
      <w:r w:rsidR="00422F7E" w:rsidRPr="001B05D2">
        <w:rPr>
          <w:rFonts w:ascii="Times New Roman" w:hAnsi="Times New Roman" w:cs="Times New Roman"/>
          <w:vertAlign w:val="superscript"/>
        </w:rPr>
        <w:t>4</w:t>
      </w:r>
      <w:r w:rsidR="00422F7E">
        <w:rPr>
          <w:rFonts w:ascii="Times New Roman" w:hAnsi="Times New Roman" w:cs="Times New Roman"/>
        </w:rPr>
        <w:t xml:space="preserve">, </w:t>
      </w:r>
      <w:r w:rsidR="00E32F19">
        <w:rPr>
          <w:rFonts w:ascii="Times New Roman" w:hAnsi="Times New Roman" w:cs="Times New Roman"/>
        </w:rPr>
        <w:t>Benjamin Wizel</w:t>
      </w:r>
      <w:r w:rsidR="00E73783" w:rsidRPr="00F0076E">
        <w:rPr>
          <w:rFonts w:ascii="Times New Roman" w:hAnsi="Times New Roman" w:cs="Times New Roman"/>
          <w:vertAlign w:val="superscript"/>
        </w:rPr>
        <w:t>5</w:t>
      </w:r>
      <w:r w:rsidR="00E73783">
        <w:rPr>
          <w:rFonts w:ascii="Times New Roman" w:hAnsi="Times New Roman" w:cs="Times New Roman"/>
        </w:rPr>
        <w:t xml:space="preserve">, </w:t>
      </w:r>
      <w:r w:rsidRPr="00CC30FE">
        <w:rPr>
          <w:rFonts w:ascii="Times New Roman" w:hAnsi="Times New Roman" w:cs="Times New Roman"/>
        </w:rPr>
        <w:t>Elena A. Levashina</w:t>
      </w:r>
      <w:r w:rsidR="0005469E">
        <w:rPr>
          <w:rFonts w:ascii="Times New Roman" w:hAnsi="Times New Roman" w:cs="Times New Roman"/>
          <w:vertAlign w:val="superscript"/>
        </w:rPr>
        <w:t>4</w:t>
      </w:r>
      <w:r w:rsidRPr="00CC30FE">
        <w:rPr>
          <w:rFonts w:ascii="Times New Roman" w:hAnsi="Times New Roman" w:cs="Times New Roman"/>
        </w:rPr>
        <w:t>, Nicholas J. Mantis</w:t>
      </w:r>
      <w:r w:rsidR="0005469E">
        <w:rPr>
          <w:rFonts w:ascii="Times New Roman" w:hAnsi="Times New Roman" w:cs="Times New Roman"/>
          <w:vertAlign w:val="superscript"/>
        </w:rPr>
        <w:t>2</w:t>
      </w:r>
      <w:r w:rsidRPr="00CC30FE">
        <w:rPr>
          <w:rFonts w:ascii="Times New Roman" w:hAnsi="Times New Roman" w:cs="Times New Roman"/>
        </w:rPr>
        <w:t>, Jean-Philippe Julien</w:t>
      </w:r>
      <w:r w:rsidR="0005469E">
        <w:rPr>
          <w:rFonts w:ascii="Times New Roman" w:hAnsi="Times New Roman" w:cs="Times New Roman"/>
          <w:vertAlign w:val="superscript"/>
        </w:rPr>
        <w:t>3</w:t>
      </w:r>
      <w:r w:rsidR="00515A82">
        <w:rPr>
          <w:rFonts w:ascii="Times New Roman" w:hAnsi="Times New Roman" w:cs="Times New Roman"/>
          <w:vertAlign w:val="superscript"/>
        </w:rPr>
        <w:t xml:space="preserve">, </w:t>
      </w:r>
      <w:r w:rsidR="00DC2C3B">
        <w:rPr>
          <w:rFonts w:ascii="Times New Roman" w:hAnsi="Times New Roman" w:cs="Times New Roman"/>
          <w:vertAlign w:val="superscript"/>
        </w:rPr>
        <w:t>6</w:t>
      </w:r>
      <w:r w:rsidRPr="00CC30FE">
        <w:rPr>
          <w:rFonts w:ascii="Times New Roman" w:hAnsi="Times New Roman" w:cs="Times New Roman"/>
        </w:rPr>
        <w:t>, Sangeeta B. Joshi</w:t>
      </w:r>
      <w:r w:rsidRPr="00CC30FE">
        <w:rPr>
          <w:rFonts w:ascii="Times New Roman" w:hAnsi="Times New Roman" w:cs="Times New Roman"/>
          <w:vertAlign w:val="superscript"/>
        </w:rPr>
        <w:t>1</w:t>
      </w:r>
      <w:r w:rsidRPr="00CC30FE">
        <w:rPr>
          <w:rFonts w:ascii="Times New Roman" w:hAnsi="Times New Roman" w:cs="Times New Roman"/>
        </w:rPr>
        <w:t>, and David B. Volkin</w:t>
      </w:r>
      <w:proofErr w:type="gramStart"/>
      <w:r w:rsidRPr="00CC30FE">
        <w:rPr>
          <w:rFonts w:ascii="Times New Roman" w:hAnsi="Times New Roman" w:cs="Times New Roman"/>
          <w:vertAlign w:val="superscript"/>
        </w:rPr>
        <w:t>1,*</w:t>
      </w:r>
      <w:proofErr w:type="gramEnd"/>
      <w:r w:rsidR="005D528E">
        <w:rPr>
          <w:rFonts w:ascii="Times New Roman" w:hAnsi="Times New Roman" w:cs="Times New Roman"/>
          <w:vertAlign w:val="superscript"/>
        </w:rPr>
        <w:t xml:space="preserve"> </w:t>
      </w:r>
    </w:p>
    <w:p w14:paraId="69A95782" w14:textId="77777777" w:rsidR="005C3C2D" w:rsidRPr="00CC30FE" w:rsidRDefault="005C3C2D" w:rsidP="0033773A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D03E4A0" w14:textId="6C36312F" w:rsidR="00E266D2" w:rsidRPr="00CC30FE" w:rsidRDefault="00E266D2" w:rsidP="0033773A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08F0DD0" w14:textId="54F55E8F" w:rsidR="005C3C2D" w:rsidRPr="00CC30FE" w:rsidRDefault="42A8684E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C30FE">
        <w:rPr>
          <w:rFonts w:ascii="Times New Roman" w:hAnsi="Times New Roman" w:cs="Times New Roman"/>
          <w:vertAlign w:val="superscript"/>
        </w:rPr>
        <w:t xml:space="preserve">1 </w:t>
      </w:r>
      <w:r w:rsidRPr="00CC30FE">
        <w:rPr>
          <w:rFonts w:ascii="Times New Roman" w:hAnsi="Times New Roman" w:cs="Times New Roman"/>
        </w:rPr>
        <w:t>Department of Pharmaceutical Chemistry, Vaccine Analytics and Formulation Center, University of Kansas, Lawrence, KS, USA</w:t>
      </w:r>
    </w:p>
    <w:p w14:paraId="2B11BA82" w14:textId="6B9123E4" w:rsidR="005C3C2D" w:rsidRPr="00CC30FE" w:rsidRDefault="0005469E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5C3C2D" w:rsidRPr="00CC30FE">
        <w:rPr>
          <w:rFonts w:ascii="Times New Roman" w:hAnsi="Times New Roman" w:cs="Times New Roman"/>
          <w:vertAlign w:val="superscript"/>
        </w:rPr>
        <w:t xml:space="preserve"> </w:t>
      </w:r>
      <w:r w:rsidR="005C3C2D" w:rsidRPr="00CC30FE">
        <w:rPr>
          <w:rFonts w:ascii="Times New Roman" w:hAnsi="Times New Roman" w:cs="Times New Roman"/>
        </w:rPr>
        <w:t>Division of Infectious Disease, Wadsworth Center, New York State Department of Health, Albany, NY, USA</w:t>
      </w:r>
    </w:p>
    <w:p w14:paraId="622CCDD0" w14:textId="3002D0D5" w:rsidR="005C3C2D" w:rsidRPr="00CC30FE" w:rsidRDefault="0005469E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3</w:t>
      </w:r>
      <w:r w:rsidR="005C3C2D" w:rsidRPr="00CC30FE">
        <w:rPr>
          <w:rFonts w:ascii="Times New Roman" w:hAnsi="Times New Roman" w:cs="Times New Roman"/>
          <w:vertAlign w:val="superscript"/>
        </w:rPr>
        <w:t xml:space="preserve"> </w:t>
      </w:r>
      <w:r w:rsidR="00EE7A0D" w:rsidRPr="00CC30FE">
        <w:rPr>
          <w:rFonts w:ascii="Times New Roman" w:hAnsi="Times New Roman" w:cs="Times New Roman"/>
          <w:vertAlign w:val="superscript"/>
        </w:rPr>
        <w:t xml:space="preserve"> </w:t>
      </w:r>
      <w:r w:rsidR="005C3C2D" w:rsidRPr="00CC30FE">
        <w:rPr>
          <w:rFonts w:ascii="Times New Roman" w:hAnsi="Times New Roman" w:cs="Times New Roman"/>
        </w:rPr>
        <w:t>Program</w:t>
      </w:r>
      <w:proofErr w:type="gramEnd"/>
      <w:r w:rsidR="005C3C2D" w:rsidRPr="00CC30FE">
        <w:rPr>
          <w:rFonts w:ascii="Times New Roman" w:hAnsi="Times New Roman" w:cs="Times New Roman"/>
        </w:rPr>
        <w:t xml:space="preserve"> in Molecular Medicine, The Hospital for Sick Children, Research Institute, Toronto, ON, Canada</w:t>
      </w:r>
    </w:p>
    <w:p w14:paraId="39BE5A20" w14:textId="147EC0FA" w:rsidR="00D751B0" w:rsidRDefault="0005469E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EE7A0D" w:rsidRPr="00CC30FE">
        <w:rPr>
          <w:rFonts w:ascii="Times New Roman" w:hAnsi="Times New Roman" w:cs="Times New Roman"/>
        </w:rPr>
        <w:t xml:space="preserve"> Vector Biology Unit, Max Planck Institute for Infection Biology, Berlin, Germany</w:t>
      </w:r>
    </w:p>
    <w:p w14:paraId="201B2E14" w14:textId="3B8A7855" w:rsidR="00E73783" w:rsidRPr="00CC30FE" w:rsidRDefault="00E73783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0076E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Dynavax Technologies</w:t>
      </w:r>
      <w:r w:rsidR="00412D0F">
        <w:rPr>
          <w:rFonts w:ascii="Times New Roman" w:hAnsi="Times New Roman" w:cs="Times New Roman"/>
        </w:rPr>
        <w:t xml:space="preserve"> Corporation</w:t>
      </w:r>
      <w:r>
        <w:rPr>
          <w:rFonts w:ascii="Times New Roman" w:hAnsi="Times New Roman" w:cs="Times New Roman"/>
        </w:rPr>
        <w:t>, Emeryville CA, USA</w:t>
      </w:r>
    </w:p>
    <w:p w14:paraId="39CC8EFD" w14:textId="39C1EED2" w:rsidR="00515A82" w:rsidRPr="00487DAF" w:rsidRDefault="00DC2C3B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515A82">
        <w:rPr>
          <w:rFonts w:ascii="Times New Roman" w:hAnsi="Times New Roman" w:cs="Times New Roman"/>
        </w:rPr>
        <w:t xml:space="preserve"> Departments of Biochemistry and Immunology, University of Toronto, ON, Canada</w:t>
      </w:r>
    </w:p>
    <w:p w14:paraId="7C9C6692" w14:textId="77777777" w:rsidR="00CC42A8" w:rsidRDefault="00CC42A8" w:rsidP="0033773A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14015C5" w14:textId="7B994C88" w:rsidR="00487DAF" w:rsidRPr="00487DAF" w:rsidRDefault="00487DAF" w:rsidP="003377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B2DF0">
        <w:rPr>
          <w:rFonts w:ascii="Times New Roman" w:hAnsi="Times New Roman" w:cs="Times New Roman"/>
        </w:rPr>
        <w:t>*Correspondence to: David B. Volkin: Multidisciplinary Research Building, 2030 Becker Drive, Lawrence, KS 66047, Email: volkin@</w:t>
      </w:r>
      <w:r w:rsidRPr="00487DAF">
        <w:rPr>
          <w:rFonts w:ascii="Times New Roman" w:hAnsi="Times New Roman" w:cs="Times New Roman"/>
        </w:rPr>
        <w:t>ku.edu; Phone: 785-864-6262; Fax: 785-864-5736</w:t>
      </w:r>
    </w:p>
    <w:p w14:paraId="328FF59E" w14:textId="77777777" w:rsidR="00487DAF" w:rsidRPr="00487DAF" w:rsidRDefault="00487DAF" w:rsidP="0033773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8B25BA7" w14:textId="262636E5" w:rsidR="0033773A" w:rsidRPr="0033773A" w:rsidRDefault="00B1419E" w:rsidP="0033773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Key words: </w:t>
      </w:r>
      <w:r w:rsidRPr="00B1419E">
        <w:rPr>
          <w:rFonts w:ascii="Times New Roman" w:hAnsi="Times New Roman" w:cs="Times New Roman"/>
          <w:bCs/>
        </w:rPr>
        <w:t xml:space="preserve">Malaria </w:t>
      </w:r>
      <w:r w:rsidR="005E1888">
        <w:rPr>
          <w:rFonts w:ascii="Times New Roman" w:hAnsi="Times New Roman" w:cs="Times New Roman"/>
          <w:bCs/>
        </w:rPr>
        <w:t xml:space="preserve">Vaccine, </w:t>
      </w:r>
      <w:r w:rsidRPr="00B1419E">
        <w:rPr>
          <w:rFonts w:ascii="Times New Roman" w:hAnsi="Times New Roman" w:cs="Times New Roman"/>
          <w:bCs/>
        </w:rPr>
        <w:t>Alhydrogel, Adju-Phos, CpG</w:t>
      </w:r>
      <w:r w:rsidR="006321E8">
        <w:rPr>
          <w:rFonts w:ascii="Times New Roman" w:hAnsi="Times New Roman" w:cs="Times New Roman"/>
          <w:bCs/>
        </w:rPr>
        <w:t xml:space="preserve"> </w:t>
      </w:r>
      <w:r w:rsidRPr="00B1419E">
        <w:rPr>
          <w:rFonts w:ascii="Times New Roman" w:hAnsi="Times New Roman" w:cs="Times New Roman"/>
          <w:bCs/>
        </w:rPr>
        <w:t>1018</w:t>
      </w:r>
      <w:r w:rsidR="003E7443" w:rsidRPr="00302ED4">
        <w:rPr>
          <w:rFonts w:ascii="Times New Roman" w:hAnsi="Times New Roman" w:cs="Times New Roman"/>
          <w:b/>
          <w:vertAlign w:val="superscript"/>
        </w:rPr>
        <w:t>®</w:t>
      </w:r>
      <w:r w:rsidRPr="00B1419E">
        <w:rPr>
          <w:rFonts w:ascii="Times New Roman" w:hAnsi="Times New Roman" w:cs="Times New Roman"/>
          <w:bCs/>
        </w:rPr>
        <w:t xml:space="preserve">, </w:t>
      </w:r>
      <w:r w:rsidR="003E7443">
        <w:rPr>
          <w:rFonts w:ascii="Times New Roman" w:hAnsi="Times New Roman" w:cs="Times New Roman"/>
          <w:bCs/>
        </w:rPr>
        <w:t xml:space="preserve">Adjuvant, </w:t>
      </w:r>
      <w:r w:rsidRPr="00B1419E">
        <w:rPr>
          <w:rFonts w:ascii="Times New Roman" w:hAnsi="Times New Roman" w:cs="Times New Roman"/>
          <w:bCs/>
        </w:rPr>
        <w:t>PfCSP, Immunogenicity, Formulation</w:t>
      </w:r>
      <w:r w:rsidR="005E1888">
        <w:rPr>
          <w:rFonts w:ascii="Times New Roman" w:hAnsi="Times New Roman" w:cs="Times New Roman"/>
          <w:bCs/>
        </w:rPr>
        <w:t xml:space="preserve">, Stability </w:t>
      </w:r>
      <w:r w:rsidR="0033773A">
        <w:rPr>
          <w:rFonts w:ascii="Times New Roman" w:hAnsi="Times New Roman" w:cs="Times New Roman"/>
          <w:b/>
          <w:bCs/>
        </w:rPr>
        <w:br w:type="page"/>
      </w:r>
    </w:p>
    <w:p w14:paraId="3C455469" w14:textId="1E5917DB" w:rsidR="00657D80" w:rsidRPr="00194446" w:rsidRDefault="00057BE1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57D80" w:rsidRPr="00194446">
        <w:rPr>
          <w:rFonts w:ascii="Times New Roman" w:hAnsi="Times New Roman" w:cs="Times New Roman"/>
          <w:b/>
          <w:bCs/>
        </w:rPr>
        <w:t>Methods</w:t>
      </w:r>
    </w:p>
    <w:p w14:paraId="4AC40DB2" w14:textId="3551E49E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96C2A">
        <w:rPr>
          <w:rFonts w:ascii="Times New Roman" w:hAnsi="Times New Roman" w:cs="Times New Roman"/>
          <w:i/>
          <w:u w:val="single"/>
        </w:rPr>
        <w:t xml:space="preserve">155 </w:t>
      </w:r>
      <w:r>
        <w:rPr>
          <w:rFonts w:ascii="Times New Roman" w:hAnsi="Times New Roman" w:cs="Times New Roman"/>
          <w:i/>
          <w:u w:val="single"/>
        </w:rPr>
        <w:t xml:space="preserve">Antigen </w:t>
      </w:r>
      <w:r w:rsidRPr="00D96C2A">
        <w:rPr>
          <w:rFonts w:ascii="Times New Roman" w:hAnsi="Times New Roman" w:cs="Times New Roman"/>
          <w:i/>
          <w:u w:val="single"/>
        </w:rPr>
        <w:t>Expression and Purification</w:t>
      </w:r>
      <w:r w:rsidRPr="004C549B">
        <w:rPr>
          <w:rFonts w:ascii="Times New Roman" w:hAnsi="Times New Roman" w:cs="Times New Roman"/>
          <w:iCs/>
          <w:lang w:val="en-CA"/>
        </w:rPr>
        <w:t xml:space="preserve">- </w:t>
      </w:r>
      <w:r w:rsidRPr="00F217D9">
        <w:rPr>
          <w:rFonts w:ascii="Times New Roman" w:hAnsi="Times New Roman" w:cs="Times New Roman"/>
        </w:rPr>
        <w:t xml:space="preserve">The 155 </w:t>
      </w:r>
      <w:r>
        <w:rPr>
          <w:rFonts w:ascii="Times New Roman" w:hAnsi="Times New Roman" w:cs="Times New Roman"/>
        </w:rPr>
        <w:t xml:space="preserve">antigen </w:t>
      </w:r>
      <w:r w:rsidRPr="00F217D9">
        <w:rPr>
          <w:rFonts w:ascii="Times New Roman" w:hAnsi="Times New Roman" w:cs="Times New Roman"/>
        </w:rPr>
        <w:t>is similar in sequence to the previously described 145S antigen,</w:t>
      </w:r>
      <w:r>
        <w:rPr>
          <w:rFonts w:ascii="Times New Roman" w:hAnsi="Times New Roman" w:cs="Times New Roman"/>
        </w:rPr>
        <w:t xml:space="preserve"> which </w:t>
      </w:r>
      <w:r w:rsidRPr="00F217D9">
        <w:rPr>
          <w:rFonts w:ascii="Times New Roman" w:hAnsi="Times New Roman" w:cs="Times New Roman"/>
        </w:rPr>
        <w:t>consists of the PfCSP junction epitope, NVDP and NANP motifs, a 15-aa linker, H. pylori apoferritin, a 3-aa linker and PADRE, in addition to the introduction of non-native N-linked glycan sites into the H. pylori apoferritin scaffold at positions 79 and 99</w:t>
      </w:r>
      <w:r>
        <w:rPr>
          <w:rFonts w:ascii="Times New Roman" w:hAnsi="Times New Roman" w:cs="Times New Roman"/>
        </w:rPr>
        <w:t xml:space="preserve"> </w: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 </w:instrTex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.DATA </w:instrText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end"/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separate"/>
      </w:r>
      <w:r w:rsidR="001079B6" w:rsidRPr="001079B6">
        <w:rPr>
          <w:rFonts w:ascii="Times New Roman" w:hAnsi="Times New Roman" w:cs="Times New Roman"/>
          <w:noProof/>
          <w:vertAlign w:val="superscript"/>
        </w:rPr>
        <w:t>1</w:t>
      </w:r>
      <w:r w:rsidR="001079B6">
        <w:rPr>
          <w:rFonts w:ascii="Times New Roman" w:hAnsi="Times New Roman" w:cs="Times New Roman"/>
        </w:rPr>
        <w:fldChar w:fldCharType="end"/>
      </w:r>
      <w:r w:rsidRPr="00F217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is next generation construct however </w:t>
      </w:r>
      <w:r w:rsidRPr="000A3F71">
        <w:rPr>
          <w:rFonts w:ascii="Times New Roman" w:hAnsi="Times New Roman" w:cs="Times New Roman"/>
        </w:rPr>
        <w:t>differs</w:t>
      </w:r>
      <w:r>
        <w:rPr>
          <w:rFonts w:ascii="Times New Roman" w:hAnsi="Times New Roman" w:cs="Times New Roman"/>
        </w:rPr>
        <w:t xml:space="preserve"> from the 145S antigen by </w:t>
      </w:r>
      <w:r w:rsidRPr="00F217D9">
        <w:rPr>
          <w:rFonts w:ascii="Times New Roman" w:hAnsi="Times New Roman" w:cs="Times New Roman"/>
        </w:rPr>
        <w:t xml:space="preserve">three main differences: 1) the 145S antigen contains </w:t>
      </w:r>
      <w:proofErr w:type="gramStart"/>
      <w:r w:rsidRPr="00F217D9">
        <w:rPr>
          <w:rFonts w:ascii="Times New Roman" w:hAnsi="Times New Roman" w:cs="Times New Roman"/>
        </w:rPr>
        <w:t>a N</w:t>
      </w:r>
      <w:proofErr w:type="gramEnd"/>
      <w:r w:rsidRPr="00F217D9">
        <w:rPr>
          <w:rFonts w:ascii="Times New Roman" w:hAnsi="Times New Roman" w:cs="Times New Roman"/>
        </w:rPr>
        <w:t xml:space="preserve">-terminal Strep-II tag followed by a TEV cleavage site; the 155 </w:t>
      </w:r>
      <w:proofErr w:type="gramStart"/>
      <w:r w:rsidRPr="00F217D9">
        <w:rPr>
          <w:rFonts w:ascii="Times New Roman" w:hAnsi="Times New Roman" w:cs="Times New Roman"/>
        </w:rPr>
        <w:t>antigen</w:t>
      </w:r>
      <w:proofErr w:type="gramEnd"/>
      <w:r w:rsidRPr="00F217D9">
        <w:rPr>
          <w:rFonts w:ascii="Times New Roman" w:hAnsi="Times New Roman" w:cs="Times New Roman"/>
        </w:rPr>
        <w:t xml:space="preserve"> does not. 2) the 145S antigen is purified via </w:t>
      </w:r>
      <w:proofErr w:type="spellStart"/>
      <w:r w:rsidRPr="00F217D9">
        <w:rPr>
          <w:rFonts w:ascii="Times New Roman" w:hAnsi="Times New Roman" w:cs="Times New Roman"/>
        </w:rPr>
        <w:t>StrepTrap</w:t>
      </w:r>
      <w:proofErr w:type="spellEnd"/>
      <w:r w:rsidRPr="00F217D9">
        <w:rPr>
          <w:rFonts w:ascii="Times New Roman" w:hAnsi="Times New Roman" w:cs="Times New Roman"/>
        </w:rPr>
        <w:t xml:space="preserve"> HP (</w:t>
      </w:r>
      <w:proofErr w:type="spellStart"/>
      <w:r w:rsidRPr="00F217D9">
        <w:rPr>
          <w:rFonts w:ascii="Times New Roman" w:hAnsi="Times New Roman" w:cs="Times New Roman"/>
        </w:rPr>
        <w:t>Cytiva</w:t>
      </w:r>
      <w:proofErr w:type="spellEnd"/>
      <w:r w:rsidRPr="00F217D9">
        <w:rPr>
          <w:rFonts w:ascii="Times New Roman" w:hAnsi="Times New Roman" w:cs="Times New Roman"/>
        </w:rPr>
        <w:t xml:space="preserve">) chromatography followed by TEV cleavage of the Strep-II tag for 3 h at room temperature, followed by further purification via an additional </w:t>
      </w:r>
      <w:proofErr w:type="spellStart"/>
      <w:r w:rsidRPr="00F217D9">
        <w:rPr>
          <w:rFonts w:ascii="Times New Roman" w:hAnsi="Times New Roman" w:cs="Times New Roman"/>
        </w:rPr>
        <w:t>StrepTrap</w:t>
      </w:r>
      <w:proofErr w:type="spellEnd"/>
      <w:r w:rsidRPr="00F217D9">
        <w:rPr>
          <w:rFonts w:ascii="Times New Roman" w:hAnsi="Times New Roman" w:cs="Times New Roman"/>
        </w:rPr>
        <w:t xml:space="preserve"> HP (</w:t>
      </w:r>
      <w:proofErr w:type="spellStart"/>
      <w:r w:rsidRPr="00F217D9">
        <w:rPr>
          <w:rFonts w:ascii="Times New Roman" w:hAnsi="Times New Roman" w:cs="Times New Roman"/>
        </w:rPr>
        <w:t>Cytiva</w:t>
      </w:r>
      <w:proofErr w:type="spellEnd"/>
      <w:r w:rsidRPr="00F217D9">
        <w:rPr>
          <w:rFonts w:ascii="Times New Roman" w:hAnsi="Times New Roman" w:cs="Times New Roman"/>
        </w:rPr>
        <w:t>) chromatography step and size exclusion chromatography; the 155 antigen is purified by more standard manufacturing techniques: anion exchange chromatography (</w:t>
      </w:r>
      <w:proofErr w:type="spellStart"/>
      <w:r w:rsidRPr="00F217D9">
        <w:rPr>
          <w:rFonts w:ascii="Times New Roman" w:hAnsi="Times New Roman" w:cs="Times New Roman"/>
        </w:rPr>
        <w:t>HiTrap</w:t>
      </w:r>
      <w:proofErr w:type="spellEnd"/>
      <w:r w:rsidRPr="00F217D9">
        <w:rPr>
          <w:rFonts w:ascii="Times New Roman" w:hAnsi="Times New Roman" w:cs="Times New Roman"/>
        </w:rPr>
        <w:t xml:space="preserve"> Q HP, </w:t>
      </w:r>
      <w:proofErr w:type="spellStart"/>
      <w:r w:rsidRPr="00F217D9">
        <w:rPr>
          <w:rFonts w:ascii="Times New Roman" w:hAnsi="Times New Roman" w:cs="Times New Roman"/>
        </w:rPr>
        <w:t>Cytiva</w:t>
      </w:r>
      <w:proofErr w:type="spellEnd"/>
      <w:r w:rsidRPr="00F217D9">
        <w:rPr>
          <w:rFonts w:ascii="Times New Roman" w:hAnsi="Times New Roman" w:cs="Times New Roman"/>
        </w:rPr>
        <w:t>, Marlborough, MA), followed by hydrophobic interaction chromatography (</w:t>
      </w:r>
      <w:proofErr w:type="spellStart"/>
      <w:r w:rsidRPr="00F217D9">
        <w:rPr>
          <w:rFonts w:ascii="Times New Roman" w:hAnsi="Times New Roman" w:cs="Times New Roman"/>
        </w:rPr>
        <w:t>HiTrap</w:t>
      </w:r>
      <w:proofErr w:type="spellEnd"/>
      <w:r w:rsidRPr="00F217D9">
        <w:rPr>
          <w:rFonts w:ascii="Times New Roman" w:hAnsi="Times New Roman" w:cs="Times New Roman"/>
        </w:rPr>
        <w:t xml:space="preserve"> Phenyl HP, </w:t>
      </w:r>
      <w:proofErr w:type="spellStart"/>
      <w:r w:rsidRPr="00F217D9">
        <w:rPr>
          <w:rFonts w:ascii="Times New Roman" w:hAnsi="Times New Roman" w:cs="Times New Roman"/>
        </w:rPr>
        <w:t>Cytiva</w:t>
      </w:r>
      <w:proofErr w:type="spellEnd"/>
      <w:r w:rsidRPr="00F217D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and</w:t>
      </w:r>
      <w:r w:rsidRPr="00F217D9">
        <w:rPr>
          <w:rFonts w:ascii="Times New Roman" w:hAnsi="Times New Roman" w:cs="Times New Roman"/>
        </w:rPr>
        <w:t xml:space="preserve"> 3) </w:t>
      </w:r>
      <w:r>
        <w:rPr>
          <w:rFonts w:ascii="Times New Roman" w:hAnsi="Times New Roman" w:cs="Times New Roman"/>
        </w:rPr>
        <w:t>b</w:t>
      </w:r>
      <w:r w:rsidRPr="00F217D9">
        <w:rPr>
          <w:rFonts w:ascii="Times New Roman" w:hAnsi="Times New Roman" w:cs="Times New Roman"/>
        </w:rPr>
        <w:t xml:space="preserve">oth antigens used in immunization studies contain high-mannose glycans: the 145S antigen by expression in HEK 293 </w:t>
      </w:r>
      <w:proofErr w:type="spellStart"/>
      <w:r w:rsidRPr="00F217D9">
        <w:rPr>
          <w:rFonts w:ascii="Times New Roman" w:hAnsi="Times New Roman" w:cs="Times New Roman"/>
        </w:rPr>
        <w:t>GnT</w:t>
      </w:r>
      <w:proofErr w:type="spellEnd"/>
      <w:r w:rsidRPr="00F217D9">
        <w:rPr>
          <w:rFonts w:ascii="Times New Roman" w:hAnsi="Times New Roman" w:cs="Times New Roman"/>
        </w:rPr>
        <w:t xml:space="preserve"> I-/- cells, and the 155 antigen by expression in a CHO cell line associated with more robust manufacturability with simultaneous addition of the α-Mannosidase I inhibitor kifunensine in the media during expression</w:t>
      </w:r>
      <w:r>
        <w:rPr>
          <w:rFonts w:ascii="Times New Roman" w:hAnsi="Times New Roman" w:cs="Times New Roman"/>
        </w:rPr>
        <w:t xml:space="preserve">. </w:t>
      </w:r>
    </w:p>
    <w:p w14:paraId="5E4E3F6D" w14:textId="449B4B92" w:rsidR="00657D80" w:rsidRPr="00F146FD" w:rsidRDefault="00657D80" w:rsidP="00657D80">
      <w:pPr>
        <w:spacing w:after="0" w:line="480" w:lineRule="auto"/>
        <w:ind w:firstLine="720"/>
        <w:jc w:val="both"/>
        <w:rPr>
          <w:rFonts w:ascii="Times New Roman" w:hAnsi="Times New Roman" w:cs="Times New Roman"/>
          <w:iCs/>
          <w:lang w:val="en-CA"/>
        </w:rPr>
      </w:pPr>
      <w:r>
        <w:rPr>
          <w:rFonts w:ascii="Times New Roman" w:hAnsi="Times New Roman" w:cs="Times New Roman"/>
        </w:rPr>
        <w:t xml:space="preserve">The 155 </w:t>
      </w:r>
      <w:proofErr w:type="gramStart"/>
      <w:r>
        <w:rPr>
          <w:rFonts w:ascii="Times New Roman" w:hAnsi="Times New Roman" w:cs="Times New Roman"/>
        </w:rPr>
        <w:t>antigen</w:t>
      </w:r>
      <w:proofErr w:type="gramEnd"/>
      <w:r>
        <w:rPr>
          <w:rFonts w:ascii="Times New Roman" w:hAnsi="Times New Roman" w:cs="Times New Roman"/>
        </w:rPr>
        <w:t xml:space="preserve"> </w:t>
      </w:r>
      <w:r w:rsidR="001079B6">
        <w:rPr>
          <w:rFonts w:ascii="Times New Roman" w:hAnsi="Times New Roman" w:cs="Times New Roman"/>
          <w:iCs/>
          <w:lang w:val="en-CA"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  <w:lang w:val="en-CA"/>
        </w:rPr>
        <w:instrText xml:space="preserve"> ADDIN EN.CITE </w:instrText>
      </w:r>
      <w:r w:rsidR="001079B6">
        <w:rPr>
          <w:rFonts w:ascii="Times New Roman" w:hAnsi="Times New Roman" w:cs="Times New Roman"/>
          <w:iCs/>
          <w:lang w:val="en-CA"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  <w:lang w:val="en-CA"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  <w:lang w:val="en-CA"/>
        </w:rPr>
      </w:r>
      <w:r w:rsidR="001079B6">
        <w:rPr>
          <w:rFonts w:ascii="Times New Roman" w:hAnsi="Times New Roman" w:cs="Times New Roman"/>
          <w:iCs/>
          <w:lang w:val="en-CA"/>
        </w:rPr>
        <w:fldChar w:fldCharType="end"/>
      </w:r>
      <w:r w:rsidR="001079B6">
        <w:rPr>
          <w:rFonts w:ascii="Times New Roman" w:hAnsi="Times New Roman" w:cs="Times New Roman"/>
          <w:iCs/>
          <w:lang w:val="en-CA"/>
        </w:rPr>
      </w:r>
      <w:r w:rsidR="001079B6">
        <w:rPr>
          <w:rFonts w:ascii="Times New Roman" w:hAnsi="Times New Roman" w:cs="Times New Roman"/>
          <w:iCs/>
          <w:lang w:val="en-CA"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  <w:lang w:val="en-CA"/>
        </w:rPr>
        <w:t>1</w:t>
      </w:r>
      <w:r w:rsidR="001079B6">
        <w:rPr>
          <w:rFonts w:ascii="Times New Roman" w:hAnsi="Times New Roman" w:cs="Times New Roman"/>
          <w:iCs/>
          <w:lang w:val="en-CA"/>
        </w:rPr>
        <w:fldChar w:fldCharType="end"/>
      </w:r>
      <w:r>
        <w:rPr>
          <w:rFonts w:ascii="Times New Roman" w:hAnsi="Times New Roman" w:cs="Times New Roman"/>
          <w:iCs/>
          <w:lang w:val="en-CA"/>
        </w:rPr>
        <w:t xml:space="preserve">was expressed </w:t>
      </w:r>
      <w:r w:rsidRPr="00F146FD">
        <w:rPr>
          <w:rFonts w:ascii="Times New Roman" w:hAnsi="Times New Roman" w:cs="Times New Roman"/>
          <w:iCs/>
          <w:lang w:val="en-CA"/>
        </w:rPr>
        <w:t xml:space="preserve">in a stable pool of CHO-M cells with kifunensine by </w:t>
      </w:r>
      <w:proofErr w:type="spellStart"/>
      <w:r w:rsidRPr="00F146FD">
        <w:rPr>
          <w:rFonts w:ascii="Times New Roman" w:hAnsi="Times New Roman" w:cs="Times New Roman"/>
          <w:iCs/>
          <w:lang w:val="en-CA"/>
        </w:rPr>
        <w:t>Selexis</w:t>
      </w:r>
      <w:proofErr w:type="spellEnd"/>
      <w:r w:rsidRPr="00F146FD">
        <w:rPr>
          <w:rFonts w:ascii="Times New Roman" w:hAnsi="Times New Roman" w:cs="Times New Roman"/>
          <w:iCs/>
          <w:lang w:val="en-CA"/>
        </w:rPr>
        <w:t xml:space="preserve"> SA. </w:t>
      </w:r>
      <w:r>
        <w:rPr>
          <w:rFonts w:ascii="Times New Roman" w:hAnsi="Times New Roman" w:cs="Times New Roman"/>
          <w:iCs/>
          <w:lang w:val="en-CA"/>
        </w:rPr>
        <w:t xml:space="preserve">After </w:t>
      </w:r>
      <w:r w:rsidRPr="00F146FD">
        <w:rPr>
          <w:rFonts w:ascii="Times New Roman" w:hAnsi="Times New Roman" w:cs="Times New Roman"/>
          <w:iCs/>
          <w:lang w:val="en-CA"/>
        </w:rPr>
        <w:t xml:space="preserve">harvesting, </w:t>
      </w:r>
      <w:r>
        <w:rPr>
          <w:rFonts w:ascii="Times New Roman" w:hAnsi="Times New Roman" w:cs="Times New Roman"/>
          <w:iCs/>
          <w:lang w:val="en-CA"/>
        </w:rPr>
        <w:t xml:space="preserve">the </w:t>
      </w:r>
      <w:r w:rsidRPr="00F146FD">
        <w:rPr>
          <w:rFonts w:ascii="Times New Roman" w:hAnsi="Times New Roman" w:cs="Times New Roman"/>
          <w:iCs/>
          <w:lang w:val="en-CA"/>
        </w:rPr>
        <w:t xml:space="preserve">supernatant was filtered and buffer-exchanged into 20 mM Sodium Acetate pH 4 using a tangential flow filtration LV </w:t>
      </w:r>
      <w:proofErr w:type="spellStart"/>
      <w:r w:rsidRPr="00F146FD">
        <w:rPr>
          <w:rFonts w:ascii="Times New Roman" w:hAnsi="Times New Roman" w:cs="Times New Roman"/>
          <w:iCs/>
          <w:lang w:val="en-CA"/>
        </w:rPr>
        <w:t>Centramate</w:t>
      </w:r>
      <w:proofErr w:type="spellEnd"/>
      <w:r w:rsidRPr="00F146FD">
        <w:rPr>
          <w:rFonts w:ascii="Times New Roman" w:hAnsi="Times New Roman" w:cs="Times New Roman"/>
          <w:iCs/>
          <w:lang w:val="en-CA"/>
        </w:rPr>
        <w:t xml:space="preserve"> Cassette of 100 kDa molecular weight cut-off (Pall Corporation, New York, NY). Purification was performed by anion exchange chromatography (</w:t>
      </w:r>
      <w:proofErr w:type="spellStart"/>
      <w:r w:rsidRPr="00F146FD">
        <w:rPr>
          <w:rFonts w:ascii="Times New Roman" w:hAnsi="Times New Roman" w:cs="Times New Roman"/>
          <w:iCs/>
          <w:lang w:val="en-CA"/>
        </w:rPr>
        <w:t>HiTrap</w:t>
      </w:r>
      <w:proofErr w:type="spellEnd"/>
      <w:r w:rsidRPr="00F146FD">
        <w:rPr>
          <w:rFonts w:ascii="Times New Roman" w:hAnsi="Times New Roman" w:cs="Times New Roman"/>
          <w:iCs/>
          <w:lang w:val="en-CA"/>
        </w:rPr>
        <w:t xml:space="preserve"> Q HP), followed by hydrophobic interaction chromatography (</w:t>
      </w:r>
      <w:proofErr w:type="spellStart"/>
      <w:r w:rsidRPr="00F146FD">
        <w:rPr>
          <w:rFonts w:ascii="Times New Roman" w:hAnsi="Times New Roman" w:cs="Times New Roman"/>
          <w:iCs/>
          <w:lang w:val="en-CA"/>
        </w:rPr>
        <w:t>HiTrap</w:t>
      </w:r>
      <w:proofErr w:type="spellEnd"/>
      <w:r w:rsidRPr="00F146FD">
        <w:rPr>
          <w:rFonts w:ascii="Times New Roman" w:hAnsi="Times New Roman" w:cs="Times New Roman"/>
          <w:iCs/>
          <w:lang w:val="en-CA"/>
        </w:rPr>
        <w:t xml:space="preserve"> Phenyl HP, </w:t>
      </w:r>
      <w:proofErr w:type="spellStart"/>
      <w:r w:rsidRPr="00F146FD">
        <w:rPr>
          <w:rFonts w:ascii="Times New Roman" w:hAnsi="Times New Roman" w:cs="Times New Roman"/>
          <w:iCs/>
          <w:lang w:val="en-CA"/>
        </w:rPr>
        <w:t>Cytiva</w:t>
      </w:r>
      <w:proofErr w:type="spellEnd"/>
      <w:r w:rsidRPr="00F146FD">
        <w:rPr>
          <w:rFonts w:ascii="Times New Roman" w:hAnsi="Times New Roman" w:cs="Times New Roman"/>
          <w:iCs/>
          <w:lang w:val="en-CA"/>
        </w:rPr>
        <w:t xml:space="preserve">) with 1.5 M ammonium sulfate. The </w:t>
      </w:r>
      <w:r>
        <w:rPr>
          <w:rFonts w:ascii="Times New Roman" w:hAnsi="Times New Roman" w:cs="Times New Roman"/>
          <w:iCs/>
          <w:lang w:val="en-CA"/>
        </w:rPr>
        <w:t>purified 155 antigen fractions</w:t>
      </w:r>
      <w:r w:rsidRPr="00F146FD">
        <w:rPr>
          <w:rFonts w:ascii="Times New Roman" w:hAnsi="Times New Roman" w:cs="Times New Roman"/>
          <w:iCs/>
          <w:lang w:val="en-CA"/>
        </w:rPr>
        <w:t xml:space="preserve"> w</w:t>
      </w:r>
      <w:r>
        <w:rPr>
          <w:rFonts w:ascii="Times New Roman" w:hAnsi="Times New Roman" w:cs="Times New Roman"/>
          <w:iCs/>
          <w:lang w:val="en-CA"/>
        </w:rPr>
        <w:t xml:space="preserve">ere </w:t>
      </w:r>
      <w:r w:rsidRPr="00F146FD">
        <w:rPr>
          <w:rFonts w:ascii="Times New Roman" w:hAnsi="Times New Roman" w:cs="Times New Roman"/>
          <w:iCs/>
          <w:lang w:val="en-CA"/>
        </w:rPr>
        <w:t>desalted into 1X PBS</w:t>
      </w:r>
      <w:r>
        <w:rPr>
          <w:rFonts w:ascii="Times New Roman" w:hAnsi="Times New Roman" w:cs="Times New Roman"/>
          <w:iCs/>
          <w:lang w:val="en-CA"/>
        </w:rPr>
        <w:t xml:space="preserve"> buffer</w:t>
      </w:r>
      <w:r w:rsidRPr="00F146FD">
        <w:rPr>
          <w:rFonts w:ascii="Times New Roman" w:hAnsi="Times New Roman" w:cs="Times New Roman"/>
          <w:iCs/>
          <w:lang w:val="en-CA"/>
        </w:rPr>
        <w:t>, sterile-filtered and frozen at -80°C</w:t>
      </w:r>
      <w:r>
        <w:rPr>
          <w:rFonts w:ascii="Times New Roman" w:hAnsi="Times New Roman" w:cs="Times New Roman"/>
          <w:iCs/>
          <w:lang w:val="en-CA"/>
        </w:rPr>
        <w:t xml:space="preserve"> in 1.5 mL Eppendorf tubes</w:t>
      </w:r>
      <w:r w:rsidRPr="00F146FD">
        <w:rPr>
          <w:rFonts w:ascii="Times New Roman" w:hAnsi="Times New Roman" w:cs="Times New Roman"/>
          <w:iCs/>
          <w:lang w:val="en-CA"/>
        </w:rPr>
        <w:t xml:space="preserve">. </w:t>
      </w:r>
    </w:p>
    <w:p w14:paraId="7AE429A9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E1F3C45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>SDS-PAGE</w:t>
      </w:r>
      <w:r>
        <w:rPr>
          <w:rFonts w:ascii="Times New Roman" w:hAnsi="Times New Roman" w:cs="Times New Roman"/>
          <w:iCs/>
        </w:rPr>
        <w:t xml:space="preserve">- </w:t>
      </w:r>
      <w:r w:rsidRPr="00F146FD">
        <w:rPr>
          <w:rFonts w:ascii="Times New Roman" w:hAnsi="Times New Roman" w:cs="Times New Roman"/>
          <w:iCs/>
        </w:rPr>
        <w:t xml:space="preserve">Prior to SDS-PAGE analysis, samples containing 155 </w:t>
      </w:r>
      <w:proofErr w:type="gramStart"/>
      <w:r>
        <w:rPr>
          <w:rFonts w:ascii="Times New Roman" w:hAnsi="Times New Roman" w:cs="Times New Roman"/>
          <w:iCs/>
        </w:rPr>
        <w:t>antigen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alone or in the presence of </w:t>
      </w:r>
      <w:r>
        <w:rPr>
          <w:rFonts w:ascii="Times New Roman" w:hAnsi="Times New Roman" w:cs="Times New Roman"/>
          <w:iCs/>
        </w:rPr>
        <w:t>various adjuvants (</w:t>
      </w:r>
      <w:r w:rsidRPr="00F146FD">
        <w:rPr>
          <w:rFonts w:ascii="Times New Roman" w:hAnsi="Times New Roman" w:cs="Times New Roman"/>
          <w:iCs/>
        </w:rPr>
        <w:t>CpG</w:t>
      </w:r>
      <w:r>
        <w:rPr>
          <w:rFonts w:ascii="Times New Roman" w:hAnsi="Times New Roman" w:cs="Times New Roman"/>
          <w:iCs/>
        </w:rPr>
        <w:t xml:space="preserve">, </w:t>
      </w:r>
      <w:r w:rsidRPr="00F146FD">
        <w:rPr>
          <w:rFonts w:ascii="Times New Roman" w:hAnsi="Times New Roman" w:cs="Times New Roman"/>
          <w:iCs/>
        </w:rPr>
        <w:t>AH</w:t>
      </w:r>
      <w:r>
        <w:rPr>
          <w:rFonts w:ascii="Times New Roman" w:hAnsi="Times New Roman" w:cs="Times New Roman"/>
          <w:iCs/>
        </w:rPr>
        <w:t>,</w:t>
      </w:r>
      <w:r w:rsidRPr="00F146FD">
        <w:rPr>
          <w:rFonts w:ascii="Times New Roman" w:hAnsi="Times New Roman" w:cs="Times New Roman"/>
          <w:iCs/>
        </w:rPr>
        <w:t xml:space="preserve"> AP) were centrifuged at 17,000 x g to separate in</w:t>
      </w:r>
      <w:r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solution (supernatant) and </w:t>
      </w:r>
      <w:r>
        <w:rPr>
          <w:rFonts w:ascii="Times New Roman" w:hAnsi="Times New Roman" w:cs="Times New Roman"/>
          <w:iCs/>
        </w:rPr>
        <w:t>alum-</w:t>
      </w:r>
      <w:r w:rsidRPr="00F146FD">
        <w:rPr>
          <w:rFonts w:ascii="Times New Roman" w:hAnsi="Times New Roman" w:cs="Times New Roman"/>
          <w:iCs/>
        </w:rPr>
        <w:t xml:space="preserve">adsorbed (pellet) fractions. The supernatant fraction was transferred to a new Eppendorf tube, mixed </w:t>
      </w:r>
      <w:r w:rsidRPr="00F146FD">
        <w:rPr>
          <w:rFonts w:ascii="Times New Roman" w:hAnsi="Times New Roman" w:cs="Times New Roman"/>
          <w:iCs/>
        </w:rPr>
        <w:lastRenderedPageBreak/>
        <w:t xml:space="preserve">with 50 mM </w:t>
      </w:r>
      <w:r>
        <w:rPr>
          <w:rFonts w:ascii="Times New Roman" w:hAnsi="Times New Roman" w:cs="Times New Roman"/>
          <w:iCs/>
        </w:rPr>
        <w:t>Dithiothreitol</w:t>
      </w:r>
      <w:r w:rsidRPr="00F146FD">
        <w:rPr>
          <w:rFonts w:ascii="Times New Roman" w:hAnsi="Times New Roman" w:cs="Times New Roman"/>
          <w:iCs/>
        </w:rPr>
        <w:t xml:space="preserve"> (</w:t>
      </w:r>
      <w:r>
        <w:rPr>
          <w:rFonts w:ascii="Times New Roman" w:hAnsi="Times New Roman" w:cs="Times New Roman"/>
          <w:iCs/>
        </w:rPr>
        <w:t xml:space="preserve">DTT, </w:t>
      </w:r>
      <w:r w:rsidRPr="00F146FD">
        <w:rPr>
          <w:rFonts w:ascii="Times New Roman" w:hAnsi="Times New Roman" w:cs="Times New Roman"/>
          <w:iCs/>
        </w:rPr>
        <w:t>Thermo Fisher Scientific, Waltham, MA) and LDS buffer (Invitrogen</w:t>
      </w:r>
      <w:r>
        <w:rPr>
          <w:rFonts w:ascii="Times New Roman" w:hAnsi="Times New Roman" w:cs="Times New Roman"/>
          <w:iCs/>
        </w:rPr>
        <w:t xml:space="preserve">, </w:t>
      </w:r>
      <w:r w:rsidRPr="00F146FD">
        <w:rPr>
          <w:rFonts w:ascii="Times New Roman" w:hAnsi="Times New Roman" w:cs="Times New Roman"/>
          <w:iCs/>
        </w:rPr>
        <w:t xml:space="preserve">Waltham, MA) and then heated for 10 min at 98°C. For non-reducing conditions, 20 mM </w:t>
      </w:r>
      <w:r>
        <w:rPr>
          <w:rFonts w:ascii="Times New Roman" w:hAnsi="Times New Roman" w:cs="Times New Roman"/>
          <w:iCs/>
        </w:rPr>
        <w:t>iodoacetamide (</w:t>
      </w:r>
      <w:r w:rsidRPr="00F146FD">
        <w:rPr>
          <w:rFonts w:ascii="Times New Roman" w:hAnsi="Times New Roman" w:cs="Times New Roman"/>
          <w:iCs/>
        </w:rPr>
        <w:t>IAM</w:t>
      </w:r>
      <w:r>
        <w:rPr>
          <w:rFonts w:ascii="Times New Roman" w:hAnsi="Times New Roman" w:cs="Times New Roman"/>
          <w:iCs/>
        </w:rPr>
        <w:t xml:space="preserve">, Thermo Fisher Scientific) </w:t>
      </w:r>
      <w:r w:rsidRPr="00F146FD">
        <w:rPr>
          <w:rFonts w:ascii="Times New Roman" w:hAnsi="Times New Roman" w:cs="Times New Roman"/>
          <w:iCs/>
        </w:rPr>
        <w:t xml:space="preserve">was mixed with the supernatant fraction for 15 min at room temperature prior to mixing with LDS buffer and heating for 10 min at 98°C. </w:t>
      </w:r>
      <w:r>
        <w:rPr>
          <w:rFonts w:ascii="Times New Roman" w:hAnsi="Times New Roman" w:cs="Times New Roman"/>
          <w:iCs/>
        </w:rPr>
        <w:t>1</w:t>
      </w:r>
      <w:r w:rsidRPr="00F146FD">
        <w:rPr>
          <w:rFonts w:ascii="Times New Roman" w:hAnsi="Times New Roman" w:cs="Times New Roman"/>
          <w:iCs/>
        </w:rPr>
        <w:t xml:space="preserve"> or 0.1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g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loaded in a </w:t>
      </w:r>
      <w:proofErr w:type="spellStart"/>
      <w:r w:rsidRPr="00F146FD">
        <w:rPr>
          <w:rFonts w:ascii="Times New Roman" w:hAnsi="Times New Roman" w:cs="Times New Roman"/>
          <w:iCs/>
        </w:rPr>
        <w:t>NuPAGE</w:t>
      </w:r>
      <w:r w:rsidRPr="00F146FD">
        <w:rPr>
          <w:rFonts w:ascii="Times New Roman" w:hAnsi="Times New Roman" w:cs="Times New Roman"/>
          <w:iCs/>
          <w:vertAlign w:val="superscript"/>
        </w:rPr>
        <w:t>TM</w:t>
      </w:r>
      <w:proofErr w:type="spellEnd"/>
      <w:r w:rsidRPr="00F146FD">
        <w:rPr>
          <w:rFonts w:ascii="Times New Roman" w:hAnsi="Times New Roman" w:cs="Times New Roman"/>
          <w:iCs/>
        </w:rPr>
        <w:t xml:space="preserve"> 4-12% Bis-Tris gel (Invitrogen) and then separated for 60 min at 125 V. A 1 or 0.1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g bulk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>reference sample was prepared daily and included with experimental 155 samples for quantification. The gel was then stained either using R250 Coomassie (</w:t>
      </w:r>
      <w:proofErr w:type="spellStart"/>
      <w:r w:rsidRPr="00F146FD">
        <w:rPr>
          <w:rFonts w:ascii="Times New Roman" w:hAnsi="Times New Roman" w:cs="Times New Roman"/>
          <w:iCs/>
        </w:rPr>
        <w:t>Teknova</w:t>
      </w:r>
      <w:proofErr w:type="spellEnd"/>
      <w:r w:rsidRPr="00F146FD">
        <w:rPr>
          <w:rFonts w:ascii="Times New Roman" w:hAnsi="Times New Roman" w:cs="Times New Roman"/>
          <w:iCs/>
        </w:rPr>
        <w:t xml:space="preserve">, Hollister, CA) or silver-stain (Thermo Fisher Scientific) for 1 or 0.1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>g 155</w:t>
      </w:r>
      <w:r w:rsidRPr="006870D0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antigen</w:t>
      </w:r>
      <w:r w:rsidRPr="00F146FD">
        <w:rPr>
          <w:rFonts w:ascii="Times New Roman" w:hAnsi="Times New Roman" w:cs="Times New Roman"/>
          <w:iCs/>
        </w:rPr>
        <w:t xml:space="preserve">, respectively. Gels were scanned using </w:t>
      </w:r>
      <w:proofErr w:type="spellStart"/>
      <w:r w:rsidRPr="00F146FD">
        <w:rPr>
          <w:rFonts w:ascii="Times New Roman" w:hAnsi="Times New Roman" w:cs="Times New Roman"/>
          <w:iCs/>
        </w:rPr>
        <w:t>FluoroChem</w:t>
      </w:r>
      <w:proofErr w:type="spellEnd"/>
      <w:r w:rsidRPr="00F146FD">
        <w:rPr>
          <w:rFonts w:ascii="Times New Roman" w:hAnsi="Times New Roman" w:cs="Times New Roman"/>
          <w:iCs/>
        </w:rPr>
        <w:t xml:space="preserve"> E (Protein Simple, Santa Clara, CA) gel imaging system and analyzed using </w:t>
      </w:r>
      <w:proofErr w:type="spellStart"/>
      <w:r w:rsidRPr="00F146FD">
        <w:rPr>
          <w:rFonts w:ascii="Times New Roman" w:hAnsi="Times New Roman" w:cs="Times New Roman"/>
          <w:iCs/>
        </w:rPr>
        <w:t>AlphaView</w:t>
      </w:r>
      <w:proofErr w:type="spellEnd"/>
      <w:r w:rsidRPr="00F146FD">
        <w:rPr>
          <w:rFonts w:ascii="Times New Roman" w:hAnsi="Times New Roman" w:cs="Times New Roman"/>
          <w:iCs/>
        </w:rPr>
        <w:t xml:space="preserve"> SA software (Protein Simple).</w:t>
      </w:r>
    </w:p>
    <w:p w14:paraId="2F57F0EB" w14:textId="2113C50C" w:rsidR="00657D80" w:rsidRPr="00F146FD" w:rsidRDefault="00657D80" w:rsidP="00657D80">
      <w:pPr>
        <w:spacing w:after="0" w:line="480" w:lineRule="auto"/>
        <w:ind w:firstLine="720"/>
        <w:jc w:val="both"/>
        <w:rPr>
          <w:rFonts w:ascii="Times New Roman" w:hAnsi="Times New Roman" w:cs="Times New Roman"/>
          <w:iCs/>
        </w:rPr>
      </w:pPr>
      <w:r w:rsidRPr="00F146FD">
        <w:rPr>
          <w:rFonts w:ascii="Times New Roman" w:hAnsi="Times New Roman" w:cs="Times New Roman"/>
          <w:iCs/>
        </w:rPr>
        <w:t xml:space="preserve">The pellet fraction was treated using mild- or strong-forced desorption conditions as described previously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NY0FkYW1zPC9BdXRob3I+PFllYXI+MjAyMjwvWWVhcj48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NY0FkYW1zPC9BdXRob3I+PFllYXI+MjAyMjwvWWVhcj48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2</w:t>
      </w:r>
      <w:r w:rsidR="001079B6">
        <w:rPr>
          <w:rFonts w:ascii="Times New Roman" w:hAnsi="Times New Roman" w:cs="Times New Roman"/>
          <w:iCs/>
        </w:rPr>
        <w:fldChar w:fldCharType="end"/>
      </w:r>
      <w:r w:rsidRPr="00F146FD">
        <w:rPr>
          <w:rFonts w:ascii="Times New Roman" w:hAnsi="Times New Roman" w:cs="Times New Roman"/>
          <w:iCs/>
        </w:rPr>
        <w:t>.  For mild forced desorption, 0.1 M sodium phosphate pH 7.0 was mixed with the pellet for 1 hr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, centrifuged for 5 min at 17,000 x g, and the supernatant was subjected to reducing SDS-PAGE conditions as described above. For strong forced desorption, the pellet was mixed with 0.4 M sodium phosphate, pH 7.0, 50 mM DTT, and LDS buffer, and then incubated for 10 min at 98°C. The sample was centrifuged for 5 min at 17,000 x g and the supernatant fraction was loaded into the SDS-PAGE gel. </w:t>
      </w:r>
    </w:p>
    <w:p w14:paraId="5BC236A5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44B73886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>Intact Protein Mass Spectrometry</w:t>
      </w:r>
      <w:r>
        <w:rPr>
          <w:rFonts w:ascii="Times New Roman" w:hAnsi="Times New Roman" w:cs="Times New Roman"/>
          <w:iCs/>
        </w:rPr>
        <w:t xml:space="preserve">- </w:t>
      </w:r>
      <w:r w:rsidRPr="00F146FD">
        <w:rPr>
          <w:rFonts w:ascii="Times New Roman" w:hAnsi="Times New Roman" w:cs="Times New Roman"/>
          <w:iCs/>
        </w:rPr>
        <w:t xml:space="preserve">Prior to intact mass analysis, bulk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diluted to 0.5 mg/mL using water and then centrifuged for 5 min at 17,000 x g. One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l (0.5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g 155) was injected onto a Acquity Premier CSH-C18 column (2.1 x 150 mm, 1.7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>m, Waters Corporation, Milford, MA) maintained at 50°C in a 1290 Infinity LC system (Agilent Technologies</w:t>
      </w:r>
      <w:r>
        <w:rPr>
          <w:rFonts w:ascii="Times New Roman" w:hAnsi="Times New Roman" w:cs="Times New Roman"/>
          <w:iCs/>
        </w:rPr>
        <w:t>,</w:t>
      </w:r>
      <w:r w:rsidRPr="00D71E85"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Santa Clara, CA).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eluted from the column using a LC gradient of 20-40% B (A: LC-MS grade water with 0.1% formic acid, and B: LC-MS grade acetonitrile with 0.1% formic acid) over 20 min at a flow rate of 0.2 mL/min. The intact mass of the </w:t>
      </w:r>
      <w:proofErr w:type="gramStart"/>
      <w:r w:rsidRPr="00F146FD">
        <w:rPr>
          <w:rFonts w:ascii="Times New Roman" w:hAnsi="Times New Roman" w:cs="Times New Roman"/>
          <w:iCs/>
        </w:rPr>
        <w:t xml:space="preserve">155 </w:t>
      </w:r>
      <w:r>
        <w:rPr>
          <w:rFonts w:ascii="Times New Roman" w:hAnsi="Times New Roman" w:cs="Times New Roman"/>
          <w:iCs/>
        </w:rPr>
        <w:t>antigen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monomer was then measured using an in-line 6545XT QTOF system (Agilent Technologies) using a 290°C gas temperature, 4000V </w:t>
      </w:r>
      <w:proofErr w:type="spellStart"/>
      <w:r w:rsidRPr="00F146FD">
        <w:rPr>
          <w:rFonts w:ascii="Times New Roman" w:hAnsi="Times New Roman" w:cs="Times New Roman"/>
          <w:iCs/>
        </w:rPr>
        <w:t>Vcap</w:t>
      </w:r>
      <w:proofErr w:type="spellEnd"/>
      <w:r w:rsidRPr="00F146FD">
        <w:rPr>
          <w:rFonts w:ascii="Times New Roman" w:hAnsi="Times New Roman" w:cs="Times New Roman"/>
          <w:iCs/>
        </w:rPr>
        <w:t xml:space="preserve">, and 180V </w:t>
      </w:r>
      <w:proofErr w:type="spellStart"/>
      <w:r w:rsidRPr="00F146FD">
        <w:rPr>
          <w:rFonts w:ascii="Times New Roman" w:hAnsi="Times New Roman" w:cs="Times New Roman"/>
          <w:iCs/>
        </w:rPr>
        <w:t>fragmentor</w:t>
      </w:r>
      <w:proofErr w:type="spellEnd"/>
      <w:r w:rsidRPr="00F146FD">
        <w:rPr>
          <w:rFonts w:ascii="Times New Roman" w:hAnsi="Times New Roman" w:cs="Times New Roman"/>
          <w:iCs/>
        </w:rPr>
        <w:t>. Mass spectra were collected from 600-</w:t>
      </w:r>
      <w:r w:rsidRPr="00F146FD">
        <w:rPr>
          <w:rFonts w:ascii="Times New Roman" w:hAnsi="Times New Roman" w:cs="Times New Roman"/>
          <w:iCs/>
        </w:rPr>
        <w:lastRenderedPageBreak/>
        <w:t>2200 m/z at 1 spectra/sec and processed using MassHunter (Agilent Technologies) with a deconvolution range of 10-50 kDa using a mass step of 1 Da.</w:t>
      </w:r>
    </w:p>
    <w:p w14:paraId="44004BB0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A648510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>Differential Scanning Calorimetry (DSC)</w:t>
      </w:r>
      <w:r>
        <w:rPr>
          <w:rFonts w:ascii="Times New Roman" w:hAnsi="Times New Roman" w:cs="Times New Roman"/>
          <w:iCs/>
        </w:rPr>
        <w:t xml:space="preserve">- </w:t>
      </w:r>
      <w:r w:rsidRPr="00F146FD">
        <w:rPr>
          <w:rFonts w:ascii="Times New Roman" w:hAnsi="Times New Roman" w:cs="Times New Roman"/>
          <w:iCs/>
        </w:rPr>
        <w:t xml:space="preserve">DSC analysis was performed using a </w:t>
      </w:r>
      <w:proofErr w:type="spellStart"/>
      <w:r w:rsidRPr="00F146FD">
        <w:rPr>
          <w:rFonts w:ascii="Times New Roman" w:hAnsi="Times New Roman" w:cs="Times New Roman"/>
          <w:iCs/>
        </w:rPr>
        <w:t>MicroCal</w:t>
      </w:r>
      <w:proofErr w:type="spellEnd"/>
      <w:r w:rsidRPr="00F146FD">
        <w:rPr>
          <w:rFonts w:ascii="Times New Roman" w:hAnsi="Times New Roman" w:cs="Times New Roman"/>
          <w:iCs/>
        </w:rPr>
        <w:t xml:space="preserve"> Auto-VP DSC-II equipped with a tantalum sample and reference cells (Malvern Panalytical, Malvern, UK). </w:t>
      </w:r>
      <w:r>
        <w:rPr>
          <w:rFonts w:ascii="Times New Roman" w:hAnsi="Times New Roman" w:cs="Times New Roman"/>
          <w:iCs/>
        </w:rPr>
        <w:t>S</w:t>
      </w:r>
      <w:r w:rsidRPr="00F146FD">
        <w:rPr>
          <w:rFonts w:ascii="Times New Roman" w:hAnsi="Times New Roman" w:cs="Times New Roman"/>
          <w:iCs/>
        </w:rPr>
        <w:t xml:space="preserve">amples were loaded into a DSC autosampler tray held at 5°C. Scans were taken from 20-120°C at a scan rate of 60°C/hour. The concentration of </w:t>
      </w:r>
      <w:r>
        <w:rPr>
          <w:rFonts w:ascii="Times New Roman" w:hAnsi="Times New Roman" w:cs="Times New Roman"/>
          <w:iCs/>
        </w:rPr>
        <w:t xml:space="preserve">the </w:t>
      </w:r>
      <w:r w:rsidRPr="00F146FD">
        <w:rPr>
          <w:rFonts w:ascii="Times New Roman" w:hAnsi="Times New Roman" w:cs="Times New Roman"/>
          <w:iCs/>
        </w:rPr>
        <w:t xml:space="preserve">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0.4 mg/mL and for adjuvanted </w:t>
      </w:r>
      <w:r>
        <w:rPr>
          <w:rFonts w:ascii="Times New Roman" w:hAnsi="Times New Roman" w:cs="Times New Roman"/>
          <w:iCs/>
        </w:rPr>
        <w:t>formulations</w:t>
      </w:r>
      <w:r w:rsidRPr="00F146FD">
        <w:rPr>
          <w:rFonts w:ascii="Times New Roman" w:hAnsi="Times New Roman" w:cs="Times New Roman"/>
          <w:iCs/>
        </w:rPr>
        <w:t xml:space="preserve">, AH or AP was 3.0 mg/mL and CpG was 0.6 mg/mL. All samples were analyzed in duplicate. Origin software was used for </w:t>
      </w:r>
      <w:r>
        <w:rPr>
          <w:rFonts w:ascii="Times New Roman" w:hAnsi="Times New Roman" w:cs="Times New Roman"/>
          <w:iCs/>
        </w:rPr>
        <w:t>background</w:t>
      </w:r>
      <w:r w:rsidRPr="00F146FD">
        <w:rPr>
          <w:rFonts w:ascii="Times New Roman" w:hAnsi="Times New Roman" w:cs="Times New Roman"/>
          <w:iCs/>
        </w:rPr>
        <w:t xml:space="preserve"> (HBS +/- AH or AP +/- CpG) subtraction and concentration normalization. </w:t>
      </w:r>
    </w:p>
    <w:p w14:paraId="5D51A6C1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0772231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>Dynamic Light Scattering (DLS) and Zeta Potential</w:t>
      </w:r>
      <w:proofErr w:type="gramStart"/>
      <w:r>
        <w:rPr>
          <w:rFonts w:ascii="Times New Roman" w:hAnsi="Times New Roman" w:cs="Times New Roman"/>
          <w:iCs/>
        </w:rPr>
        <w:t xml:space="preserve">- </w:t>
      </w:r>
      <w:r w:rsidRPr="00D96C2A"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>DLS</w:t>
      </w:r>
      <w:proofErr w:type="gramEnd"/>
      <w:r w:rsidRPr="00F146FD">
        <w:rPr>
          <w:rFonts w:ascii="Times New Roman" w:hAnsi="Times New Roman" w:cs="Times New Roman"/>
          <w:iCs/>
        </w:rPr>
        <w:t xml:space="preserve"> was performed using the </w:t>
      </w:r>
      <w:proofErr w:type="spellStart"/>
      <w:r w:rsidRPr="00F146FD">
        <w:rPr>
          <w:rFonts w:ascii="Times New Roman" w:hAnsi="Times New Roman" w:cs="Times New Roman"/>
          <w:iCs/>
        </w:rPr>
        <w:t>DynaPro</w:t>
      </w:r>
      <w:proofErr w:type="spellEnd"/>
      <w:r w:rsidRPr="00F146FD">
        <w:rPr>
          <w:rFonts w:ascii="Times New Roman" w:hAnsi="Times New Roman" w:cs="Times New Roman"/>
          <w:iCs/>
        </w:rPr>
        <w:t xml:space="preserve">® Plate Reader ™ II (Wyatt Technology, Santa Barbara, CA). Bulk 155 </w:t>
      </w:r>
      <w:r>
        <w:rPr>
          <w:rFonts w:ascii="Times New Roman" w:hAnsi="Times New Roman" w:cs="Times New Roman"/>
          <w:iCs/>
        </w:rPr>
        <w:t xml:space="preserve">antigen was </w:t>
      </w:r>
      <w:r w:rsidRPr="00F146FD">
        <w:rPr>
          <w:rFonts w:ascii="Times New Roman" w:hAnsi="Times New Roman" w:cs="Times New Roman"/>
          <w:iCs/>
        </w:rPr>
        <w:t xml:space="preserve">diluted with water and 10X HBS to 0.2 mg/ml, and 30 </w:t>
      </w:r>
      <w:proofErr w:type="spellStart"/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>L</w:t>
      </w:r>
      <w:proofErr w:type="spellEnd"/>
      <w:r w:rsidRPr="00F146FD">
        <w:rPr>
          <w:rFonts w:ascii="Times New Roman" w:hAnsi="Times New Roman" w:cs="Times New Roman"/>
          <w:iCs/>
        </w:rPr>
        <w:t xml:space="preserve"> was added to a 384-well plate (Corning, Glendale, Arizona). DLS was performed at 25°C with an acquisition time of 5 sec and a total of 5 acquisitions. The hydrodynamic diameter of each sample was estimated after analyzing the intensity autocorrelation function via the multimodal size distribution method. For zeta potential analysis, bulk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diluted to 1.0 mg/mL using HBS pH 7.0 and zeta potential was measured using 10 runs (10 cycles per run) with a </w:t>
      </w:r>
      <w:proofErr w:type="spellStart"/>
      <w:r w:rsidRPr="00F146FD">
        <w:rPr>
          <w:rFonts w:ascii="Times New Roman" w:hAnsi="Times New Roman" w:cs="Times New Roman"/>
          <w:iCs/>
        </w:rPr>
        <w:t>ZetaPALS</w:t>
      </w:r>
      <w:proofErr w:type="spellEnd"/>
      <w:r w:rsidRPr="00F146FD">
        <w:rPr>
          <w:rFonts w:ascii="Times New Roman" w:hAnsi="Times New Roman" w:cs="Times New Roman"/>
          <w:iCs/>
        </w:rPr>
        <w:t xml:space="preserve"> analyzer (Brookhaven Instruments Corporation, NY). Zeta potential measurements were performed in duplicate. </w:t>
      </w:r>
    </w:p>
    <w:p w14:paraId="156770BE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F146FD">
        <w:rPr>
          <w:rFonts w:ascii="Times New Roman" w:hAnsi="Times New Roman" w:cs="Times New Roman"/>
          <w:iCs/>
        </w:rPr>
        <w:t xml:space="preserve"> </w:t>
      </w:r>
    </w:p>
    <w:p w14:paraId="3C5CF2AE" w14:textId="48CB2E46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96C2A">
        <w:rPr>
          <w:rFonts w:ascii="Times New Roman" w:hAnsi="Times New Roman" w:cs="Times New Roman"/>
          <w:i/>
          <w:u w:val="single"/>
        </w:rPr>
        <w:t>Competitive ELISA</w:t>
      </w:r>
      <w:r w:rsidRPr="00F146FD"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b/>
          <w:bCs/>
          <w:iCs/>
        </w:rPr>
        <w:t>-</w:t>
      </w:r>
      <w:r>
        <w:rPr>
          <w:rFonts w:ascii="Times New Roman" w:hAnsi="Times New Roman" w:cs="Times New Roman"/>
        </w:rPr>
        <w:t>The antigen-antibody binding assay (binding of formulated</w:t>
      </w:r>
      <w:r w:rsidRPr="63A2B7FD">
        <w:rPr>
          <w:rFonts w:ascii="Times New Roman" w:hAnsi="Times New Roman" w:cs="Times New Roman"/>
        </w:rPr>
        <w:t xml:space="preserve"> 155 </w:t>
      </w:r>
      <w:proofErr w:type="gramStart"/>
      <w:r>
        <w:rPr>
          <w:rFonts w:ascii="Times New Roman" w:hAnsi="Times New Roman" w:cs="Times New Roman"/>
        </w:rPr>
        <w:t>antigen</w:t>
      </w:r>
      <w:proofErr w:type="gramEnd"/>
      <w:r>
        <w:rPr>
          <w:rFonts w:ascii="Times New Roman" w:hAnsi="Times New Roman" w:cs="Times New Roman"/>
        </w:rPr>
        <w:t xml:space="preserve"> to 4493 mAb) </w:t>
      </w:r>
      <w:r w:rsidRPr="63A2B7FD">
        <w:rPr>
          <w:rFonts w:ascii="Times New Roman" w:hAnsi="Times New Roman" w:cs="Times New Roman"/>
        </w:rPr>
        <w:t xml:space="preserve">was adapted from </w:t>
      </w:r>
      <w:r>
        <w:rPr>
          <w:rFonts w:ascii="Times New Roman" w:hAnsi="Times New Roman" w:cs="Times New Roman"/>
        </w:rPr>
        <w:t xml:space="preserve">procedure developed for other adjuvanted protein antigens as described in </w:t>
      </w:r>
      <w:r w:rsidRPr="63A2B7FD">
        <w:rPr>
          <w:rFonts w:ascii="Times New Roman" w:hAnsi="Times New Roman" w:cs="Times New Roman"/>
        </w:rPr>
        <w:t xml:space="preserve">Jerajani </w:t>
      </w:r>
      <w:r w:rsidRPr="63A2B7FD">
        <w:rPr>
          <w:rFonts w:ascii="Times New Roman" w:hAnsi="Times New Roman" w:cs="Times New Roman"/>
          <w:i/>
          <w:iCs/>
        </w:rPr>
        <w:t>et. al.</w:t>
      </w:r>
      <w:r w:rsidRPr="63A2B7FD">
        <w:rPr>
          <w:rFonts w:ascii="Times New Roman" w:hAnsi="Times New Roman" w:cs="Times New Roman"/>
        </w:rPr>
        <w:t xml:space="preserve"> 2022 </w: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KZXJhamFuaTwvQXV0aG9yPjxZZWFyPjIwMjI8L1llYXI+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 </w:instrTex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KZXJhamFuaTwvQXV0aG9yPjxZZWFyPjIwMjI8L1llYXI+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.DATA </w:instrText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end"/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separate"/>
      </w:r>
      <w:r w:rsidR="001079B6" w:rsidRPr="001079B6">
        <w:rPr>
          <w:rFonts w:ascii="Times New Roman" w:hAnsi="Times New Roman" w:cs="Times New Roman"/>
          <w:noProof/>
          <w:vertAlign w:val="superscript"/>
        </w:rPr>
        <w:t>3</w:t>
      </w:r>
      <w:r w:rsidR="001079B6">
        <w:rPr>
          <w:rFonts w:ascii="Times New Roman" w:hAnsi="Times New Roman" w:cs="Times New Roman"/>
        </w:rPr>
        <w:fldChar w:fldCharType="end"/>
      </w:r>
      <w:r w:rsidRPr="63A2B7FD">
        <w:rPr>
          <w:rFonts w:ascii="Times New Roman" w:hAnsi="Times New Roman" w:cs="Times New Roman"/>
        </w:rPr>
        <w:t>. The assay was optimized for several parameters such as linearity, precision, accuracy, and stability indicati</w:t>
      </w:r>
      <w:r>
        <w:rPr>
          <w:rFonts w:ascii="Times New Roman" w:hAnsi="Times New Roman" w:cs="Times New Roman"/>
        </w:rPr>
        <w:t>on</w:t>
      </w:r>
      <w:r w:rsidRPr="63A2B7FD">
        <w:rPr>
          <w:rFonts w:ascii="Times New Roman" w:hAnsi="Times New Roman" w:cs="Times New Roman"/>
        </w:rPr>
        <w:t xml:space="preserve"> for quantitation of </w:t>
      </w:r>
      <w:r>
        <w:rPr>
          <w:rFonts w:ascii="Times New Roman" w:hAnsi="Times New Roman" w:cs="Times New Roman"/>
        </w:rPr>
        <w:t xml:space="preserve">the </w:t>
      </w:r>
      <w:r w:rsidRPr="63A2B7FD">
        <w:rPr>
          <w:rFonts w:ascii="Times New Roman" w:hAnsi="Times New Roman" w:cs="Times New Roman"/>
        </w:rPr>
        <w:t xml:space="preserve">155 </w:t>
      </w:r>
      <w:proofErr w:type="gramStart"/>
      <w:r>
        <w:rPr>
          <w:rFonts w:ascii="Times New Roman" w:hAnsi="Times New Roman" w:cs="Times New Roman"/>
          <w:iCs/>
        </w:rPr>
        <w:t>antigen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63A2B7FD">
        <w:rPr>
          <w:rFonts w:ascii="Times New Roman" w:hAnsi="Times New Roman" w:cs="Times New Roman"/>
        </w:rPr>
        <w:t>at 0.2 or 0.01 mg/mL, either unadjuvanted or in the presence of 3.0 mg/mL AH or AP +/- 0.6 mg/mL CpG. Using checkerboard titration, the final concentration</w:t>
      </w:r>
      <w:r>
        <w:rPr>
          <w:rFonts w:ascii="Times New Roman" w:hAnsi="Times New Roman" w:cs="Times New Roman"/>
        </w:rPr>
        <w:t>s</w:t>
      </w:r>
      <w:r w:rsidRPr="63A2B7FD">
        <w:rPr>
          <w:rFonts w:ascii="Times New Roman" w:hAnsi="Times New Roman" w:cs="Times New Roman"/>
        </w:rPr>
        <w:t xml:space="preserve"> of coating antigen (bulk 155</w:t>
      </w:r>
      <w:r w:rsidRPr="006870D0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antigen</w:t>
      </w:r>
      <w:r w:rsidRPr="63A2B7FD">
        <w:rPr>
          <w:rFonts w:ascii="Times New Roman" w:hAnsi="Times New Roman" w:cs="Times New Roman"/>
        </w:rPr>
        <w:t xml:space="preserve">), experimental sample containing </w:t>
      </w:r>
      <w:r>
        <w:rPr>
          <w:rFonts w:ascii="Times New Roman" w:hAnsi="Times New Roman" w:cs="Times New Roman"/>
        </w:rPr>
        <w:t xml:space="preserve">the </w:t>
      </w:r>
      <w:r w:rsidRPr="63A2B7FD">
        <w:rPr>
          <w:rFonts w:ascii="Times New Roman" w:hAnsi="Times New Roman" w:cs="Times New Roman"/>
        </w:rPr>
        <w:t>155</w:t>
      </w:r>
      <w:r w:rsidRPr="006870D0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antigen</w:t>
      </w:r>
      <w:r w:rsidRPr="63A2B7FD">
        <w:rPr>
          <w:rFonts w:ascii="Times New Roman" w:hAnsi="Times New Roman" w:cs="Times New Roman"/>
        </w:rPr>
        <w:t xml:space="preserve">, primary </w:t>
      </w:r>
      <w:r>
        <w:rPr>
          <w:rFonts w:ascii="Times New Roman" w:hAnsi="Times New Roman" w:cs="Times New Roman"/>
        </w:rPr>
        <w:t xml:space="preserve">capture </w:t>
      </w:r>
      <w:r w:rsidRPr="63A2B7FD">
        <w:rPr>
          <w:rFonts w:ascii="Times New Roman" w:hAnsi="Times New Roman" w:cs="Times New Roman"/>
        </w:rPr>
        <w:t xml:space="preserve">antibody </w:t>
      </w:r>
      <w:r>
        <w:rPr>
          <w:rFonts w:ascii="Times New Roman" w:hAnsi="Times New Roman" w:cs="Times New Roman"/>
        </w:rPr>
        <w:t xml:space="preserve">(4493) </w:t>
      </w:r>
      <w:r w:rsidRPr="63A2B7F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 </w:t>
      </w:r>
      <w:r w:rsidRPr="63A2B7FD">
        <w:rPr>
          <w:rFonts w:ascii="Times New Roman" w:hAnsi="Times New Roman" w:cs="Times New Roman"/>
        </w:rPr>
        <w:t xml:space="preserve">secondary </w:t>
      </w:r>
      <w:r>
        <w:rPr>
          <w:rFonts w:ascii="Times New Roman" w:hAnsi="Times New Roman" w:cs="Times New Roman"/>
        </w:rPr>
        <w:t xml:space="preserve">detection </w:t>
      </w:r>
      <w:r w:rsidRPr="63A2B7FD">
        <w:rPr>
          <w:rFonts w:ascii="Times New Roman" w:hAnsi="Times New Roman" w:cs="Times New Roman"/>
        </w:rPr>
        <w:t>antibody dilution</w:t>
      </w:r>
      <w:r>
        <w:rPr>
          <w:rFonts w:ascii="Times New Roman" w:hAnsi="Times New Roman" w:cs="Times New Roman"/>
        </w:rPr>
        <w:t>s</w:t>
      </w:r>
      <w:r w:rsidRPr="63A2B7FD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63A2B7FD">
        <w:rPr>
          <w:rFonts w:ascii="Times New Roman" w:hAnsi="Times New Roman" w:cs="Times New Roman"/>
        </w:rPr>
        <w:t xml:space="preserve"> optimized </w:t>
      </w:r>
      <w:r>
        <w:rPr>
          <w:rFonts w:ascii="Times New Roman" w:hAnsi="Times New Roman" w:cs="Times New Roman"/>
        </w:rPr>
        <w:t>to be</w:t>
      </w:r>
      <w:r w:rsidRPr="63A2B7FD">
        <w:rPr>
          <w:rFonts w:ascii="Times New Roman" w:hAnsi="Times New Roman" w:cs="Times New Roman"/>
        </w:rPr>
        <w:t xml:space="preserve"> a target concentration </w:t>
      </w:r>
      <w:r w:rsidRPr="63A2B7FD">
        <w:rPr>
          <w:rFonts w:ascii="Times New Roman" w:hAnsi="Times New Roman" w:cs="Times New Roman"/>
        </w:rPr>
        <w:lastRenderedPageBreak/>
        <w:t>of 0.25 mcg/mL, 0.2</w:t>
      </w:r>
      <w:r>
        <w:rPr>
          <w:rFonts w:ascii="Times New Roman" w:hAnsi="Times New Roman" w:cs="Times New Roman"/>
        </w:rPr>
        <w:t xml:space="preserve"> </w:t>
      </w:r>
      <w:r w:rsidRPr="63A2B7FD">
        <w:rPr>
          <w:rFonts w:ascii="Times New Roman" w:hAnsi="Times New Roman" w:cs="Times New Roman"/>
        </w:rPr>
        <w:t>mcg/mL, 0.06 mcg/mL and 1:5000 dilution, respectively. The incubation time</w:t>
      </w:r>
      <w:r>
        <w:rPr>
          <w:rFonts w:ascii="Times New Roman" w:hAnsi="Times New Roman" w:cs="Times New Roman"/>
        </w:rPr>
        <w:t>s</w:t>
      </w:r>
      <w:r w:rsidRPr="63A2B7FD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primary capture </w:t>
      </w:r>
      <w:r w:rsidRPr="63A2B7FD">
        <w:rPr>
          <w:rFonts w:ascii="Times New Roman" w:hAnsi="Times New Roman" w:cs="Times New Roman"/>
        </w:rPr>
        <w:t xml:space="preserve">antibody binding, secondary </w:t>
      </w:r>
      <w:r>
        <w:rPr>
          <w:rFonts w:ascii="Times New Roman" w:hAnsi="Times New Roman" w:cs="Times New Roman"/>
        </w:rPr>
        <w:t xml:space="preserve">detection </w:t>
      </w:r>
      <w:r w:rsidRPr="63A2B7FD">
        <w:rPr>
          <w:rFonts w:ascii="Times New Roman" w:hAnsi="Times New Roman" w:cs="Times New Roman"/>
        </w:rPr>
        <w:t>antibody, tetramethylbenzidine (TMB) substrate and stop solution (1N HCl) w</w:t>
      </w:r>
      <w:r>
        <w:rPr>
          <w:rFonts w:ascii="Times New Roman" w:hAnsi="Times New Roman" w:cs="Times New Roman"/>
        </w:rPr>
        <w:t>ere</w:t>
      </w:r>
      <w:r w:rsidRPr="63A2B7FD">
        <w:rPr>
          <w:rFonts w:ascii="Times New Roman" w:hAnsi="Times New Roman" w:cs="Times New Roman"/>
        </w:rPr>
        <w:t xml:space="preserve"> also optimized.</w:t>
      </w:r>
    </w:p>
    <w:p w14:paraId="54D6C5E4" w14:textId="7C1C08C5" w:rsidR="00657D80" w:rsidRPr="00F146FD" w:rsidRDefault="00657D80" w:rsidP="00657D80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 w:rsidRPr="63A2B7FD">
        <w:rPr>
          <w:rFonts w:ascii="Times New Roman" w:hAnsi="Times New Roman" w:cs="Times New Roman"/>
        </w:rPr>
        <w:t xml:space="preserve">On the first day, ELISA plates (Corning) were coated overnight at 4°C with 155 </w:t>
      </w:r>
      <w:proofErr w:type="gramStart"/>
      <w:r>
        <w:rPr>
          <w:rFonts w:ascii="Times New Roman" w:hAnsi="Times New Roman" w:cs="Times New Roman"/>
          <w:iCs/>
        </w:rPr>
        <w:t>antigen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63A2B7FD">
        <w:rPr>
          <w:rFonts w:ascii="Times New Roman" w:hAnsi="Times New Roman" w:cs="Times New Roman"/>
        </w:rPr>
        <w:t>diluted to 0.25 mcg/ml in DPBS (Thermo Fisher Scientific). For each formulation of unadjuvanted or adjuvanted 155, a fresh reference standard with a similar formulation composition to a</w:t>
      </w:r>
      <w:r>
        <w:rPr>
          <w:rFonts w:ascii="Times New Roman" w:hAnsi="Times New Roman" w:cs="Times New Roman"/>
        </w:rPr>
        <w:t>n</w:t>
      </w:r>
      <w:r w:rsidRPr="63A2B7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erimental sample that</w:t>
      </w:r>
      <w:r w:rsidRPr="63A2B7FD">
        <w:rPr>
          <w:rFonts w:ascii="Times New Roman" w:hAnsi="Times New Roman" w:cs="Times New Roman"/>
        </w:rPr>
        <w:t xml:space="preserve"> was prepared daily. On the same day, each reference standard and </w:t>
      </w:r>
      <w:r>
        <w:rPr>
          <w:rFonts w:ascii="Times New Roman" w:hAnsi="Times New Roman" w:cs="Times New Roman"/>
        </w:rPr>
        <w:t>experimental sample</w:t>
      </w:r>
      <w:r w:rsidRPr="63A2B7FD">
        <w:rPr>
          <w:rFonts w:ascii="Times New Roman" w:hAnsi="Times New Roman" w:cs="Times New Roman"/>
        </w:rPr>
        <w:t xml:space="preserve"> were diluted with blocking buffer (1% Casein in TBS (Thermo Scientific) with 0.05% PS20 (Fisher Scientific)) such that the final concentration of 155 was 0.2 mcg/ml. The diluted reference standard and </w:t>
      </w:r>
      <w:r>
        <w:rPr>
          <w:rFonts w:ascii="Times New Roman" w:hAnsi="Times New Roman" w:cs="Times New Roman"/>
        </w:rPr>
        <w:t xml:space="preserve">experimental samples </w:t>
      </w:r>
      <w:r w:rsidRPr="63A2B7FD">
        <w:rPr>
          <w:rFonts w:ascii="Times New Roman" w:hAnsi="Times New Roman" w:cs="Times New Roman"/>
        </w:rPr>
        <w:t>were then incubated for 1-1.5 hrs</w:t>
      </w:r>
      <w:r>
        <w:rPr>
          <w:rFonts w:ascii="Times New Roman" w:hAnsi="Times New Roman" w:cs="Times New Roman"/>
        </w:rPr>
        <w:t>.</w:t>
      </w:r>
      <w:r w:rsidRPr="63A2B7FD">
        <w:rPr>
          <w:rFonts w:ascii="Times New Roman" w:hAnsi="Times New Roman" w:cs="Times New Roman"/>
        </w:rPr>
        <w:t xml:space="preserve"> at room temperature with constant vertical rotation. The reference and experimental samples were serial diluted vertically in the PCR plate to create a range from 0.2 mcg/mL to 0.004 mcg/mL with a 1.75 dilution factor. Next, an equal volume of a PfCSP-specific mAb (4493 at 0.06 mcg/ml) was added to all the wells, the plates were then tightly capped with flat cap strips (</w:t>
      </w:r>
      <w:proofErr w:type="spellStart"/>
      <w:r w:rsidRPr="63A2B7FD">
        <w:rPr>
          <w:rFonts w:ascii="Times New Roman" w:hAnsi="Times New Roman" w:cs="Times New Roman"/>
        </w:rPr>
        <w:t>Fisherbrand</w:t>
      </w:r>
      <w:r w:rsidRPr="63A2B7FD">
        <w:rPr>
          <w:rFonts w:ascii="Times New Roman" w:hAnsi="Times New Roman" w:cs="Times New Roman"/>
          <w:vertAlign w:val="superscript"/>
        </w:rPr>
        <w:t>TM</w:t>
      </w:r>
      <w:proofErr w:type="spellEnd"/>
      <w:r w:rsidRPr="63A2B7FD">
        <w:rPr>
          <w:rFonts w:ascii="Times New Roman" w:hAnsi="Times New Roman" w:cs="Times New Roman"/>
        </w:rPr>
        <w:t xml:space="preserve">) and then rotated vertically at low speed overnight at room temperature. </w:t>
      </w:r>
    </w:p>
    <w:p w14:paraId="4E729D02" w14:textId="56CC66FE" w:rsidR="00657D80" w:rsidRPr="00B307A9" w:rsidRDefault="00657D80" w:rsidP="00657D80">
      <w:pPr>
        <w:spacing w:after="0" w:line="480" w:lineRule="auto"/>
        <w:ind w:firstLine="720"/>
        <w:jc w:val="both"/>
        <w:rPr>
          <w:rFonts w:ascii="Times New Roman" w:hAnsi="Times New Roman" w:cs="Times New Roman"/>
          <w:i/>
        </w:rPr>
      </w:pPr>
      <w:r w:rsidRPr="00F146FD">
        <w:rPr>
          <w:rFonts w:ascii="Times New Roman" w:hAnsi="Times New Roman" w:cs="Times New Roman"/>
          <w:iCs/>
        </w:rPr>
        <w:t>The following day, the PCR plates containing the</w:t>
      </w:r>
      <w:r>
        <w:rPr>
          <w:rFonts w:ascii="Times New Roman" w:hAnsi="Times New Roman" w:cs="Times New Roman"/>
          <w:iCs/>
        </w:rPr>
        <w:t xml:space="preserve"> </w:t>
      </w:r>
      <w:proofErr w:type="gramStart"/>
      <w:r w:rsidRPr="00F146FD">
        <w:rPr>
          <w:rFonts w:ascii="Times New Roman" w:hAnsi="Times New Roman" w:cs="Times New Roman"/>
          <w:iCs/>
        </w:rPr>
        <w:t xml:space="preserve">155 </w:t>
      </w:r>
      <w:r>
        <w:rPr>
          <w:rFonts w:ascii="Times New Roman" w:hAnsi="Times New Roman" w:cs="Times New Roman"/>
          <w:iCs/>
        </w:rPr>
        <w:t>antigen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reference standard and </w:t>
      </w:r>
      <w:r>
        <w:rPr>
          <w:rFonts w:ascii="Times New Roman" w:hAnsi="Times New Roman" w:cs="Times New Roman"/>
        </w:rPr>
        <w:t xml:space="preserve">experimental samples </w:t>
      </w:r>
      <w:r w:rsidRPr="00F146FD">
        <w:rPr>
          <w:rFonts w:ascii="Times New Roman" w:hAnsi="Times New Roman" w:cs="Times New Roman"/>
          <w:iCs/>
        </w:rPr>
        <w:t xml:space="preserve">were centrifuged at 1,600 x g for 3 min. The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>coated ELISA plates were washed (1X PBS, 0.05% PS20) five times, and then blocked with blocking buffer for 1 hr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. The ELISA plates were washed twice, and the supernatant from the centrifuged PCR plate was transferred to the ELISA plate. The ELISA plates were then incubated for 1.5-2 hrs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 with gentle shaking (300 rpm). The plates were washed five times, and goat-anti-human IgG-HRP secondary antibody </w:t>
      </w:r>
      <w:r>
        <w:rPr>
          <w:rFonts w:ascii="Times New Roman" w:hAnsi="Times New Roman" w:cs="Times New Roman"/>
          <w:iCs/>
        </w:rPr>
        <w:t xml:space="preserve">(Invitrogen) </w:t>
      </w:r>
      <w:r w:rsidRPr="00F146FD">
        <w:rPr>
          <w:rFonts w:ascii="Times New Roman" w:hAnsi="Times New Roman" w:cs="Times New Roman"/>
          <w:iCs/>
        </w:rPr>
        <w:t xml:space="preserve">diluted </w:t>
      </w:r>
      <w:r>
        <w:rPr>
          <w:rFonts w:ascii="Times New Roman" w:hAnsi="Times New Roman" w:cs="Times New Roman"/>
          <w:iCs/>
        </w:rPr>
        <w:t>1:</w:t>
      </w:r>
      <w:r w:rsidRPr="00F146FD">
        <w:rPr>
          <w:rFonts w:ascii="Times New Roman" w:hAnsi="Times New Roman" w:cs="Times New Roman"/>
          <w:iCs/>
        </w:rPr>
        <w:t xml:space="preserve">5000 in the blocking buffer was added </w:t>
      </w:r>
      <w:r>
        <w:rPr>
          <w:rFonts w:ascii="Times New Roman" w:hAnsi="Times New Roman" w:cs="Times New Roman"/>
          <w:iCs/>
        </w:rPr>
        <w:t>and the plate was</w:t>
      </w:r>
      <w:r w:rsidRPr="00F146FD">
        <w:rPr>
          <w:rFonts w:ascii="Times New Roman" w:hAnsi="Times New Roman" w:cs="Times New Roman"/>
          <w:iCs/>
        </w:rPr>
        <w:t xml:space="preserve"> incubated for 1 hr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. The ELISA plates were then washed five times, TMB (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>Millipore Sigma, Burlington, MA</w:t>
      </w:r>
      <w:r w:rsidRPr="00F146FD">
        <w:rPr>
          <w:rFonts w:ascii="Times New Roman" w:hAnsi="Times New Roman" w:cs="Times New Roman"/>
          <w:iCs/>
        </w:rPr>
        <w:t xml:space="preserve">) was added, and the plates were incubated in the dark. After 9 min, 1N HCl was added, and the plates were read at 450 nm using a </w:t>
      </w:r>
      <w:proofErr w:type="spellStart"/>
      <w:r w:rsidRPr="00F146FD">
        <w:rPr>
          <w:rFonts w:ascii="Times New Roman" w:hAnsi="Times New Roman" w:cs="Times New Roman"/>
          <w:iCs/>
        </w:rPr>
        <w:t>SpectraMax</w:t>
      </w:r>
      <w:proofErr w:type="spellEnd"/>
      <w:r w:rsidRPr="00F146FD">
        <w:rPr>
          <w:rFonts w:ascii="Times New Roman" w:hAnsi="Times New Roman" w:cs="Times New Roman"/>
          <w:iCs/>
        </w:rPr>
        <w:t xml:space="preserve"> M5 microplate reader (Molecular Devices, San Jose, CA). The </w:t>
      </w:r>
      <w:r>
        <w:rPr>
          <w:rFonts w:ascii="Times New Roman" w:hAnsi="Times New Roman" w:cs="Times New Roman"/>
          <w:iCs/>
        </w:rPr>
        <w:t xml:space="preserve">binding </w:t>
      </w:r>
      <w:r w:rsidRPr="00F146FD">
        <w:rPr>
          <w:rFonts w:ascii="Times New Roman" w:hAnsi="Times New Roman" w:cs="Times New Roman"/>
          <w:iCs/>
        </w:rPr>
        <w:t>data w</w:t>
      </w:r>
      <w:r>
        <w:rPr>
          <w:rFonts w:ascii="Times New Roman" w:hAnsi="Times New Roman" w:cs="Times New Roman"/>
          <w:iCs/>
        </w:rPr>
        <w:t>ere</w:t>
      </w:r>
      <w:r w:rsidRPr="00F146FD">
        <w:rPr>
          <w:rFonts w:ascii="Times New Roman" w:hAnsi="Times New Roman" w:cs="Times New Roman"/>
          <w:iCs/>
        </w:rPr>
        <w:t xml:space="preserve"> analyzed using a four-parameter logistic (4 PL) equation (using a no weighting fit) as described previously</w:t>
      </w:r>
      <w:r w:rsidRPr="00F146FD">
        <w:rPr>
          <w:rFonts w:ascii="Times New Roman" w:hAnsi="Times New Roman" w:cs="Times New Roman"/>
        </w:rPr>
        <w:t xml:space="preserve"> </w: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KZXJhamFuaTwvQXV0aG9yPjxZZWFyPjIwMjI8L1llYXI+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 </w:instrText>
      </w:r>
      <w:r w:rsidR="001079B6">
        <w:rPr>
          <w:rFonts w:ascii="Times New Roman" w:hAnsi="Times New Roman" w:cs="Times New Roman"/>
        </w:rPr>
        <w:fldChar w:fldCharType="begin">
          <w:fldData xml:space="preserve">PEVuZE5vdGU+PENpdGU+PEF1dGhvcj5KZXJhamFuaTwvQXV0aG9yPjxZZWFyPjIwMjI8L1llYXI+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</w:fldData>
        </w:fldChar>
      </w:r>
      <w:r w:rsidR="001079B6">
        <w:rPr>
          <w:rFonts w:ascii="Times New Roman" w:hAnsi="Times New Roman" w:cs="Times New Roman"/>
        </w:rPr>
        <w:instrText xml:space="preserve"> ADDIN EN.CITE.DATA </w:instrText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end"/>
      </w:r>
      <w:r w:rsidR="001079B6">
        <w:rPr>
          <w:rFonts w:ascii="Times New Roman" w:hAnsi="Times New Roman" w:cs="Times New Roman"/>
        </w:rPr>
      </w:r>
      <w:r w:rsidR="001079B6">
        <w:rPr>
          <w:rFonts w:ascii="Times New Roman" w:hAnsi="Times New Roman" w:cs="Times New Roman"/>
        </w:rPr>
        <w:fldChar w:fldCharType="separate"/>
      </w:r>
      <w:r w:rsidR="001079B6" w:rsidRPr="001079B6">
        <w:rPr>
          <w:rFonts w:ascii="Times New Roman" w:hAnsi="Times New Roman" w:cs="Times New Roman"/>
          <w:noProof/>
          <w:vertAlign w:val="superscript"/>
        </w:rPr>
        <w:t>3</w:t>
      </w:r>
      <w:r w:rsidR="001079B6">
        <w:rPr>
          <w:rFonts w:ascii="Times New Roman" w:hAnsi="Times New Roman" w:cs="Times New Roman"/>
        </w:rPr>
        <w:fldChar w:fldCharType="end"/>
      </w:r>
      <w:r w:rsidRPr="00F146FD">
        <w:rPr>
          <w:rFonts w:ascii="Times New Roman" w:hAnsi="Times New Roman" w:cs="Times New Roman"/>
          <w:iCs/>
        </w:rPr>
        <w:t xml:space="preserve">. </w:t>
      </w:r>
    </w:p>
    <w:p w14:paraId="1DFE461F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3ED4D86C" w14:textId="77777777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 xml:space="preserve">Preparation of Unadjuvanted and Adjuvanted 155 </w:t>
      </w:r>
      <w:r>
        <w:rPr>
          <w:rFonts w:ascii="Times New Roman" w:hAnsi="Times New Roman" w:cs="Times New Roman"/>
          <w:i/>
          <w:u w:val="single"/>
        </w:rPr>
        <w:t xml:space="preserve">Antigen </w:t>
      </w:r>
      <w:r w:rsidRPr="00D96C2A">
        <w:rPr>
          <w:rFonts w:ascii="Times New Roman" w:hAnsi="Times New Roman" w:cs="Times New Roman"/>
          <w:i/>
          <w:u w:val="single"/>
        </w:rPr>
        <w:t>Samples</w:t>
      </w:r>
      <w:r>
        <w:rPr>
          <w:rFonts w:ascii="Times New Roman" w:hAnsi="Times New Roman" w:cs="Times New Roman"/>
          <w:iCs/>
        </w:rPr>
        <w:t>-</w:t>
      </w:r>
      <w:r w:rsidRPr="00D96C2A">
        <w:rPr>
          <w:rFonts w:ascii="Times New Roman" w:hAnsi="Times New Roman" w:cs="Times New Roman"/>
          <w:iCs/>
        </w:rPr>
        <w:t xml:space="preserve"> </w:t>
      </w:r>
      <w:r w:rsidRPr="00F146FD">
        <w:rPr>
          <w:rFonts w:ascii="Times New Roman" w:hAnsi="Times New Roman" w:cs="Times New Roman"/>
          <w:iCs/>
        </w:rPr>
        <w:t xml:space="preserve">For unadjuvanted samples, bulk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>was diluted with water and 10X concentrated formulation buffer to achieve a final concentration of 0.2 or 0.01 mg/ml 155 in HBS buffer (10 mM HEPES, 150 mM NaCl, pH 7.0). For adjuvanted samples, 0.6 mg/mL CpG was mixed with 10X concentrated HBS, 3.0 mg/mL AH or AP. Following incubation for 1 hr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,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>was added to a final concentration of 0.2 or 0.01 mg/ml, and the solution was incubated for another hr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t room temperature. </w:t>
      </w:r>
      <w:r>
        <w:rPr>
          <w:rFonts w:ascii="Times New Roman" w:hAnsi="Times New Roman" w:cs="Times New Roman"/>
          <w:iCs/>
        </w:rPr>
        <w:t xml:space="preserve">For both the </w:t>
      </w:r>
      <w:proofErr w:type="gramStart"/>
      <w:r>
        <w:rPr>
          <w:rFonts w:ascii="Times New Roman" w:hAnsi="Times New Roman" w:cs="Times New Roman"/>
          <w:iCs/>
        </w:rPr>
        <w:t>2 wk.</w:t>
      </w:r>
      <w:proofErr w:type="gramEnd"/>
      <w:r>
        <w:rPr>
          <w:rFonts w:ascii="Times New Roman" w:hAnsi="Times New Roman" w:cs="Times New Roman"/>
          <w:iCs/>
        </w:rPr>
        <w:t xml:space="preserve"> </w:t>
      </w:r>
      <w:r w:rsidRPr="004C549B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  <w:iCs/>
        </w:rPr>
        <w:t xml:space="preserve"> antigenicity vs. </w:t>
      </w:r>
      <w:r w:rsidRPr="004C549B"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  <w:iCs/>
        </w:rPr>
        <w:t xml:space="preserve"> immunogenicity study and </w:t>
      </w:r>
      <w:r w:rsidRPr="00F146FD">
        <w:rPr>
          <w:rFonts w:ascii="Times New Roman" w:hAnsi="Times New Roman" w:cs="Times New Roman"/>
          <w:iCs/>
        </w:rPr>
        <w:t xml:space="preserve">the 3 month stability study, 0.01 mg/mL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adjuvanted samples were prepared in </w:t>
      </w:r>
      <w:r>
        <w:rPr>
          <w:rFonts w:ascii="Times New Roman" w:hAnsi="Times New Roman" w:cs="Times New Roman"/>
          <w:iCs/>
        </w:rPr>
        <w:t>0</w:t>
      </w:r>
      <w:r w:rsidRPr="00F146FD">
        <w:rPr>
          <w:rFonts w:ascii="Times New Roman" w:hAnsi="Times New Roman" w:cs="Times New Roman"/>
          <w:iCs/>
        </w:rPr>
        <w:t xml:space="preserve">.5 mL </w:t>
      </w:r>
      <w:proofErr w:type="spellStart"/>
      <w:r w:rsidRPr="00F146FD">
        <w:rPr>
          <w:rFonts w:ascii="Times New Roman" w:hAnsi="Times New Roman" w:cs="Times New Roman"/>
          <w:iCs/>
        </w:rPr>
        <w:t>LoBind</w:t>
      </w:r>
      <w:proofErr w:type="spellEnd"/>
      <w:r w:rsidRPr="00F146FD">
        <w:rPr>
          <w:rFonts w:ascii="Times New Roman" w:hAnsi="Times New Roman" w:cs="Times New Roman"/>
          <w:iCs/>
        </w:rPr>
        <w:t xml:space="preserve"> Eppendorf tubes </w:t>
      </w:r>
      <w:r>
        <w:rPr>
          <w:rFonts w:ascii="Times New Roman" w:hAnsi="Times New Roman" w:cs="Times New Roman"/>
          <w:iCs/>
        </w:rPr>
        <w:t xml:space="preserve">(100 </w:t>
      </w:r>
      <w:proofErr w:type="spellStart"/>
      <w:r>
        <w:rPr>
          <w:rFonts w:ascii="Times New Roman" w:hAnsi="Times New Roman" w:cs="Times New Roman"/>
          <w:iCs/>
        </w:rPr>
        <w:t>mcL</w:t>
      </w:r>
      <w:proofErr w:type="spellEnd"/>
      <w:r>
        <w:rPr>
          <w:rFonts w:ascii="Times New Roman" w:hAnsi="Times New Roman" w:cs="Times New Roman"/>
          <w:iCs/>
        </w:rPr>
        <w:t xml:space="preserve"> sample per tube) </w:t>
      </w:r>
      <w:r w:rsidRPr="00F146FD">
        <w:rPr>
          <w:rFonts w:ascii="Times New Roman" w:hAnsi="Times New Roman" w:cs="Times New Roman"/>
          <w:iCs/>
        </w:rPr>
        <w:t xml:space="preserve">and the lids were tightly covered with parafilm. </w:t>
      </w:r>
      <w:r>
        <w:rPr>
          <w:rFonts w:ascii="Times New Roman" w:hAnsi="Times New Roman" w:cs="Times New Roman"/>
          <w:iCs/>
        </w:rPr>
        <w:t>Samples for the 2 wk. study (made in duplicate) were analyzed by competitive ELISA either immediately after formulating (bedside mix) or after 2 wks. of storage at 4 or 50</w:t>
      </w:r>
      <w:r w:rsidRPr="00F146FD">
        <w:rPr>
          <w:rFonts w:ascii="Times New Roman" w:hAnsi="Times New Roman" w:cs="Times New Roman"/>
          <w:iCs/>
        </w:rPr>
        <w:t>°</w:t>
      </w:r>
      <w:r>
        <w:rPr>
          <w:rFonts w:ascii="Times New Roman" w:hAnsi="Times New Roman" w:cs="Times New Roman"/>
          <w:iCs/>
        </w:rPr>
        <w:t xml:space="preserve">C. Samples for the 3 month stability study </w:t>
      </w:r>
      <w:r w:rsidRPr="00F146FD"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Cs/>
        </w:rPr>
        <w:t xml:space="preserve">made </w:t>
      </w:r>
      <w:r w:rsidRPr="00F146FD">
        <w:rPr>
          <w:rFonts w:ascii="Times New Roman" w:hAnsi="Times New Roman" w:cs="Times New Roman"/>
          <w:iCs/>
        </w:rPr>
        <w:t xml:space="preserve">in duplicate) were then incubated at 4, 15, 25, 37, or 50°C and analyzed by competitive ELISA on T0, day 2, day 7, day 15, day 21, day 60 and day 90. Strong-forced desorption SDS-PAGE with silver-stain was performed with adjuvanted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>samples on T0 and Day 90. For the 2 wk</w:t>
      </w:r>
      <w:r>
        <w:rPr>
          <w:rFonts w:ascii="Times New Roman" w:hAnsi="Times New Roman" w:cs="Times New Roman"/>
          <w:iCs/>
        </w:rPr>
        <w:t>.</w:t>
      </w:r>
      <w:r w:rsidRPr="00F146FD">
        <w:rPr>
          <w:rFonts w:ascii="Times New Roman" w:hAnsi="Times New Roman" w:cs="Times New Roman"/>
          <w:iCs/>
        </w:rPr>
        <w:t xml:space="preserve"> AH-adsorption study, 0.2 mg/mL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ith 0.6 mg/mL CpG and 3.0 mg/mL AH was incubated at 4, 15, 25, 37, or 50°C </w:t>
      </w:r>
      <w:r>
        <w:rPr>
          <w:rFonts w:ascii="Times New Roman" w:hAnsi="Times New Roman" w:cs="Times New Roman"/>
          <w:iCs/>
        </w:rPr>
        <w:t xml:space="preserve">in 1.5 mL </w:t>
      </w:r>
      <w:proofErr w:type="spellStart"/>
      <w:r>
        <w:rPr>
          <w:rFonts w:ascii="Times New Roman" w:hAnsi="Times New Roman" w:cs="Times New Roman"/>
          <w:iCs/>
        </w:rPr>
        <w:t>LoBind</w:t>
      </w:r>
      <w:proofErr w:type="spellEnd"/>
      <w:r>
        <w:rPr>
          <w:rFonts w:ascii="Times New Roman" w:hAnsi="Times New Roman" w:cs="Times New Roman"/>
          <w:iCs/>
        </w:rPr>
        <w:t xml:space="preserve"> Eppendorf tubes (200 </w:t>
      </w:r>
      <w:proofErr w:type="spellStart"/>
      <w:r>
        <w:rPr>
          <w:rFonts w:ascii="Times New Roman" w:hAnsi="Times New Roman" w:cs="Times New Roman"/>
          <w:iCs/>
        </w:rPr>
        <w:t>mcL</w:t>
      </w:r>
      <w:proofErr w:type="spellEnd"/>
      <w:r>
        <w:rPr>
          <w:rFonts w:ascii="Times New Roman" w:hAnsi="Times New Roman" w:cs="Times New Roman"/>
          <w:iCs/>
        </w:rPr>
        <w:t xml:space="preserve"> sample per tube) </w:t>
      </w:r>
      <w:r w:rsidRPr="00F146FD">
        <w:rPr>
          <w:rFonts w:ascii="Times New Roman" w:hAnsi="Times New Roman" w:cs="Times New Roman"/>
          <w:iCs/>
        </w:rPr>
        <w:t xml:space="preserve">and analyzed by mild-forced desorption SDS-PAGE (described above) on time 0 (T0), day 1, day 2, day 4, day 7, and day 14.   </w:t>
      </w:r>
    </w:p>
    <w:p w14:paraId="067F73D1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628ABE77" w14:textId="55014BDB" w:rsidR="00657D80" w:rsidRPr="00F146FD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D96C2A">
        <w:rPr>
          <w:rFonts w:ascii="Times New Roman" w:hAnsi="Times New Roman" w:cs="Times New Roman"/>
          <w:i/>
          <w:u w:val="single"/>
        </w:rPr>
        <w:t>Mouse Immunogenicity Studies</w:t>
      </w:r>
      <w:r>
        <w:rPr>
          <w:rFonts w:ascii="Times New Roman" w:hAnsi="Times New Roman" w:cs="Times New Roman"/>
          <w:iCs/>
        </w:rPr>
        <w:t xml:space="preserve">- </w:t>
      </w:r>
      <w:r w:rsidRPr="00F146FD">
        <w:rPr>
          <w:rFonts w:ascii="Times New Roman" w:hAnsi="Times New Roman" w:cs="Times New Roman"/>
          <w:iCs/>
        </w:rPr>
        <w:t xml:space="preserve">Prior to mouse immunogenicity studies, 0.2 (10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g dose) or 0.01 mg/mL (0.5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g dose)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hAnsi="Times New Roman" w:cs="Times New Roman"/>
          <w:iCs/>
        </w:rPr>
        <w:t xml:space="preserve">was formulated with or without adjuvants (3.0 mg/mL AH or AP, 0.6 mg/mL CpG) as described above either immediately prior to administration (i.e., bedside mix) or after incubation at 4 or 50°C for 2 wks. </w:t>
      </w:r>
      <w:r w:rsidR="00057BE1" w:rsidRPr="00CA292A">
        <w:rPr>
          <w:rFonts w:ascii="Times New Roman" w:hAnsi="Times New Roman" w:cs="Times New Roman"/>
          <w:iCs/>
        </w:rPr>
        <w:t xml:space="preserve">The 155 antigen </w:t>
      </w:r>
      <w:r w:rsidR="00057BE1">
        <w:rPr>
          <w:rFonts w:ascii="Times New Roman" w:hAnsi="Times New Roman" w:cs="Times New Roman"/>
          <w:iCs/>
        </w:rPr>
        <w:t xml:space="preserve">doses </w:t>
      </w:r>
      <w:r w:rsidR="00057BE1" w:rsidRPr="00CA292A">
        <w:rPr>
          <w:rFonts w:ascii="Times New Roman" w:hAnsi="Times New Roman" w:cs="Times New Roman"/>
          <w:iCs/>
        </w:rPr>
        <w:t>tested were based on mouse immunogenicity studies with a previous iteration of the antigen (145S)</w:t>
      </w:r>
      <w:r w:rsidR="001079B6" w:rsidRPr="001079B6">
        <w:t xml:space="preserve">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1</w:t>
      </w:r>
      <w:r w:rsidR="001079B6">
        <w:rPr>
          <w:rFonts w:ascii="Times New Roman" w:hAnsi="Times New Roman" w:cs="Times New Roman"/>
          <w:iCs/>
        </w:rPr>
        <w:fldChar w:fldCharType="end"/>
      </w:r>
      <w:r w:rsidR="00057BE1" w:rsidRPr="00CA292A">
        <w:rPr>
          <w:rFonts w:ascii="Times New Roman" w:hAnsi="Times New Roman" w:cs="Times New Roman"/>
          <w:iCs/>
        </w:rPr>
        <w:t xml:space="preserve">, </w:t>
      </w:r>
      <w:r w:rsidR="00DB6FE4">
        <w:rPr>
          <w:rFonts w:ascii="Times New Roman" w:hAnsi="Times New Roman" w:cs="Times New Roman"/>
          <w:iCs/>
        </w:rPr>
        <w:t xml:space="preserve">while </w:t>
      </w:r>
      <w:r w:rsidR="00057BE1" w:rsidRPr="00CA292A">
        <w:rPr>
          <w:rFonts w:ascii="Times New Roman" w:hAnsi="Times New Roman" w:cs="Times New Roman"/>
          <w:iCs/>
        </w:rPr>
        <w:t xml:space="preserve">the </w:t>
      </w:r>
      <w:r w:rsidR="00DB6FE4">
        <w:rPr>
          <w:rFonts w:ascii="Times New Roman" w:hAnsi="Times New Roman" w:cs="Times New Roman"/>
          <w:iCs/>
        </w:rPr>
        <w:t xml:space="preserve">doses of each </w:t>
      </w:r>
      <w:r w:rsidR="00057BE1" w:rsidRPr="00CA292A">
        <w:rPr>
          <w:rFonts w:ascii="Times New Roman" w:hAnsi="Times New Roman" w:cs="Times New Roman"/>
          <w:iCs/>
        </w:rPr>
        <w:t>adjuvant</w:t>
      </w:r>
      <w:r w:rsidR="00057BE1">
        <w:rPr>
          <w:rFonts w:ascii="Times New Roman" w:hAnsi="Times New Roman" w:cs="Times New Roman"/>
          <w:iCs/>
        </w:rPr>
        <w:t xml:space="preserve"> </w:t>
      </w:r>
      <w:r w:rsidR="00057BE1" w:rsidRPr="00CA292A">
        <w:rPr>
          <w:rFonts w:ascii="Times New Roman" w:hAnsi="Times New Roman" w:cs="Times New Roman"/>
          <w:iCs/>
        </w:rPr>
        <w:t xml:space="preserve">(AH, AP, CpG) </w:t>
      </w:r>
      <w:r w:rsidR="00DB6FE4">
        <w:rPr>
          <w:rFonts w:ascii="Times New Roman" w:hAnsi="Times New Roman" w:cs="Times New Roman"/>
          <w:iCs/>
        </w:rPr>
        <w:t xml:space="preserve">were </w:t>
      </w:r>
      <w:r w:rsidR="00057BE1">
        <w:rPr>
          <w:rFonts w:ascii="Times New Roman" w:hAnsi="Times New Roman" w:cs="Times New Roman"/>
          <w:iCs/>
        </w:rPr>
        <w:t xml:space="preserve">selected </w:t>
      </w:r>
      <w:r w:rsidR="00057BE1" w:rsidRPr="00CA292A">
        <w:rPr>
          <w:rFonts w:ascii="Times New Roman" w:hAnsi="Times New Roman" w:cs="Times New Roman"/>
          <w:iCs/>
        </w:rPr>
        <w:t xml:space="preserve">based </w:t>
      </w:r>
      <w:r w:rsidR="00057BE1">
        <w:rPr>
          <w:rFonts w:ascii="Times New Roman" w:hAnsi="Times New Roman" w:cs="Times New Roman"/>
          <w:iCs/>
        </w:rPr>
        <w:t xml:space="preserve">on </w:t>
      </w:r>
      <w:r w:rsidR="00057BE1" w:rsidRPr="00CA292A">
        <w:rPr>
          <w:rFonts w:ascii="Times New Roman" w:hAnsi="Times New Roman" w:cs="Times New Roman"/>
          <w:iCs/>
        </w:rPr>
        <w:t>previous reports</w:t>
      </w:r>
      <w:r w:rsidR="00DB6FE4">
        <w:rPr>
          <w:rFonts w:ascii="Times New Roman" w:hAnsi="Times New Roman" w:cs="Times New Roman"/>
          <w:iCs/>
        </w:rPr>
        <w:t xml:space="preserve"> </w:t>
      </w:r>
      <w:r w:rsidR="00DB6FE4" w:rsidRPr="00CA292A">
        <w:rPr>
          <w:rFonts w:ascii="Times New Roman" w:hAnsi="Times New Roman" w:cs="Times New Roman"/>
          <w:iCs/>
        </w:rPr>
        <w:t>by others</w:t>
      </w:r>
      <w:r w:rsidR="00057BE1" w:rsidRPr="00CA292A">
        <w:rPr>
          <w:rFonts w:ascii="Times New Roman" w:hAnsi="Times New Roman" w:cs="Times New Roman"/>
          <w:iCs/>
        </w:rPr>
        <w:t xml:space="preserve">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WZWNjaGk8L0F1dGhvcj48WWVhcj4yMDEyPC9ZZWFyPjxS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WZWNjaGk8L0F1dGhvcj48WWVhcj4yMDEyPC9ZZWFyPjxS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4, 5</w:t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  <w:t xml:space="preserve"> </w:t>
      </w:r>
      <w:r w:rsidR="00057BE1" w:rsidRPr="00CA292A">
        <w:rPr>
          <w:rFonts w:ascii="Times New Roman" w:hAnsi="Times New Roman" w:cs="Times New Roman"/>
          <w:iCs/>
        </w:rPr>
        <w:t>as well as our labs</w:t>
      </w:r>
      <w:r w:rsidR="001079B6">
        <w:rPr>
          <w:rFonts w:ascii="Times New Roman" w:hAnsi="Times New Roman" w:cs="Times New Roman"/>
          <w:iCs/>
        </w:rPr>
        <w:t xml:space="preserve">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CYWpvcmlhPC9BdXRob3I+PFllYXI+MjAyMjwvWWVhcj48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CYWpvcmlhPC9BdXRob3I+PFllYXI+MjAyMjwvWWVhcj48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6-8</w:t>
      </w:r>
      <w:r w:rsidR="001079B6">
        <w:rPr>
          <w:rFonts w:ascii="Times New Roman" w:hAnsi="Times New Roman" w:cs="Times New Roman"/>
          <w:iCs/>
        </w:rPr>
        <w:fldChar w:fldCharType="end"/>
      </w:r>
      <w:r w:rsidR="00057BE1" w:rsidRPr="00CA292A">
        <w:rPr>
          <w:rFonts w:ascii="Times New Roman" w:hAnsi="Times New Roman" w:cs="Times New Roman"/>
          <w:iCs/>
        </w:rPr>
        <w:t xml:space="preserve"> with </w:t>
      </w:r>
      <w:r w:rsidR="00057BE1">
        <w:rPr>
          <w:rFonts w:ascii="Times New Roman" w:hAnsi="Times New Roman" w:cs="Times New Roman"/>
          <w:iCs/>
        </w:rPr>
        <w:t xml:space="preserve">various </w:t>
      </w:r>
      <w:r w:rsidR="00057BE1" w:rsidRPr="00CA292A">
        <w:rPr>
          <w:rFonts w:ascii="Times New Roman" w:hAnsi="Times New Roman" w:cs="Times New Roman"/>
          <w:iCs/>
        </w:rPr>
        <w:t>recombinant protein antigens</w:t>
      </w:r>
      <w:r w:rsidR="00057BE1">
        <w:rPr>
          <w:rFonts w:ascii="Times New Roman" w:hAnsi="Times New Roman" w:cs="Times New Roman"/>
          <w:iCs/>
        </w:rPr>
        <w:t xml:space="preserve">. </w:t>
      </w:r>
      <w:r w:rsidRPr="00F146FD">
        <w:rPr>
          <w:rFonts w:ascii="Times New Roman" w:hAnsi="Times New Roman" w:cs="Times New Roman"/>
          <w:iCs/>
        </w:rPr>
        <w:t xml:space="preserve">Mouse studies were conducted </w:t>
      </w:r>
      <w:r>
        <w:rPr>
          <w:rFonts w:ascii="Times New Roman" w:hAnsi="Times New Roman" w:cs="Times New Roman"/>
          <w:iCs/>
        </w:rPr>
        <w:t>in</w:t>
      </w:r>
      <w:r w:rsidRPr="00F146FD">
        <w:rPr>
          <w:rFonts w:ascii="Times New Roman" w:hAnsi="Times New Roman" w:cs="Times New Roman"/>
          <w:iCs/>
        </w:rPr>
        <w:t xml:space="preserve"> compliance with 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 xml:space="preserve">Wadsworth Center’s Institutional Animal Care and Use 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lastRenderedPageBreak/>
        <w:t>Committee (IACUC). Female C57BL/6 mice aged 6-8 wks</w:t>
      </w:r>
      <w:r>
        <w:rPr>
          <w:rFonts w:ascii="Times New Roman" w:eastAsia="Calibri" w:hAnsi="Times New Roman" w:cs="Times New Roman"/>
          <w:kern w:val="0"/>
          <w14:ligatures w14:val="none"/>
        </w:rPr>
        <w:t>.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 xml:space="preserve"> were obtained from The Jackson Laboratory (Bar Harbor, ME) and housed under conventional, specific-pathogen-free conditions. Mice were vaccinated subcutaneously </w:t>
      </w:r>
      <w:r w:rsidRPr="00F146FD">
        <w:rPr>
          <w:rFonts w:ascii="Times New Roman" w:hAnsi="Times New Roman" w:cs="Times New Roman"/>
          <w:iCs/>
        </w:rPr>
        <w:t xml:space="preserve">on day 0 (prime) </w:t>
      </w:r>
      <w:r>
        <w:rPr>
          <w:rFonts w:ascii="Times New Roman" w:hAnsi="Times New Roman" w:cs="Times New Roman"/>
          <w:iCs/>
        </w:rPr>
        <w:t>and</w:t>
      </w:r>
      <w:r w:rsidRPr="00F146FD">
        <w:rPr>
          <w:rFonts w:ascii="Times New Roman" w:hAnsi="Times New Roman" w:cs="Times New Roman"/>
          <w:iCs/>
        </w:rPr>
        <w:t xml:space="preserve"> day 21 (boost) 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 xml:space="preserve">with </w:t>
      </w:r>
      <w:r w:rsidRPr="00F146FD">
        <w:rPr>
          <w:rFonts w:ascii="Times New Roman" w:hAnsi="Times New Roman" w:cs="Times New Roman"/>
          <w:iCs/>
        </w:rPr>
        <w:t xml:space="preserve">50 </w:t>
      </w:r>
      <w:r>
        <w:rPr>
          <w:rFonts w:ascii="Times New Roman" w:hAnsi="Times New Roman" w:cs="Times New Roman"/>
          <w:iCs/>
        </w:rPr>
        <w:t>mc</w:t>
      </w:r>
      <w:r w:rsidRPr="00F146FD">
        <w:rPr>
          <w:rFonts w:ascii="Times New Roman" w:hAnsi="Times New Roman" w:cs="Times New Roman"/>
          <w:iCs/>
        </w:rPr>
        <w:t xml:space="preserve">l of 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 xml:space="preserve">formulations containing unadjuvanted or adjuvanted 155 </w:t>
      </w:r>
      <w:r>
        <w:rPr>
          <w:rFonts w:ascii="Times New Roman" w:hAnsi="Times New Roman" w:cs="Times New Roman"/>
          <w:iCs/>
        </w:rPr>
        <w:t xml:space="preserve">antigen 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 xml:space="preserve">(n = 7-8) or HBS alone (vehicle control, VC, n = </w:t>
      </w:r>
      <w:r w:rsidRPr="00A2071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6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>). Blood was collected from mice via the submandibular vein on days 21, 35, and 65.</w:t>
      </w:r>
    </w:p>
    <w:p w14:paraId="7FB9B524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2672516" w14:textId="77777777" w:rsidR="00657D80" w:rsidRPr="00A52F86" w:rsidRDefault="00657D80" w:rsidP="00657D80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D96C2A">
        <w:rPr>
          <w:rFonts w:ascii="Times New Roman" w:hAnsi="Times New Roman" w:cs="Times New Roman"/>
          <w:i/>
          <w:u w:val="single"/>
        </w:rPr>
        <w:t>End Point Titer Analysis</w:t>
      </w:r>
      <w:r w:rsidRPr="00D96C2A">
        <w:rPr>
          <w:rFonts w:ascii="Times New Roman" w:hAnsi="Times New Roman" w:cs="Times New Roman"/>
          <w:i/>
        </w:rPr>
        <w:t>-</w:t>
      </w:r>
      <w:r w:rsidRPr="00BE3D4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</w:t>
      </w:r>
      <w:bookmarkStart w:id="1" w:name="_Hlk178507325"/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Direct ELISAs were performed by coating 384-well plates (Thermo 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 xml:space="preserve">Fisher 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Scientific) with full length recombinant PfCSP or peptides of P126, NANP5, or N-Junc1 (2 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mc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>g/ml in PBS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, see Results section for their description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>) and incubating overnight at 4</w:t>
      </w:r>
      <w:r w:rsidRPr="00F146FD">
        <w:rPr>
          <w:rFonts w:ascii="Times New Roman" w:eastAsia="Calibri" w:hAnsi="Times New Roman" w:cs="Times New Roman"/>
          <w:kern w:val="0"/>
          <w14:ligatures w14:val="none"/>
        </w:rPr>
        <w:t>°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C. </w:t>
      </w:r>
      <w:bookmarkEnd w:id="1"/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>Plates were washed with PBS with 0.05% (v/v) Tween-20 (PBS-T), and then blocked for 2 hrs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.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with PBS-T containing 4% (v/v) bovine serum albumin (Millipore Sigma). Three-fold serial dilutions of serum (starting at 1:100) were then applied to the plate for 90 min at 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room</w:t>
      </w:r>
      <w:r w:rsidRPr="00F146FD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temperature, washed and detected with</w:t>
      </w:r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HRP-conjugated goat anti-mouse IgG (Jackson </w:t>
      </w:r>
      <w:proofErr w:type="spellStart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>ImmunoResearch</w:t>
      </w:r>
      <w:proofErr w:type="spellEnd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 xml:space="preserve">, West Grove, PA). The ELISA plates were 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reveled</w:t>
      </w:r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using ABTS solution (Millipore Sigma) and analyzed using a </w:t>
      </w:r>
      <w:proofErr w:type="spellStart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>SpectraMax</w:t>
      </w:r>
      <w:proofErr w:type="spellEnd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iD3 spectrophotometer equipped with </w:t>
      </w:r>
      <w:proofErr w:type="spellStart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>Softmax</w:t>
      </w:r>
      <w:proofErr w:type="spellEnd"/>
      <w:r w:rsidRPr="00A52F86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Pro 7.1.0 software (Molecular Devices). The endpoint titer was defined as the minimal dilution whose absorbance (405 nm) was &gt; 3 times background, with background being defined as the average absorbance produced by wells with buffer alone.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 xml:space="preserve"> </w:t>
      </w:r>
    </w:p>
    <w:p w14:paraId="1A066BFA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3690507" w14:textId="5CEE06C1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bookmarkStart w:id="2" w:name="_Hlk178948000"/>
      <w:proofErr w:type="spellStart"/>
      <w:r w:rsidRPr="00D96C2A">
        <w:rPr>
          <w:rFonts w:ascii="Times New Roman" w:hAnsi="Times New Roman" w:cs="Times New Roman"/>
          <w:i/>
          <w:u w:val="single"/>
        </w:rPr>
        <w:t>Pf</w:t>
      </w:r>
      <w:proofErr w:type="spellEnd"/>
      <w:r w:rsidRPr="00D96C2A">
        <w:rPr>
          <w:rFonts w:ascii="Times New Roman" w:hAnsi="Times New Roman" w:cs="Times New Roman"/>
          <w:i/>
          <w:u w:val="single"/>
        </w:rPr>
        <w:t xml:space="preserve"> Sporozoite Hepatocyte Traversal Assay</w:t>
      </w:r>
      <w:r>
        <w:rPr>
          <w:rFonts w:ascii="Times New Roman" w:hAnsi="Times New Roman" w:cs="Times New Roman"/>
          <w:i/>
          <w:u w:val="single"/>
        </w:rPr>
        <w:t>-</w:t>
      </w:r>
      <w:r>
        <w:rPr>
          <w:rFonts w:ascii="Times New Roman" w:hAnsi="Times New Roman" w:cs="Times New Roman"/>
          <w:iCs/>
        </w:rPr>
        <w:t xml:space="preserve"> </w:t>
      </w:r>
      <w:bookmarkStart w:id="3" w:name="_Hlk178506705"/>
      <w:r w:rsidRPr="00B973F3">
        <w:rPr>
          <w:rFonts w:ascii="Times New Roman" w:hAnsi="Times New Roman" w:cs="Times New Roman"/>
          <w:iCs/>
        </w:rPr>
        <w:t xml:space="preserve">Mouse sera were collected 35 days after immunization and pooled </w:t>
      </w:r>
      <w:proofErr w:type="spellStart"/>
      <w:r w:rsidRPr="00B973F3">
        <w:rPr>
          <w:rFonts w:ascii="Times New Roman" w:hAnsi="Times New Roman" w:cs="Times New Roman"/>
          <w:iCs/>
        </w:rPr>
        <w:t>equivolumetrically</w:t>
      </w:r>
      <w:proofErr w:type="spellEnd"/>
      <w:r w:rsidRPr="00B973F3">
        <w:rPr>
          <w:rFonts w:ascii="Times New Roman" w:hAnsi="Times New Roman" w:cs="Times New Roman"/>
          <w:iCs/>
        </w:rPr>
        <w:t xml:space="preserve"> for each treatment group (n=7): vehicle control (HBS only, no 155), 0.5 mcg 155 in HBS alone, or adsorbed to 3.0 mg/mL AH with 0.6 mg/mL CpG. The sporozoite traversal inhibition assay was performed as previously described in three independent biological experiments</w:t>
      </w:r>
      <w:r w:rsidRPr="00B973F3">
        <w:t xml:space="preserve">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1</w:t>
      </w:r>
      <w:r w:rsidR="001079B6">
        <w:rPr>
          <w:rFonts w:ascii="Times New Roman" w:hAnsi="Times New Roman" w:cs="Times New Roman"/>
          <w:iCs/>
        </w:rPr>
        <w:fldChar w:fldCharType="end"/>
      </w:r>
      <w:r w:rsidRPr="00B973F3">
        <w:rPr>
          <w:rFonts w:ascii="Times New Roman" w:hAnsi="Times New Roman" w:cs="Times New Roman"/>
          <w:iCs/>
        </w:rPr>
        <w:t xml:space="preserve">. Briefly, A. </w:t>
      </w:r>
      <w:proofErr w:type="spellStart"/>
      <w:r w:rsidRPr="00B973F3">
        <w:rPr>
          <w:rFonts w:ascii="Times New Roman" w:hAnsi="Times New Roman" w:cs="Times New Roman"/>
          <w:iCs/>
        </w:rPr>
        <w:t>coluzzii</w:t>
      </w:r>
      <w:proofErr w:type="spellEnd"/>
      <w:r w:rsidRPr="00B973F3">
        <w:rPr>
          <w:rFonts w:ascii="Times New Roman" w:hAnsi="Times New Roman" w:cs="Times New Roman"/>
          <w:iCs/>
        </w:rPr>
        <w:t xml:space="preserve"> mosquitoes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IYXJyaXM8L0F1dGhvcj48WWVhcj4yMDEwPC9ZZWFyPjxS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IYXJyaXM8L0F1dGhvcj48WWVhcj4yMDEwPC9ZZWFyPjxS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9</w:t>
      </w:r>
      <w:r w:rsidR="001079B6">
        <w:rPr>
          <w:rFonts w:ascii="Times New Roman" w:hAnsi="Times New Roman" w:cs="Times New Roman"/>
          <w:iCs/>
        </w:rPr>
        <w:fldChar w:fldCharType="end"/>
      </w:r>
      <w:r w:rsidRPr="00B973F3">
        <w:rPr>
          <w:rFonts w:ascii="Times New Roman" w:hAnsi="Times New Roman" w:cs="Times New Roman"/>
          <w:iCs/>
        </w:rPr>
        <w:t xml:space="preserve"> were infected with mature NF54 </w:t>
      </w:r>
      <w:proofErr w:type="spellStart"/>
      <w:r w:rsidRPr="00B973F3">
        <w:rPr>
          <w:rFonts w:ascii="Times New Roman" w:hAnsi="Times New Roman" w:cs="Times New Roman"/>
          <w:iCs/>
        </w:rPr>
        <w:t>Pf</w:t>
      </w:r>
      <w:proofErr w:type="spellEnd"/>
      <w:r w:rsidRPr="00B973F3">
        <w:rPr>
          <w:rFonts w:ascii="Times New Roman" w:hAnsi="Times New Roman" w:cs="Times New Roman"/>
          <w:iCs/>
        </w:rPr>
        <w:t xml:space="preserve"> gametocytes via artificial midi-feeders (Glass Instruments, the Netherlands) for 15 min and kept at 26°C and 80% humidity in a controlled S3 facility in accordance with local safety authorities (</w:t>
      </w:r>
      <w:proofErr w:type="spellStart"/>
      <w:r w:rsidRPr="00B973F3">
        <w:rPr>
          <w:rFonts w:ascii="Times New Roman" w:hAnsi="Times New Roman" w:cs="Times New Roman"/>
          <w:iCs/>
        </w:rPr>
        <w:t>Landesamt</w:t>
      </w:r>
      <w:proofErr w:type="spellEnd"/>
      <w:r w:rsidRPr="00B973F3">
        <w:rPr>
          <w:rFonts w:ascii="Times New Roman" w:hAnsi="Times New Roman" w:cs="Times New Roman"/>
          <w:iCs/>
        </w:rPr>
        <w:t xml:space="preserve"> </w:t>
      </w:r>
      <w:proofErr w:type="spellStart"/>
      <w:r w:rsidRPr="00B973F3">
        <w:rPr>
          <w:rFonts w:ascii="Times New Roman" w:hAnsi="Times New Roman" w:cs="Times New Roman"/>
          <w:iCs/>
        </w:rPr>
        <w:t>für</w:t>
      </w:r>
      <w:proofErr w:type="spellEnd"/>
      <w:r w:rsidRPr="00B973F3">
        <w:rPr>
          <w:rFonts w:ascii="Times New Roman" w:hAnsi="Times New Roman" w:cs="Times New Roman"/>
          <w:iCs/>
        </w:rPr>
        <w:t xml:space="preserve"> Gesundheit und </w:t>
      </w:r>
      <w:proofErr w:type="spellStart"/>
      <w:r w:rsidRPr="00B973F3">
        <w:rPr>
          <w:rFonts w:ascii="Times New Roman" w:hAnsi="Times New Roman" w:cs="Times New Roman"/>
          <w:iCs/>
        </w:rPr>
        <w:t>Soziales</w:t>
      </w:r>
      <w:proofErr w:type="spellEnd"/>
      <w:r w:rsidRPr="00B973F3">
        <w:rPr>
          <w:rFonts w:ascii="Times New Roman" w:hAnsi="Times New Roman" w:cs="Times New Roman"/>
          <w:iCs/>
        </w:rPr>
        <w:t xml:space="preserve"> Berlin, Germany, LAGeSo, project number 297/13). Infected mosquitoes received an additional uninfected blood meal 8 days </w:t>
      </w:r>
      <w:r w:rsidRPr="00B973F3">
        <w:rPr>
          <w:rFonts w:ascii="Times New Roman" w:hAnsi="Times New Roman" w:cs="Times New Roman"/>
          <w:iCs/>
        </w:rPr>
        <w:lastRenderedPageBreak/>
        <w:t xml:space="preserve">post-infection and were collected for sporozoite isolation at 14-15 days post-infection. The human hepatocyte cell line HC-04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TYXR0YWJvbmdrb3Q8L0F1dGhvcj48WWVhcj4yMDA2PC9Z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TYXR0YWJvbmdrb3Q8L0F1dGhvcj48WWVhcj4yMDA2PC9Z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10</w:t>
      </w:r>
      <w:r w:rsidR="001079B6">
        <w:rPr>
          <w:rFonts w:ascii="Times New Roman" w:hAnsi="Times New Roman" w:cs="Times New Roman"/>
          <w:iCs/>
        </w:rPr>
        <w:fldChar w:fldCharType="end"/>
      </w:r>
      <w:r w:rsidRPr="00B973F3">
        <w:rPr>
          <w:rFonts w:ascii="Times New Roman" w:hAnsi="Times New Roman" w:cs="Times New Roman"/>
          <w:iCs/>
        </w:rPr>
        <w:t xml:space="preserve"> was cultured at 37°C and 5% CO2 in HC-04 medium as previously described </w: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 </w:instrText>
      </w:r>
      <w:r w:rsidR="001079B6">
        <w:rPr>
          <w:rFonts w:ascii="Times New Roman" w:hAnsi="Times New Roman" w:cs="Times New Roman"/>
          <w:iCs/>
        </w:rPr>
        <w:fldChar w:fldCharType="begin">
          <w:fldData xml:space="preserve">PEVuZE5vdGU+PENpdGU+PEF1dGhvcj5MdWR3aWc8L0F1dGhvcj48WWVhcj4yMDIzPC9ZZWFyPjxS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</w:fldData>
        </w:fldChar>
      </w:r>
      <w:r w:rsidR="001079B6">
        <w:rPr>
          <w:rFonts w:ascii="Times New Roman" w:hAnsi="Times New Roman" w:cs="Times New Roman"/>
          <w:iCs/>
        </w:rPr>
        <w:instrText xml:space="preserve"> ADDIN EN.CITE.DATA </w:instrText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end"/>
      </w:r>
      <w:r w:rsidR="001079B6">
        <w:rPr>
          <w:rFonts w:ascii="Times New Roman" w:hAnsi="Times New Roman" w:cs="Times New Roman"/>
          <w:iCs/>
        </w:rPr>
      </w:r>
      <w:r w:rsidR="001079B6">
        <w:rPr>
          <w:rFonts w:ascii="Times New Roman" w:hAnsi="Times New Roman" w:cs="Times New Roman"/>
          <w:iCs/>
        </w:rPr>
        <w:fldChar w:fldCharType="separate"/>
      </w:r>
      <w:r w:rsidR="001079B6" w:rsidRPr="001079B6">
        <w:rPr>
          <w:rFonts w:ascii="Times New Roman" w:hAnsi="Times New Roman" w:cs="Times New Roman"/>
          <w:iCs/>
          <w:noProof/>
          <w:vertAlign w:val="superscript"/>
        </w:rPr>
        <w:t>1</w:t>
      </w:r>
      <w:r w:rsidR="001079B6">
        <w:rPr>
          <w:rFonts w:ascii="Times New Roman" w:hAnsi="Times New Roman" w:cs="Times New Roman"/>
          <w:iCs/>
        </w:rPr>
        <w:fldChar w:fldCharType="end"/>
      </w:r>
      <w:r w:rsidRPr="00B973F3">
        <w:rPr>
          <w:rFonts w:ascii="Times New Roman" w:hAnsi="Times New Roman" w:cs="Times New Roman"/>
          <w:iCs/>
        </w:rPr>
        <w:t xml:space="preserve">. One day before the assay, 60,000 cells were seeded in flat-bottomed 96-well plates (Corning). Sporozoites were isolated by grinding mosquito thoraces containing </w:t>
      </w:r>
      <w:proofErr w:type="gramStart"/>
      <w:r w:rsidRPr="00B973F3">
        <w:rPr>
          <w:rFonts w:ascii="Times New Roman" w:hAnsi="Times New Roman" w:cs="Times New Roman"/>
          <w:iCs/>
        </w:rPr>
        <w:t>the salivary</w:t>
      </w:r>
      <w:proofErr w:type="gramEnd"/>
      <w:r w:rsidRPr="00B973F3">
        <w:rPr>
          <w:rFonts w:ascii="Times New Roman" w:hAnsi="Times New Roman" w:cs="Times New Roman"/>
          <w:iCs/>
        </w:rPr>
        <w:t xml:space="preserve"> glands with glass pestles. The extracts were filtered with a 40 μm cell strainer (BD Biosciences). The isolated salivary gland </w:t>
      </w:r>
      <w:proofErr w:type="spellStart"/>
      <w:r w:rsidRPr="00B973F3">
        <w:rPr>
          <w:rFonts w:ascii="Times New Roman" w:hAnsi="Times New Roman" w:cs="Times New Roman"/>
          <w:iCs/>
        </w:rPr>
        <w:t>Pf</w:t>
      </w:r>
      <w:proofErr w:type="spellEnd"/>
      <w:r w:rsidRPr="00B973F3">
        <w:rPr>
          <w:rFonts w:ascii="Times New Roman" w:hAnsi="Times New Roman" w:cs="Times New Roman"/>
          <w:iCs/>
        </w:rPr>
        <w:t xml:space="preserve"> sporozoites were enumerated in a </w:t>
      </w:r>
      <w:proofErr w:type="spellStart"/>
      <w:r w:rsidRPr="00B973F3">
        <w:rPr>
          <w:rFonts w:ascii="Times New Roman" w:hAnsi="Times New Roman" w:cs="Times New Roman"/>
          <w:iCs/>
        </w:rPr>
        <w:t>Malassez</w:t>
      </w:r>
      <w:proofErr w:type="spellEnd"/>
      <w:r w:rsidRPr="00B973F3">
        <w:rPr>
          <w:rFonts w:ascii="Times New Roman" w:hAnsi="Times New Roman" w:cs="Times New Roman"/>
          <w:iCs/>
        </w:rPr>
        <w:t xml:space="preserve"> hemocytometer and 50,000 sporozoites in HC-04 medium were pre-incubated with serially diluted pooled serum samples for 30 min on ice as detailed in Figure 4D. Dextran-</w:t>
      </w:r>
      <w:proofErr w:type="spellStart"/>
      <w:r w:rsidRPr="00B973F3">
        <w:rPr>
          <w:rFonts w:ascii="Times New Roman" w:hAnsi="Times New Roman" w:cs="Times New Roman"/>
          <w:iCs/>
        </w:rPr>
        <w:t>Tetramethylrhodamine</w:t>
      </w:r>
      <w:proofErr w:type="spellEnd"/>
      <w:r w:rsidRPr="00B973F3">
        <w:rPr>
          <w:rFonts w:ascii="Times New Roman" w:hAnsi="Times New Roman" w:cs="Times New Roman"/>
          <w:iCs/>
        </w:rPr>
        <w:t xml:space="preserve"> (0.5 mg/mL, 10,000 MW, Molecular Probes) was added to the sporozoite suspensions, and the samples were transferred to the HC-04 cells in 50 µl final volume and incubated for 2 h at 37 °C and 5% CO2. HC-04 cells were washed, </w:t>
      </w:r>
      <w:proofErr w:type="spellStart"/>
      <w:r w:rsidRPr="00B973F3">
        <w:rPr>
          <w:rFonts w:ascii="Times New Roman" w:hAnsi="Times New Roman" w:cs="Times New Roman"/>
          <w:iCs/>
        </w:rPr>
        <w:t>trypsinized</w:t>
      </w:r>
      <w:proofErr w:type="spellEnd"/>
      <w:r w:rsidRPr="00B973F3">
        <w:rPr>
          <w:rFonts w:ascii="Times New Roman" w:hAnsi="Times New Roman" w:cs="Times New Roman"/>
          <w:iCs/>
        </w:rPr>
        <w:t xml:space="preserve"> and fixed with 1% PFA in PBS before flow cytometry quantification using a FACS LSR II instrument (BD Biosciences). Data analysis was performed using </w:t>
      </w:r>
      <w:proofErr w:type="spellStart"/>
      <w:r w:rsidRPr="00B973F3">
        <w:rPr>
          <w:rFonts w:ascii="Times New Roman" w:hAnsi="Times New Roman" w:cs="Times New Roman"/>
          <w:iCs/>
        </w:rPr>
        <w:t>FlowJo</w:t>
      </w:r>
      <w:proofErr w:type="spellEnd"/>
      <w:r w:rsidRPr="00B973F3">
        <w:rPr>
          <w:rFonts w:ascii="Times New Roman" w:hAnsi="Times New Roman" w:cs="Times New Roman"/>
          <w:iCs/>
        </w:rPr>
        <w:t xml:space="preserve"> 10.10.0 and for each sample traversal efficiency was calculated by subtraction of the background (dextran positivity in cells with uninfected mosquito salivary gland material). Traversal inhibition (%) was calculated as: 100 - (traversal efficiency SAMPLE / traversal efficiency COMPLETE MEDIUM x 100).</w:t>
      </w:r>
      <w:r>
        <w:rPr>
          <w:rFonts w:ascii="Times New Roman" w:hAnsi="Times New Roman" w:cs="Times New Roman"/>
          <w:iCs/>
        </w:rPr>
        <w:t xml:space="preserve"> </w:t>
      </w:r>
      <w:bookmarkEnd w:id="2"/>
      <w:bookmarkEnd w:id="3"/>
    </w:p>
    <w:p w14:paraId="6EF2A1A6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bookmarkStart w:id="4" w:name="_Hlk179438485"/>
    </w:p>
    <w:p w14:paraId="6D3061C7" w14:textId="77777777" w:rsidR="00657D80" w:rsidRDefault="00657D80" w:rsidP="00657D80">
      <w:pPr>
        <w:spacing w:after="0" w:line="480" w:lineRule="auto"/>
        <w:jc w:val="both"/>
        <w:rPr>
          <w:rFonts w:ascii="Times New Roman" w:hAnsi="Times New Roman" w:cs="Times New Roman"/>
          <w:iCs/>
        </w:rPr>
      </w:pPr>
      <w:r w:rsidRPr="00657D80">
        <w:rPr>
          <w:rFonts w:ascii="Times New Roman" w:hAnsi="Times New Roman" w:cs="Times New Roman"/>
          <w:i/>
          <w:u w:val="single"/>
        </w:rPr>
        <w:t>Statistical Analyses-</w:t>
      </w:r>
      <w:r>
        <w:rPr>
          <w:rFonts w:ascii="Times New Roman" w:hAnsi="Times New Roman" w:cs="Times New Roman"/>
          <w:iCs/>
        </w:rPr>
        <w:t xml:space="preserve"> A Student’s t-test was used to statistically compare in vitro antigenicity (competitive ELISA) of 155 antigen formulations. 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>Endpoint titers of mouse sera were statistically analyzed using a Kruskal-</w:t>
      </w:r>
      <w:proofErr w:type="gramStart"/>
      <w:r>
        <w:rPr>
          <w:rFonts w:ascii="Times New Roman" w:eastAsia="Calibri" w:hAnsi="Times New Roman" w:cs="Times New Roman"/>
          <w:bCs/>
          <w:kern w:val="0"/>
          <w14:ligatures w14:val="none"/>
        </w:rPr>
        <w:t>Wallis</w:t>
      </w:r>
      <w:proofErr w:type="gramEnd"/>
      <w:r>
        <w:rPr>
          <w:rFonts w:ascii="Times New Roman" w:eastAsia="Calibri" w:hAnsi="Times New Roman" w:cs="Times New Roman"/>
          <w:bCs/>
          <w:kern w:val="0"/>
          <w14:ligatures w14:val="none"/>
        </w:rPr>
        <w:t xml:space="preserve"> test and Dunn’s multiple comparison test. For all statistical tests, the level of significance was defined as either not significant (NS) or statistically significant using three levels (</w:t>
      </w:r>
      <w:r>
        <w:rPr>
          <w:rFonts w:ascii="Times New Roman" w:hAnsi="Times New Roman" w:cs="Times New Roman"/>
        </w:rPr>
        <w:t>p &lt; 0.05 (*); p &lt; 0.01 (**); p &lt; 0.001(***))</w:t>
      </w:r>
      <w:r>
        <w:rPr>
          <w:rFonts w:ascii="Times New Roman" w:eastAsia="Calibri" w:hAnsi="Times New Roman" w:cs="Times New Roman"/>
          <w:bCs/>
          <w:kern w:val="0"/>
          <w14:ligatures w14:val="none"/>
        </w:rPr>
        <w:t xml:space="preserve">.  </w:t>
      </w:r>
    </w:p>
    <w:bookmarkEnd w:id="4"/>
    <w:p w14:paraId="7A124B23" w14:textId="77777777" w:rsidR="0010213D" w:rsidRDefault="001021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A775A8E" w14:textId="24EED947" w:rsidR="00657D80" w:rsidRPr="00EF433C" w:rsidRDefault="00EF433C" w:rsidP="00487D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F433C">
        <w:rPr>
          <w:rFonts w:ascii="Times New Roman" w:hAnsi="Times New Roman" w:cs="Times New Roman"/>
          <w:b/>
        </w:rPr>
        <w:lastRenderedPageBreak/>
        <w:t>Supplemental References</w:t>
      </w:r>
    </w:p>
    <w:p w14:paraId="31CEEB6E" w14:textId="77777777" w:rsidR="001079B6" w:rsidRDefault="001079B6" w:rsidP="00487DAF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02DFD43A" w14:textId="77777777" w:rsidR="001079B6" w:rsidRDefault="001079B6" w:rsidP="00487DAF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E015415" w14:textId="157832A4" w:rsidR="001079B6" w:rsidRPr="001079B6" w:rsidRDefault="001079B6" w:rsidP="001079B6">
      <w:pPr>
        <w:pStyle w:val="EndNoteBibliography"/>
        <w:spacing w:after="0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Pr="001079B6">
        <w:t>1.</w:t>
      </w:r>
      <w:r w:rsidRPr="001079B6">
        <w:tab/>
        <w:t xml:space="preserve">Ludwig J, Scally SW, Costa G, et al. Glycosylated nanoparticle-based PfCSP vaccine confers long-lasting antibody responses and sterile protection in mouse malaria model. NPJ Vaccines 2023;8(1):86. </w:t>
      </w:r>
      <w:hyperlink r:id="rId8" w:history="1">
        <w:r w:rsidRPr="001079B6">
          <w:rPr>
            <w:rStyle w:val="Hyperlink"/>
          </w:rPr>
          <w:t>https://doi.org/10.1038/s41541-023-00687-x</w:t>
        </w:r>
      </w:hyperlink>
      <w:r w:rsidRPr="001079B6">
        <w:t>.</w:t>
      </w:r>
    </w:p>
    <w:p w14:paraId="234D7B34" w14:textId="75A5B6F6" w:rsidR="001079B6" w:rsidRPr="001079B6" w:rsidRDefault="001079B6" w:rsidP="001079B6">
      <w:pPr>
        <w:pStyle w:val="EndNoteBibliography"/>
        <w:spacing w:after="0"/>
      </w:pPr>
      <w:r w:rsidRPr="001079B6">
        <w:t>2.</w:t>
      </w:r>
      <w:r w:rsidRPr="001079B6">
        <w:tab/>
        <w:t xml:space="preserve">McAdams D, Estrada M, Holland D, et al. Concordance of in vitro and in vivo measures of non-replicating rotavirus vaccine potency. Vaccine 2022;40(34):5069-5078. </w:t>
      </w:r>
      <w:hyperlink r:id="rId9" w:history="1">
        <w:r w:rsidRPr="001079B6">
          <w:rPr>
            <w:rStyle w:val="Hyperlink"/>
          </w:rPr>
          <w:t>https://doi.org/10.1016/j.vaccine.2022.07.017</w:t>
        </w:r>
      </w:hyperlink>
      <w:r w:rsidRPr="001079B6">
        <w:t>.</w:t>
      </w:r>
    </w:p>
    <w:p w14:paraId="3AC1CE55" w14:textId="3EA118B7" w:rsidR="001079B6" w:rsidRPr="001079B6" w:rsidRDefault="001079B6" w:rsidP="001079B6">
      <w:pPr>
        <w:pStyle w:val="EndNoteBibliography"/>
        <w:spacing w:after="0"/>
      </w:pPr>
      <w:r w:rsidRPr="001079B6">
        <w:t>3.</w:t>
      </w:r>
      <w:r w:rsidRPr="001079B6">
        <w:tab/>
        <w:t xml:space="preserve">Jerajani K, Wan Y, Hickey JM, et al. Analytical and Preformulation Characterization Studies of Human Papillomavirus Virus-Like Particles to Enable Quadrivalent Multi-Dose Vaccine Formulation Development. J Pharm Sci 2022;111(11):2983-2997. </w:t>
      </w:r>
      <w:hyperlink r:id="rId10" w:history="1">
        <w:r w:rsidRPr="001079B6">
          <w:rPr>
            <w:rStyle w:val="Hyperlink"/>
          </w:rPr>
          <w:t>https://doi.org/10.1016/j.xphs.2022.07.019</w:t>
        </w:r>
      </w:hyperlink>
      <w:r w:rsidRPr="001079B6">
        <w:t>.</w:t>
      </w:r>
    </w:p>
    <w:p w14:paraId="1EE7FA71" w14:textId="5228AA3F" w:rsidR="001079B6" w:rsidRPr="001079B6" w:rsidRDefault="001079B6" w:rsidP="001079B6">
      <w:pPr>
        <w:pStyle w:val="EndNoteBibliography"/>
        <w:spacing w:after="0"/>
      </w:pPr>
      <w:r w:rsidRPr="001079B6">
        <w:t>4.</w:t>
      </w:r>
      <w:r w:rsidRPr="001079B6">
        <w:tab/>
        <w:t xml:space="preserve">Vecchi S, Bufali S, Skibinski DAG, O'hagan DT, Singh M. Aluminum adjuvant dose guidelines in vaccine formulation for preclinical evaluations. J Pharm Sci-Us 2012;101(1):17-20. </w:t>
      </w:r>
      <w:hyperlink r:id="rId11" w:history="1">
        <w:r w:rsidRPr="001079B6">
          <w:rPr>
            <w:rStyle w:val="Hyperlink"/>
          </w:rPr>
          <w:t>https://doi.org/10.1002/jps.22759</w:t>
        </w:r>
      </w:hyperlink>
      <w:r w:rsidRPr="001079B6">
        <w:t>.</w:t>
      </w:r>
    </w:p>
    <w:p w14:paraId="59DED661" w14:textId="66A076A1" w:rsidR="001079B6" w:rsidRPr="001079B6" w:rsidRDefault="001079B6" w:rsidP="001079B6">
      <w:pPr>
        <w:pStyle w:val="EndNoteBibliography"/>
        <w:spacing w:after="0"/>
      </w:pPr>
      <w:r w:rsidRPr="001079B6">
        <w:t>5.</w:t>
      </w:r>
      <w:r w:rsidRPr="001079B6">
        <w:tab/>
        <w:t xml:space="preserve">Pollet J, Strych U, Chen WH, et al. Receptor-binding domain recombinant protein on alum-CpG induces broad protection against SARS-CoV-2 variants of concern. Vaccine 2022;40(26):3655-3663. </w:t>
      </w:r>
      <w:hyperlink r:id="rId12" w:history="1">
        <w:r w:rsidRPr="001079B6">
          <w:rPr>
            <w:rStyle w:val="Hyperlink"/>
          </w:rPr>
          <w:t>https://doi.org/10.1016/j.vaccine.2022.05.007</w:t>
        </w:r>
      </w:hyperlink>
      <w:r w:rsidRPr="001079B6">
        <w:t>.</w:t>
      </w:r>
    </w:p>
    <w:p w14:paraId="3D01A8EE" w14:textId="186A9956" w:rsidR="001079B6" w:rsidRPr="001079B6" w:rsidRDefault="001079B6" w:rsidP="001079B6">
      <w:pPr>
        <w:pStyle w:val="EndNoteBibliography"/>
        <w:spacing w:after="0"/>
      </w:pPr>
      <w:r w:rsidRPr="001079B6">
        <w:t>6.</w:t>
      </w:r>
      <w:r w:rsidRPr="001079B6">
        <w:tab/>
        <w:t xml:space="preserve">Bajoria S, Kaur K, Kumru OS, et al. Antigen-adjuvant interactions, stability, and immunogenicity profiles of a SARS-CoV-2 receptor-binding domain (RBD) antigen formulated with aluminum salt and CpG adjuvants. Hum Vaccin Immunother 2022;18(5):2079346. </w:t>
      </w:r>
      <w:hyperlink r:id="rId13" w:history="1">
        <w:r w:rsidRPr="001079B6">
          <w:rPr>
            <w:rStyle w:val="Hyperlink"/>
          </w:rPr>
          <w:t>https://doi.org/10.1080/21645515.2022.2079346</w:t>
        </w:r>
      </w:hyperlink>
      <w:r w:rsidRPr="001079B6">
        <w:t>.</w:t>
      </w:r>
    </w:p>
    <w:p w14:paraId="195CBE03" w14:textId="5CFDB3F3" w:rsidR="001079B6" w:rsidRPr="001079B6" w:rsidRDefault="001079B6" w:rsidP="001079B6">
      <w:pPr>
        <w:pStyle w:val="EndNoteBibliography"/>
        <w:spacing w:after="0"/>
      </w:pPr>
      <w:r w:rsidRPr="001079B6">
        <w:t>7.</w:t>
      </w:r>
      <w:r w:rsidRPr="001079B6">
        <w:tab/>
        <w:t xml:space="preserve">Bajoria S, Kumru OS, Doering J, et al. Nanoalum Formulations Containing Aluminum Hydroxide and CpG 1018(TM) Adjuvants: The Effect on Stability and Immunogenicity of a Recombinant SARS-CoV-2 RBD Antigen. Vaccines (Basel) 2023;11(6). </w:t>
      </w:r>
      <w:hyperlink r:id="rId14" w:history="1">
        <w:r w:rsidRPr="001079B6">
          <w:rPr>
            <w:rStyle w:val="Hyperlink"/>
          </w:rPr>
          <w:t>https://doi.org/10.3390/vaccines11061030</w:t>
        </w:r>
      </w:hyperlink>
      <w:r w:rsidRPr="001079B6">
        <w:t>.</w:t>
      </w:r>
    </w:p>
    <w:p w14:paraId="56A89FFF" w14:textId="52023896" w:rsidR="001079B6" w:rsidRPr="001079B6" w:rsidRDefault="001079B6" w:rsidP="001079B6">
      <w:pPr>
        <w:pStyle w:val="EndNoteBibliography"/>
        <w:spacing w:after="0"/>
      </w:pPr>
      <w:r w:rsidRPr="001079B6">
        <w:t>8.</w:t>
      </w:r>
      <w:r w:rsidRPr="001079B6">
        <w:tab/>
        <w:t xml:space="preserve">Kumru OS, Bajoria S, Kaur K, et al. Effects of aluminum-salt, CpG and emulsion adjuvants on the stability and immunogenicity of a virus-like particle displaying the SARS-CoV-2 receptor-binding domain (RBD). Hum Vaccin Immunother 2023;19(2):2264594. </w:t>
      </w:r>
      <w:hyperlink r:id="rId15" w:history="1">
        <w:r w:rsidRPr="001079B6">
          <w:rPr>
            <w:rStyle w:val="Hyperlink"/>
          </w:rPr>
          <w:t>https://doi.org/10.1080/21645515.2023.2264594</w:t>
        </w:r>
      </w:hyperlink>
      <w:r w:rsidRPr="001079B6">
        <w:t>.</w:t>
      </w:r>
    </w:p>
    <w:p w14:paraId="030B308E" w14:textId="09B56AE0" w:rsidR="001079B6" w:rsidRPr="001079B6" w:rsidRDefault="001079B6" w:rsidP="001079B6">
      <w:pPr>
        <w:pStyle w:val="EndNoteBibliography"/>
        <w:spacing w:after="0"/>
      </w:pPr>
      <w:r w:rsidRPr="001079B6">
        <w:t>9.</w:t>
      </w:r>
      <w:r w:rsidRPr="001079B6">
        <w:tab/>
        <w:t xml:space="preserve">Harris C, Lambrechts L, Rousset F, et al. Polymorphisms in Anopheles gambiae immune genes associated with natural resistance to Plasmodium falciparum. PLoS Pathog 2010;6(9):e1001112. </w:t>
      </w:r>
      <w:hyperlink r:id="rId16" w:history="1">
        <w:r w:rsidRPr="001079B6">
          <w:rPr>
            <w:rStyle w:val="Hyperlink"/>
          </w:rPr>
          <w:t>https://doi.org/10.1371/journal.ppat.1001112</w:t>
        </w:r>
      </w:hyperlink>
      <w:r w:rsidRPr="001079B6">
        <w:t>.</w:t>
      </w:r>
    </w:p>
    <w:p w14:paraId="2181B0C7" w14:textId="77777777" w:rsidR="001079B6" w:rsidRPr="001079B6" w:rsidRDefault="001079B6" w:rsidP="001079B6">
      <w:pPr>
        <w:pStyle w:val="EndNoteBibliography"/>
      </w:pPr>
      <w:r w:rsidRPr="001079B6">
        <w:t>10.</w:t>
      </w:r>
      <w:r w:rsidRPr="001079B6">
        <w:tab/>
        <w:t>Sattabongkot J, Yimamnuaychoke N, Leelaudomlipi S, et al. Establishment of a human hepatocyte line that supports in vitro development of the exo-erythrocytic stages of the malaria parasites Plasmodium falciparum and P. vivax. Am J Trop Med Hyg 2006;74(5):708-715.</w:t>
      </w:r>
    </w:p>
    <w:p w14:paraId="7AAF5006" w14:textId="73DF2C98" w:rsidR="00657D80" w:rsidRDefault="001079B6" w:rsidP="00487DAF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fldChar w:fldCharType="end"/>
      </w:r>
    </w:p>
    <w:sectPr w:rsidR="00657D80" w:rsidSect="0033773A">
      <w:footerReference w:type="default" r:id="rId1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63A45" w14:textId="77777777" w:rsidR="00791788" w:rsidRDefault="00791788" w:rsidP="00D50186">
      <w:pPr>
        <w:spacing w:after="0" w:line="240" w:lineRule="auto"/>
      </w:pPr>
      <w:r>
        <w:separator/>
      </w:r>
    </w:p>
  </w:endnote>
  <w:endnote w:type="continuationSeparator" w:id="0">
    <w:p w14:paraId="0BE4D140" w14:textId="77777777" w:rsidR="00791788" w:rsidRDefault="00791788" w:rsidP="00D5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521756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137BA" w14:textId="77745199" w:rsidR="00D50186" w:rsidRPr="001B05D2" w:rsidRDefault="00D50186">
        <w:pPr>
          <w:pStyle w:val="Footer"/>
          <w:jc w:val="right"/>
          <w:rPr>
            <w:rFonts w:ascii="Times New Roman" w:hAnsi="Times New Roman" w:cs="Times New Roman"/>
          </w:rPr>
        </w:pPr>
        <w:r w:rsidRPr="001B05D2">
          <w:rPr>
            <w:rFonts w:ascii="Times New Roman" w:hAnsi="Times New Roman" w:cs="Times New Roman"/>
          </w:rPr>
          <w:fldChar w:fldCharType="begin"/>
        </w:r>
        <w:r w:rsidRPr="001B05D2">
          <w:rPr>
            <w:rFonts w:ascii="Times New Roman" w:hAnsi="Times New Roman" w:cs="Times New Roman"/>
          </w:rPr>
          <w:instrText xml:space="preserve"> PAGE   \* MERGEFORMAT </w:instrText>
        </w:r>
        <w:r w:rsidRPr="001B05D2">
          <w:rPr>
            <w:rFonts w:ascii="Times New Roman" w:hAnsi="Times New Roman" w:cs="Times New Roman"/>
          </w:rPr>
          <w:fldChar w:fldCharType="separate"/>
        </w:r>
        <w:r w:rsidRPr="001B05D2">
          <w:rPr>
            <w:rFonts w:ascii="Times New Roman" w:hAnsi="Times New Roman" w:cs="Times New Roman"/>
            <w:noProof/>
          </w:rPr>
          <w:t>2</w:t>
        </w:r>
        <w:r w:rsidRPr="001B05D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2FB45C" w14:textId="77777777" w:rsidR="00D50186" w:rsidRPr="001B05D2" w:rsidRDefault="00D5018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56989" w14:textId="77777777" w:rsidR="00791788" w:rsidRDefault="00791788" w:rsidP="00D50186">
      <w:pPr>
        <w:spacing w:after="0" w:line="240" w:lineRule="auto"/>
      </w:pPr>
      <w:r>
        <w:separator/>
      </w:r>
    </w:p>
  </w:footnote>
  <w:footnote w:type="continuationSeparator" w:id="0">
    <w:p w14:paraId="4425A33F" w14:textId="77777777" w:rsidR="00791788" w:rsidRDefault="00791788" w:rsidP="00D50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F60E6"/>
    <w:multiLevelType w:val="hybridMultilevel"/>
    <w:tmpl w:val="2AB84A3C"/>
    <w:lvl w:ilvl="0" w:tplc="36C6C9B0">
      <w:start w:val="1"/>
      <w:numFmt w:val="decimal"/>
      <w:lvlText w:val="%1)"/>
      <w:lvlJc w:val="left"/>
      <w:pPr>
        <w:ind w:left="1020" w:hanging="360"/>
      </w:pPr>
    </w:lvl>
    <w:lvl w:ilvl="1" w:tplc="0BA05738">
      <w:start w:val="1"/>
      <w:numFmt w:val="decimal"/>
      <w:lvlText w:val="%2)"/>
      <w:lvlJc w:val="left"/>
      <w:pPr>
        <w:ind w:left="1020" w:hanging="360"/>
      </w:pPr>
    </w:lvl>
    <w:lvl w:ilvl="2" w:tplc="66E608C8">
      <w:start w:val="1"/>
      <w:numFmt w:val="decimal"/>
      <w:lvlText w:val="%3)"/>
      <w:lvlJc w:val="left"/>
      <w:pPr>
        <w:ind w:left="1020" w:hanging="360"/>
      </w:pPr>
    </w:lvl>
    <w:lvl w:ilvl="3" w:tplc="2FE258D4">
      <w:start w:val="1"/>
      <w:numFmt w:val="decimal"/>
      <w:lvlText w:val="%4)"/>
      <w:lvlJc w:val="left"/>
      <w:pPr>
        <w:ind w:left="1020" w:hanging="360"/>
      </w:pPr>
    </w:lvl>
    <w:lvl w:ilvl="4" w:tplc="154C7028">
      <w:start w:val="1"/>
      <w:numFmt w:val="decimal"/>
      <w:lvlText w:val="%5)"/>
      <w:lvlJc w:val="left"/>
      <w:pPr>
        <w:ind w:left="1020" w:hanging="360"/>
      </w:pPr>
    </w:lvl>
    <w:lvl w:ilvl="5" w:tplc="18E0CE62">
      <w:start w:val="1"/>
      <w:numFmt w:val="decimal"/>
      <w:lvlText w:val="%6)"/>
      <w:lvlJc w:val="left"/>
      <w:pPr>
        <w:ind w:left="1020" w:hanging="360"/>
      </w:pPr>
    </w:lvl>
    <w:lvl w:ilvl="6" w:tplc="23D0462A">
      <w:start w:val="1"/>
      <w:numFmt w:val="decimal"/>
      <w:lvlText w:val="%7)"/>
      <w:lvlJc w:val="left"/>
      <w:pPr>
        <w:ind w:left="1020" w:hanging="360"/>
      </w:pPr>
    </w:lvl>
    <w:lvl w:ilvl="7" w:tplc="3A367B20">
      <w:start w:val="1"/>
      <w:numFmt w:val="decimal"/>
      <w:lvlText w:val="%8)"/>
      <w:lvlJc w:val="left"/>
      <w:pPr>
        <w:ind w:left="1020" w:hanging="360"/>
      </w:pPr>
    </w:lvl>
    <w:lvl w:ilvl="8" w:tplc="FC4C987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A21502A"/>
    <w:multiLevelType w:val="hybridMultilevel"/>
    <w:tmpl w:val="356492EA"/>
    <w:lvl w:ilvl="0" w:tplc="B1A0E1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F40CF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3BE7F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CBC47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44E12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0B2CE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24C12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B9A5A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4380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10EE1D14"/>
    <w:multiLevelType w:val="hybridMultilevel"/>
    <w:tmpl w:val="DCC0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12383"/>
    <w:multiLevelType w:val="hybridMultilevel"/>
    <w:tmpl w:val="C17A01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64F63"/>
    <w:multiLevelType w:val="hybridMultilevel"/>
    <w:tmpl w:val="99304B00"/>
    <w:lvl w:ilvl="0" w:tplc="D1CE4D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D8E16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C6845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17E9F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1AAF6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FA041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D5A5E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0DE3C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F8204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1BCD50BB"/>
    <w:multiLevelType w:val="hybridMultilevel"/>
    <w:tmpl w:val="B07E7E9C"/>
    <w:lvl w:ilvl="0" w:tplc="B03A3B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17225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0542E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FB68E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8588A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A7203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5A687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7BECC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BEC58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2A471243"/>
    <w:multiLevelType w:val="hybridMultilevel"/>
    <w:tmpl w:val="4EEAD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33A5D"/>
    <w:multiLevelType w:val="hybridMultilevel"/>
    <w:tmpl w:val="A40ABEE8"/>
    <w:lvl w:ilvl="0" w:tplc="476699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2B40D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28E1F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8546F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7A8E2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7CA17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C2457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3EED3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138A1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3980287B"/>
    <w:multiLevelType w:val="hybridMultilevel"/>
    <w:tmpl w:val="47BA31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5324E4"/>
    <w:multiLevelType w:val="multilevel"/>
    <w:tmpl w:val="118C7F8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304CC9"/>
    <w:multiLevelType w:val="hybridMultilevel"/>
    <w:tmpl w:val="A2180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6E00C5"/>
    <w:multiLevelType w:val="hybridMultilevel"/>
    <w:tmpl w:val="A0E26AC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D51992"/>
    <w:multiLevelType w:val="hybridMultilevel"/>
    <w:tmpl w:val="6448B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DE25F2"/>
    <w:multiLevelType w:val="hybridMultilevel"/>
    <w:tmpl w:val="C17A0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290918">
    <w:abstractNumId w:val="2"/>
  </w:num>
  <w:num w:numId="2" w16cid:durableId="1529756419">
    <w:abstractNumId w:val="6"/>
  </w:num>
  <w:num w:numId="3" w16cid:durableId="1754811345">
    <w:abstractNumId w:val="13"/>
  </w:num>
  <w:num w:numId="4" w16cid:durableId="288777661">
    <w:abstractNumId w:val="3"/>
  </w:num>
  <w:num w:numId="5" w16cid:durableId="875313567">
    <w:abstractNumId w:val="9"/>
  </w:num>
  <w:num w:numId="6" w16cid:durableId="1415974410">
    <w:abstractNumId w:val="8"/>
  </w:num>
  <w:num w:numId="7" w16cid:durableId="771513313">
    <w:abstractNumId w:val="11"/>
  </w:num>
  <w:num w:numId="8" w16cid:durableId="772171284">
    <w:abstractNumId w:val="12"/>
  </w:num>
  <w:num w:numId="9" w16cid:durableId="1048990940">
    <w:abstractNumId w:val="10"/>
  </w:num>
  <w:num w:numId="10" w16cid:durableId="1299452439">
    <w:abstractNumId w:val="0"/>
  </w:num>
  <w:num w:numId="11" w16cid:durableId="464781532">
    <w:abstractNumId w:val="1"/>
  </w:num>
  <w:num w:numId="12" w16cid:durableId="1071611768">
    <w:abstractNumId w:val="7"/>
  </w:num>
  <w:num w:numId="13" w16cid:durableId="1565140025">
    <w:abstractNumId w:val="5"/>
  </w:num>
  <w:num w:numId="14" w16cid:durableId="12171634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ceutical Scienc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9ewe5zaa9egeetdn5da0gtp2ewapzpe9s&quot;&gt;155manuscript Copy&lt;record-ids&gt;&lt;item&gt;14&lt;/item&gt;&lt;item&gt;17&lt;/item&gt;&lt;item&gt;20&lt;/item&gt;&lt;item&gt;21&lt;/item&gt;&lt;item&gt;41&lt;/item&gt;&lt;item&gt;42&lt;/item&gt;&lt;item&gt;50&lt;/item&gt;&lt;item&gt;51&lt;/item&gt;&lt;item&gt;53&lt;/item&gt;&lt;item&gt;54&lt;/item&gt;&lt;/record-ids&gt;&lt;/item&gt;&lt;/Libraries&gt;"/>
    <w:docVar w:name="EN.UseJSCitationFormat" w:val="False"/>
  </w:docVars>
  <w:rsids>
    <w:rsidRoot w:val="0072793C"/>
    <w:rsid w:val="000022CF"/>
    <w:rsid w:val="000049ED"/>
    <w:rsid w:val="000059B6"/>
    <w:rsid w:val="000114B6"/>
    <w:rsid w:val="000114EF"/>
    <w:rsid w:val="000115F4"/>
    <w:rsid w:val="0001208B"/>
    <w:rsid w:val="00013BD6"/>
    <w:rsid w:val="00014014"/>
    <w:rsid w:val="00014BF4"/>
    <w:rsid w:val="000220C4"/>
    <w:rsid w:val="000227DE"/>
    <w:rsid w:val="00024DCF"/>
    <w:rsid w:val="00026D1E"/>
    <w:rsid w:val="00027B77"/>
    <w:rsid w:val="00032909"/>
    <w:rsid w:val="00034724"/>
    <w:rsid w:val="00035EE5"/>
    <w:rsid w:val="00036DD0"/>
    <w:rsid w:val="000371F4"/>
    <w:rsid w:val="000376D7"/>
    <w:rsid w:val="00037896"/>
    <w:rsid w:val="000404EB"/>
    <w:rsid w:val="00041E7E"/>
    <w:rsid w:val="00042E27"/>
    <w:rsid w:val="000468E9"/>
    <w:rsid w:val="00047172"/>
    <w:rsid w:val="00051714"/>
    <w:rsid w:val="0005255C"/>
    <w:rsid w:val="0005469E"/>
    <w:rsid w:val="00057BE1"/>
    <w:rsid w:val="00060CF4"/>
    <w:rsid w:val="00060E64"/>
    <w:rsid w:val="00063CA4"/>
    <w:rsid w:val="0006411A"/>
    <w:rsid w:val="00066281"/>
    <w:rsid w:val="00070BFB"/>
    <w:rsid w:val="000715BE"/>
    <w:rsid w:val="00071E31"/>
    <w:rsid w:val="00072DA5"/>
    <w:rsid w:val="00072E8C"/>
    <w:rsid w:val="0007398B"/>
    <w:rsid w:val="00075A73"/>
    <w:rsid w:val="000763BE"/>
    <w:rsid w:val="00077BBD"/>
    <w:rsid w:val="000815FE"/>
    <w:rsid w:val="00082D4A"/>
    <w:rsid w:val="00083520"/>
    <w:rsid w:val="0008567D"/>
    <w:rsid w:val="00086E15"/>
    <w:rsid w:val="00090DCD"/>
    <w:rsid w:val="00090EE2"/>
    <w:rsid w:val="00093C7F"/>
    <w:rsid w:val="00093D30"/>
    <w:rsid w:val="000A0B18"/>
    <w:rsid w:val="000A4C35"/>
    <w:rsid w:val="000A6836"/>
    <w:rsid w:val="000B3CE1"/>
    <w:rsid w:val="000B41F9"/>
    <w:rsid w:val="000B598E"/>
    <w:rsid w:val="000B5D2E"/>
    <w:rsid w:val="000B5EB7"/>
    <w:rsid w:val="000C247A"/>
    <w:rsid w:val="000C2591"/>
    <w:rsid w:val="000C2882"/>
    <w:rsid w:val="000C3615"/>
    <w:rsid w:val="000C3966"/>
    <w:rsid w:val="000C3FC9"/>
    <w:rsid w:val="000C4358"/>
    <w:rsid w:val="000C5145"/>
    <w:rsid w:val="000C6147"/>
    <w:rsid w:val="000C7E96"/>
    <w:rsid w:val="000D017D"/>
    <w:rsid w:val="000D128D"/>
    <w:rsid w:val="000D1934"/>
    <w:rsid w:val="000D2998"/>
    <w:rsid w:val="000D2ED0"/>
    <w:rsid w:val="000D3FD6"/>
    <w:rsid w:val="000D4643"/>
    <w:rsid w:val="000D5FE8"/>
    <w:rsid w:val="000D76C8"/>
    <w:rsid w:val="000E0C71"/>
    <w:rsid w:val="000E51BB"/>
    <w:rsid w:val="000E5F1C"/>
    <w:rsid w:val="000E64C0"/>
    <w:rsid w:val="000E769D"/>
    <w:rsid w:val="000F0F26"/>
    <w:rsid w:val="000F2968"/>
    <w:rsid w:val="000F3415"/>
    <w:rsid w:val="000F4137"/>
    <w:rsid w:val="000F4FB8"/>
    <w:rsid w:val="000F5AFF"/>
    <w:rsid w:val="0010213D"/>
    <w:rsid w:val="0010412F"/>
    <w:rsid w:val="00105398"/>
    <w:rsid w:val="00105F63"/>
    <w:rsid w:val="0010756C"/>
    <w:rsid w:val="001076C1"/>
    <w:rsid w:val="001079B6"/>
    <w:rsid w:val="001108E3"/>
    <w:rsid w:val="00111939"/>
    <w:rsid w:val="00112DA2"/>
    <w:rsid w:val="00114267"/>
    <w:rsid w:val="00115D23"/>
    <w:rsid w:val="00117300"/>
    <w:rsid w:val="001174E3"/>
    <w:rsid w:val="0012048E"/>
    <w:rsid w:val="00120499"/>
    <w:rsid w:val="001249DD"/>
    <w:rsid w:val="00124AD2"/>
    <w:rsid w:val="00133EF4"/>
    <w:rsid w:val="00136128"/>
    <w:rsid w:val="001404DE"/>
    <w:rsid w:val="0014101A"/>
    <w:rsid w:val="00141EC0"/>
    <w:rsid w:val="00142A98"/>
    <w:rsid w:val="00144080"/>
    <w:rsid w:val="00146DEC"/>
    <w:rsid w:val="001471A1"/>
    <w:rsid w:val="001474BB"/>
    <w:rsid w:val="00150EC7"/>
    <w:rsid w:val="00151DA3"/>
    <w:rsid w:val="0015494C"/>
    <w:rsid w:val="0015600E"/>
    <w:rsid w:val="00163331"/>
    <w:rsid w:val="00164503"/>
    <w:rsid w:val="0017118C"/>
    <w:rsid w:val="00172807"/>
    <w:rsid w:val="00176004"/>
    <w:rsid w:val="00177746"/>
    <w:rsid w:val="00177C90"/>
    <w:rsid w:val="00177DFB"/>
    <w:rsid w:val="00182474"/>
    <w:rsid w:val="0018671E"/>
    <w:rsid w:val="00190F4D"/>
    <w:rsid w:val="001918B3"/>
    <w:rsid w:val="001924C4"/>
    <w:rsid w:val="00194446"/>
    <w:rsid w:val="00196164"/>
    <w:rsid w:val="001A05A8"/>
    <w:rsid w:val="001A10E5"/>
    <w:rsid w:val="001A1665"/>
    <w:rsid w:val="001A3346"/>
    <w:rsid w:val="001A4F41"/>
    <w:rsid w:val="001A6324"/>
    <w:rsid w:val="001A6769"/>
    <w:rsid w:val="001B05D2"/>
    <w:rsid w:val="001B0E4B"/>
    <w:rsid w:val="001B12BA"/>
    <w:rsid w:val="001B20A3"/>
    <w:rsid w:val="001B20D0"/>
    <w:rsid w:val="001B2E0E"/>
    <w:rsid w:val="001B679F"/>
    <w:rsid w:val="001C0EEE"/>
    <w:rsid w:val="001C2447"/>
    <w:rsid w:val="001C5658"/>
    <w:rsid w:val="001C7843"/>
    <w:rsid w:val="001D510E"/>
    <w:rsid w:val="001D6334"/>
    <w:rsid w:val="001E0BD5"/>
    <w:rsid w:val="001E31E8"/>
    <w:rsid w:val="001E3496"/>
    <w:rsid w:val="001E3C08"/>
    <w:rsid w:val="001E44A8"/>
    <w:rsid w:val="001E6A84"/>
    <w:rsid w:val="001E6E7A"/>
    <w:rsid w:val="001E7CF1"/>
    <w:rsid w:val="001E7D3F"/>
    <w:rsid w:val="001F04A9"/>
    <w:rsid w:val="001F14AD"/>
    <w:rsid w:val="001F18B8"/>
    <w:rsid w:val="001F37F9"/>
    <w:rsid w:val="001F3F3E"/>
    <w:rsid w:val="00201BA0"/>
    <w:rsid w:val="00201F38"/>
    <w:rsid w:val="00202191"/>
    <w:rsid w:val="00202C86"/>
    <w:rsid w:val="00212314"/>
    <w:rsid w:val="00214B56"/>
    <w:rsid w:val="00215C3D"/>
    <w:rsid w:val="00215D7B"/>
    <w:rsid w:val="002164B8"/>
    <w:rsid w:val="00216B5A"/>
    <w:rsid w:val="00216E55"/>
    <w:rsid w:val="00220199"/>
    <w:rsid w:val="002235FF"/>
    <w:rsid w:val="00227420"/>
    <w:rsid w:val="002328FC"/>
    <w:rsid w:val="002335B8"/>
    <w:rsid w:val="00236EC3"/>
    <w:rsid w:val="00246A57"/>
    <w:rsid w:val="00247390"/>
    <w:rsid w:val="0025121D"/>
    <w:rsid w:val="00254099"/>
    <w:rsid w:val="002541CA"/>
    <w:rsid w:val="0025451C"/>
    <w:rsid w:val="00254686"/>
    <w:rsid w:val="0026125F"/>
    <w:rsid w:val="00261333"/>
    <w:rsid w:val="002618B4"/>
    <w:rsid w:val="00261FBD"/>
    <w:rsid w:val="00262B01"/>
    <w:rsid w:val="00263373"/>
    <w:rsid w:val="002643E6"/>
    <w:rsid w:val="002652D6"/>
    <w:rsid w:val="0026590B"/>
    <w:rsid w:val="00270220"/>
    <w:rsid w:val="00271522"/>
    <w:rsid w:val="00272B2D"/>
    <w:rsid w:val="002762CB"/>
    <w:rsid w:val="002776F9"/>
    <w:rsid w:val="0028205F"/>
    <w:rsid w:val="002840CE"/>
    <w:rsid w:val="00284F4D"/>
    <w:rsid w:val="00285EB8"/>
    <w:rsid w:val="00290302"/>
    <w:rsid w:val="00291CD6"/>
    <w:rsid w:val="00292799"/>
    <w:rsid w:val="00292A19"/>
    <w:rsid w:val="00293472"/>
    <w:rsid w:val="00295154"/>
    <w:rsid w:val="00295EEA"/>
    <w:rsid w:val="00296B5C"/>
    <w:rsid w:val="002A0204"/>
    <w:rsid w:val="002A360E"/>
    <w:rsid w:val="002A4677"/>
    <w:rsid w:val="002A52F4"/>
    <w:rsid w:val="002A6A3D"/>
    <w:rsid w:val="002B06DF"/>
    <w:rsid w:val="002B1D5F"/>
    <w:rsid w:val="002B23F1"/>
    <w:rsid w:val="002B43A5"/>
    <w:rsid w:val="002B56D1"/>
    <w:rsid w:val="002B6035"/>
    <w:rsid w:val="002B6EFA"/>
    <w:rsid w:val="002C0A2C"/>
    <w:rsid w:val="002C3F9A"/>
    <w:rsid w:val="002C7DFF"/>
    <w:rsid w:val="002D1194"/>
    <w:rsid w:val="002D2060"/>
    <w:rsid w:val="002D22B2"/>
    <w:rsid w:val="002D4DB9"/>
    <w:rsid w:val="002D5AF9"/>
    <w:rsid w:val="002D5F78"/>
    <w:rsid w:val="002D6545"/>
    <w:rsid w:val="002D65CA"/>
    <w:rsid w:val="002D67E7"/>
    <w:rsid w:val="002E0ACF"/>
    <w:rsid w:val="002F0B56"/>
    <w:rsid w:val="002F1C3C"/>
    <w:rsid w:val="002F20C5"/>
    <w:rsid w:val="002F3059"/>
    <w:rsid w:val="002F3669"/>
    <w:rsid w:val="002F3904"/>
    <w:rsid w:val="002F39FC"/>
    <w:rsid w:val="002F3F36"/>
    <w:rsid w:val="002F4ED0"/>
    <w:rsid w:val="002F594E"/>
    <w:rsid w:val="002F6329"/>
    <w:rsid w:val="002F7FBA"/>
    <w:rsid w:val="00301589"/>
    <w:rsid w:val="0030160F"/>
    <w:rsid w:val="00301D80"/>
    <w:rsid w:val="00303C5B"/>
    <w:rsid w:val="003042E1"/>
    <w:rsid w:val="0030476F"/>
    <w:rsid w:val="00305077"/>
    <w:rsid w:val="00305D7F"/>
    <w:rsid w:val="003066A2"/>
    <w:rsid w:val="00306C77"/>
    <w:rsid w:val="003119C9"/>
    <w:rsid w:val="00311A34"/>
    <w:rsid w:val="00312063"/>
    <w:rsid w:val="003124CA"/>
    <w:rsid w:val="00313566"/>
    <w:rsid w:val="00316C5E"/>
    <w:rsid w:val="003233CA"/>
    <w:rsid w:val="003233E6"/>
    <w:rsid w:val="0032389D"/>
    <w:rsid w:val="00325CF1"/>
    <w:rsid w:val="00326B1E"/>
    <w:rsid w:val="00335517"/>
    <w:rsid w:val="00336226"/>
    <w:rsid w:val="003374CE"/>
    <w:rsid w:val="0033773A"/>
    <w:rsid w:val="0034015D"/>
    <w:rsid w:val="003412D8"/>
    <w:rsid w:val="003419B0"/>
    <w:rsid w:val="00341A78"/>
    <w:rsid w:val="00342A0F"/>
    <w:rsid w:val="0034313D"/>
    <w:rsid w:val="00345FCF"/>
    <w:rsid w:val="00346032"/>
    <w:rsid w:val="00346ACD"/>
    <w:rsid w:val="003473B9"/>
    <w:rsid w:val="00347868"/>
    <w:rsid w:val="0035039F"/>
    <w:rsid w:val="003560E6"/>
    <w:rsid w:val="00356F39"/>
    <w:rsid w:val="00357B29"/>
    <w:rsid w:val="00357D4D"/>
    <w:rsid w:val="00361368"/>
    <w:rsid w:val="00362759"/>
    <w:rsid w:val="00363B6B"/>
    <w:rsid w:val="00371835"/>
    <w:rsid w:val="00371EB4"/>
    <w:rsid w:val="00373CDA"/>
    <w:rsid w:val="003748A1"/>
    <w:rsid w:val="003754D9"/>
    <w:rsid w:val="00376720"/>
    <w:rsid w:val="0038206D"/>
    <w:rsid w:val="00382AE2"/>
    <w:rsid w:val="0038340F"/>
    <w:rsid w:val="00385301"/>
    <w:rsid w:val="003862B3"/>
    <w:rsid w:val="00386C2A"/>
    <w:rsid w:val="00386CDC"/>
    <w:rsid w:val="0039026F"/>
    <w:rsid w:val="00394714"/>
    <w:rsid w:val="003948CE"/>
    <w:rsid w:val="00396D58"/>
    <w:rsid w:val="00396F05"/>
    <w:rsid w:val="00397416"/>
    <w:rsid w:val="003A1E4D"/>
    <w:rsid w:val="003A1F91"/>
    <w:rsid w:val="003A2E3B"/>
    <w:rsid w:val="003A30E2"/>
    <w:rsid w:val="003A3969"/>
    <w:rsid w:val="003A3C93"/>
    <w:rsid w:val="003A590B"/>
    <w:rsid w:val="003B1154"/>
    <w:rsid w:val="003B1578"/>
    <w:rsid w:val="003B2467"/>
    <w:rsid w:val="003B2DF0"/>
    <w:rsid w:val="003B3E3D"/>
    <w:rsid w:val="003B75A5"/>
    <w:rsid w:val="003B76C1"/>
    <w:rsid w:val="003B7ECE"/>
    <w:rsid w:val="003C1E28"/>
    <w:rsid w:val="003C7754"/>
    <w:rsid w:val="003D1DAA"/>
    <w:rsid w:val="003D2A59"/>
    <w:rsid w:val="003D2AAB"/>
    <w:rsid w:val="003D6A05"/>
    <w:rsid w:val="003E01C9"/>
    <w:rsid w:val="003E0796"/>
    <w:rsid w:val="003E3177"/>
    <w:rsid w:val="003E5E04"/>
    <w:rsid w:val="003E7443"/>
    <w:rsid w:val="003F1AB9"/>
    <w:rsid w:val="003F3D80"/>
    <w:rsid w:val="003F7A4B"/>
    <w:rsid w:val="0040051D"/>
    <w:rsid w:val="00400834"/>
    <w:rsid w:val="00402D7A"/>
    <w:rsid w:val="004105D2"/>
    <w:rsid w:val="00412BB1"/>
    <w:rsid w:val="00412D0F"/>
    <w:rsid w:val="00412D3A"/>
    <w:rsid w:val="004132C6"/>
    <w:rsid w:val="00416307"/>
    <w:rsid w:val="004218CF"/>
    <w:rsid w:val="00422F7E"/>
    <w:rsid w:val="004244E0"/>
    <w:rsid w:val="00427C8A"/>
    <w:rsid w:val="0043199E"/>
    <w:rsid w:val="004357A5"/>
    <w:rsid w:val="0043797E"/>
    <w:rsid w:val="00437F08"/>
    <w:rsid w:val="00440283"/>
    <w:rsid w:val="00442755"/>
    <w:rsid w:val="00442864"/>
    <w:rsid w:val="00443AFE"/>
    <w:rsid w:val="00444DC8"/>
    <w:rsid w:val="0044663C"/>
    <w:rsid w:val="0044740B"/>
    <w:rsid w:val="00450122"/>
    <w:rsid w:val="004502C4"/>
    <w:rsid w:val="0045272A"/>
    <w:rsid w:val="004535A5"/>
    <w:rsid w:val="00453DD4"/>
    <w:rsid w:val="00454006"/>
    <w:rsid w:val="00470B9A"/>
    <w:rsid w:val="00472E8A"/>
    <w:rsid w:val="004755A0"/>
    <w:rsid w:val="00476E39"/>
    <w:rsid w:val="0048251D"/>
    <w:rsid w:val="00483A4B"/>
    <w:rsid w:val="0048463E"/>
    <w:rsid w:val="004852D4"/>
    <w:rsid w:val="00485E78"/>
    <w:rsid w:val="0048700D"/>
    <w:rsid w:val="00487DAF"/>
    <w:rsid w:val="004905E0"/>
    <w:rsid w:val="004920A1"/>
    <w:rsid w:val="00492DA7"/>
    <w:rsid w:val="004937EB"/>
    <w:rsid w:val="00495EB7"/>
    <w:rsid w:val="00497B72"/>
    <w:rsid w:val="004A0BAC"/>
    <w:rsid w:val="004A1798"/>
    <w:rsid w:val="004A1EC2"/>
    <w:rsid w:val="004A711E"/>
    <w:rsid w:val="004B009C"/>
    <w:rsid w:val="004B35C1"/>
    <w:rsid w:val="004B534B"/>
    <w:rsid w:val="004B6A32"/>
    <w:rsid w:val="004B7BC5"/>
    <w:rsid w:val="004C0197"/>
    <w:rsid w:val="004C058F"/>
    <w:rsid w:val="004C1230"/>
    <w:rsid w:val="004C149B"/>
    <w:rsid w:val="004C2E7D"/>
    <w:rsid w:val="004C549B"/>
    <w:rsid w:val="004C65A1"/>
    <w:rsid w:val="004D1997"/>
    <w:rsid w:val="004D27CE"/>
    <w:rsid w:val="004D4EA3"/>
    <w:rsid w:val="004E0377"/>
    <w:rsid w:val="004E0AC1"/>
    <w:rsid w:val="004E1A88"/>
    <w:rsid w:val="004E27E6"/>
    <w:rsid w:val="004E2A5E"/>
    <w:rsid w:val="004E31FB"/>
    <w:rsid w:val="004E3C4C"/>
    <w:rsid w:val="004E4EB9"/>
    <w:rsid w:val="004E5A34"/>
    <w:rsid w:val="004E78D8"/>
    <w:rsid w:val="004F2631"/>
    <w:rsid w:val="004F38F7"/>
    <w:rsid w:val="004F4AC8"/>
    <w:rsid w:val="004F61BB"/>
    <w:rsid w:val="004F7431"/>
    <w:rsid w:val="004F799B"/>
    <w:rsid w:val="00500206"/>
    <w:rsid w:val="00500D61"/>
    <w:rsid w:val="00500F37"/>
    <w:rsid w:val="00504693"/>
    <w:rsid w:val="00505BF0"/>
    <w:rsid w:val="005129F2"/>
    <w:rsid w:val="00513723"/>
    <w:rsid w:val="005153E4"/>
    <w:rsid w:val="00515A82"/>
    <w:rsid w:val="00515D40"/>
    <w:rsid w:val="00516A34"/>
    <w:rsid w:val="00516B11"/>
    <w:rsid w:val="00527239"/>
    <w:rsid w:val="00527CFF"/>
    <w:rsid w:val="0053154F"/>
    <w:rsid w:val="00531672"/>
    <w:rsid w:val="00532AF6"/>
    <w:rsid w:val="00535E13"/>
    <w:rsid w:val="00536A93"/>
    <w:rsid w:val="00536C17"/>
    <w:rsid w:val="00537848"/>
    <w:rsid w:val="005400E5"/>
    <w:rsid w:val="00540114"/>
    <w:rsid w:val="00540F17"/>
    <w:rsid w:val="005432A9"/>
    <w:rsid w:val="00545404"/>
    <w:rsid w:val="0054604A"/>
    <w:rsid w:val="00550D01"/>
    <w:rsid w:val="00552E1E"/>
    <w:rsid w:val="005535D8"/>
    <w:rsid w:val="00553653"/>
    <w:rsid w:val="0055683D"/>
    <w:rsid w:val="00563A5E"/>
    <w:rsid w:val="00566422"/>
    <w:rsid w:val="005676A9"/>
    <w:rsid w:val="00570158"/>
    <w:rsid w:val="00570807"/>
    <w:rsid w:val="00572E32"/>
    <w:rsid w:val="0057398C"/>
    <w:rsid w:val="00575AE9"/>
    <w:rsid w:val="00580E78"/>
    <w:rsid w:val="00581218"/>
    <w:rsid w:val="0058187C"/>
    <w:rsid w:val="00581E1A"/>
    <w:rsid w:val="005900D5"/>
    <w:rsid w:val="0059108A"/>
    <w:rsid w:val="00591F0D"/>
    <w:rsid w:val="00592ECF"/>
    <w:rsid w:val="00594534"/>
    <w:rsid w:val="00594672"/>
    <w:rsid w:val="0059536D"/>
    <w:rsid w:val="0059646D"/>
    <w:rsid w:val="005967BB"/>
    <w:rsid w:val="005A0FDC"/>
    <w:rsid w:val="005A16B1"/>
    <w:rsid w:val="005A2F5E"/>
    <w:rsid w:val="005A4023"/>
    <w:rsid w:val="005A5ACB"/>
    <w:rsid w:val="005A5C2B"/>
    <w:rsid w:val="005A6C1A"/>
    <w:rsid w:val="005B526A"/>
    <w:rsid w:val="005B53A2"/>
    <w:rsid w:val="005B59BE"/>
    <w:rsid w:val="005B7438"/>
    <w:rsid w:val="005B7D79"/>
    <w:rsid w:val="005C00EC"/>
    <w:rsid w:val="005C1A30"/>
    <w:rsid w:val="005C3C2D"/>
    <w:rsid w:val="005C5416"/>
    <w:rsid w:val="005D02DF"/>
    <w:rsid w:val="005D09FE"/>
    <w:rsid w:val="005D34CF"/>
    <w:rsid w:val="005D4D41"/>
    <w:rsid w:val="005D4DF9"/>
    <w:rsid w:val="005D528E"/>
    <w:rsid w:val="005D5780"/>
    <w:rsid w:val="005D583D"/>
    <w:rsid w:val="005D599C"/>
    <w:rsid w:val="005D7E37"/>
    <w:rsid w:val="005E050F"/>
    <w:rsid w:val="005E1888"/>
    <w:rsid w:val="005E459B"/>
    <w:rsid w:val="005F468C"/>
    <w:rsid w:val="00602E9B"/>
    <w:rsid w:val="00603349"/>
    <w:rsid w:val="00604327"/>
    <w:rsid w:val="006046BB"/>
    <w:rsid w:val="0061032E"/>
    <w:rsid w:val="00610C89"/>
    <w:rsid w:val="00610DC8"/>
    <w:rsid w:val="006123D9"/>
    <w:rsid w:val="00612825"/>
    <w:rsid w:val="00614DBE"/>
    <w:rsid w:val="00616E34"/>
    <w:rsid w:val="00622DB4"/>
    <w:rsid w:val="00623889"/>
    <w:rsid w:val="006238B9"/>
    <w:rsid w:val="00625704"/>
    <w:rsid w:val="00627C6C"/>
    <w:rsid w:val="0063016B"/>
    <w:rsid w:val="00631D34"/>
    <w:rsid w:val="006321E8"/>
    <w:rsid w:val="00632411"/>
    <w:rsid w:val="006352B7"/>
    <w:rsid w:val="00635533"/>
    <w:rsid w:val="0063568C"/>
    <w:rsid w:val="006374C9"/>
    <w:rsid w:val="006400B0"/>
    <w:rsid w:val="0064313F"/>
    <w:rsid w:val="006437A7"/>
    <w:rsid w:val="0064403F"/>
    <w:rsid w:val="00654A0C"/>
    <w:rsid w:val="00655DDD"/>
    <w:rsid w:val="00656F05"/>
    <w:rsid w:val="00657D80"/>
    <w:rsid w:val="00661725"/>
    <w:rsid w:val="006635EC"/>
    <w:rsid w:val="00663FE0"/>
    <w:rsid w:val="006645F1"/>
    <w:rsid w:val="00664F0A"/>
    <w:rsid w:val="0066553C"/>
    <w:rsid w:val="00665D70"/>
    <w:rsid w:val="006716D8"/>
    <w:rsid w:val="00672182"/>
    <w:rsid w:val="00672410"/>
    <w:rsid w:val="00672655"/>
    <w:rsid w:val="006729C0"/>
    <w:rsid w:val="00673287"/>
    <w:rsid w:val="00677124"/>
    <w:rsid w:val="006776E3"/>
    <w:rsid w:val="00680153"/>
    <w:rsid w:val="006819EA"/>
    <w:rsid w:val="00684A48"/>
    <w:rsid w:val="006859BA"/>
    <w:rsid w:val="0069098C"/>
    <w:rsid w:val="00691738"/>
    <w:rsid w:val="00691A32"/>
    <w:rsid w:val="006926B3"/>
    <w:rsid w:val="00695223"/>
    <w:rsid w:val="00697A18"/>
    <w:rsid w:val="00697E25"/>
    <w:rsid w:val="006A01D4"/>
    <w:rsid w:val="006A2400"/>
    <w:rsid w:val="006A28B4"/>
    <w:rsid w:val="006A7907"/>
    <w:rsid w:val="006B0868"/>
    <w:rsid w:val="006B14C9"/>
    <w:rsid w:val="006B5477"/>
    <w:rsid w:val="006B5C63"/>
    <w:rsid w:val="006B6B54"/>
    <w:rsid w:val="006C0E66"/>
    <w:rsid w:val="006C6197"/>
    <w:rsid w:val="006C6783"/>
    <w:rsid w:val="006C737B"/>
    <w:rsid w:val="006D5DC3"/>
    <w:rsid w:val="006D6951"/>
    <w:rsid w:val="006D7E8C"/>
    <w:rsid w:val="006E335F"/>
    <w:rsid w:val="006E6C96"/>
    <w:rsid w:val="006E78C7"/>
    <w:rsid w:val="006E7B70"/>
    <w:rsid w:val="006F20DD"/>
    <w:rsid w:val="006F22B5"/>
    <w:rsid w:val="006F2E4C"/>
    <w:rsid w:val="006F4429"/>
    <w:rsid w:val="006F469E"/>
    <w:rsid w:val="006F6697"/>
    <w:rsid w:val="006F6B2B"/>
    <w:rsid w:val="006F7560"/>
    <w:rsid w:val="00700014"/>
    <w:rsid w:val="00702E59"/>
    <w:rsid w:val="00705AA7"/>
    <w:rsid w:val="0070608C"/>
    <w:rsid w:val="0070648A"/>
    <w:rsid w:val="00706A30"/>
    <w:rsid w:val="0071119C"/>
    <w:rsid w:val="00714CE1"/>
    <w:rsid w:val="00715AED"/>
    <w:rsid w:val="00716419"/>
    <w:rsid w:val="00717023"/>
    <w:rsid w:val="007211EB"/>
    <w:rsid w:val="00722332"/>
    <w:rsid w:val="007233E5"/>
    <w:rsid w:val="007248E7"/>
    <w:rsid w:val="0072539C"/>
    <w:rsid w:val="00727555"/>
    <w:rsid w:val="0072793C"/>
    <w:rsid w:val="00731799"/>
    <w:rsid w:val="00733E59"/>
    <w:rsid w:val="00735730"/>
    <w:rsid w:val="00736CD0"/>
    <w:rsid w:val="0074312F"/>
    <w:rsid w:val="0074461B"/>
    <w:rsid w:val="00744700"/>
    <w:rsid w:val="00746A07"/>
    <w:rsid w:val="00746F89"/>
    <w:rsid w:val="007476AA"/>
    <w:rsid w:val="00753A64"/>
    <w:rsid w:val="00756A1A"/>
    <w:rsid w:val="00761A50"/>
    <w:rsid w:val="00761FB4"/>
    <w:rsid w:val="00766615"/>
    <w:rsid w:val="00766635"/>
    <w:rsid w:val="007670CA"/>
    <w:rsid w:val="00770114"/>
    <w:rsid w:val="0077058A"/>
    <w:rsid w:val="0077290F"/>
    <w:rsid w:val="00772C5E"/>
    <w:rsid w:val="0077442B"/>
    <w:rsid w:val="00775C0E"/>
    <w:rsid w:val="007767CF"/>
    <w:rsid w:val="00776DA5"/>
    <w:rsid w:val="00777D4C"/>
    <w:rsid w:val="00780FD8"/>
    <w:rsid w:val="00783B76"/>
    <w:rsid w:val="00783F18"/>
    <w:rsid w:val="00786B54"/>
    <w:rsid w:val="00787027"/>
    <w:rsid w:val="00787A4D"/>
    <w:rsid w:val="00791036"/>
    <w:rsid w:val="00791098"/>
    <w:rsid w:val="00791788"/>
    <w:rsid w:val="00791E75"/>
    <w:rsid w:val="00795CC3"/>
    <w:rsid w:val="007976C0"/>
    <w:rsid w:val="007A03AD"/>
    <w:rsid w:val="007A1730"/>
    <w:rsid w:val="007A479F"/>
    <w:rsid w:val="007A4F9F"/>
    <w:rsid w:val="007A5C03"/>
    <w:rsid w:val="007A790F"/>
    <w:rsid w:val="007A7BDF"/>
    <w:rsid w:val="007B3683"/>
    <w:rsid w:val="007B6406"/>
    <w:rsid w:val="007C3CB0"/>
    <w:rsid w:val="007C455E"/>
    <w:rsid w:val="007C57A9"/>
    <w:rsid w:val="007C630E"/>
    <w:rsid w:val="007C77BD"/>
    <w:rsid w:val="007C7EA9"/>
    <w:rsid w:val="007D10F6"/>
    <w:rsid w:val="007D4C3F"/>
    <w:rsid w:val="007D5341"/>
    <w:rsid w:val="007D55F0"/>
    <w:rsid w:val="007D7730"/>
    <w:rsid w:val="007E5E49"/>
    <w:rsid w:val="007E6064"/>
    <w:rsid w:val="007E6791"/>
    <w:rsid w:val="007E6F99"/>
    <w:rsid w:val="007E7833"/>
    <w:rsid w:val="007F2282"/>
    <w:rsid w:val="007F7247"/>
    <w:rsid w:val="007F7BCC"/>
    <w:rsid w:val="008003B7"/>
    <w:rsid w:val="00801B70"/>
    <w:rsid w:val="00804903"/>
    <w:rsid w:val="008054BD"/>
    <w:rsid w:val="00805968"/>
    <w:rsid w:val="00806090"/>
    <w:rsid w:val="00806A91"/>
    <w:rsid w:val="00807A72"/>
    <w:rsid w:val="008120BF"/>
    <w:rsid w:val="00813CDF"/>
    <w:rsid w:val="00823B96"/>
    <w:rsid w:val="008243CC"/>
    <w:rsid w:val="00825EDB"/>
    <w:rsid w:val="008261ED"/>
    <w:rsid w:val="0082648D"/>
    <w:rsid w:val="00830703"/>
    <w:rsid w:val="00830B3B"/>
    <w:rsid w:val="008321B0"/>
    <w:rsid w:val="00832C19"/>
    <w:rsid w:val="0083480C"/>
    <w:rsid w:val="0083543A"/>
    <w:rsid w:val="00835851"/>
    <w:rsid w:val="00835D34"/>
    <w:rsid w:val="00836119"/>
    <w:rsid w:val="0084245F"/>
    <w:rsid w:val="008427A5"/>
    <w:rsid w:val="00843E3F"/>
    <w:rsid w:val="00844A8C"/>
    <w:rsid w:val="00845A52"/>
    <w:rsid w:val="0085324A"/>
    <w:rsid w:val="00856AA5"/>
    <w:rsid w:val="0086165D"/>
    <w:rsid w:val="00861CDA"/>
    <w:rsid w:val="00862C0E"/>
    <w:rsid w:val="00865242"/>
    <w:rsid w:val="008708E4"/>
    <w:rsid w:val="00871609"/>
    <w:rsid w:val="008718B2"/>
    <w:rsid w:val="00872AB6"/>
    <w:rsid w:val="008731F7"/>
    <w:rsid w:val="00875FD1"/>
    <w:rsid w:val="0087637C"/>
    <w:rsid w:val="00877EEC"/>
    <w:rsid w:val="00882036"/>
    <w:rsid w:val="008837EA"/>
    <w:rsid w:val="00884AFB"/>
    <w:rsid w:val="008859B4"/>
    <w:rsid w:val="00892BD2"/>
    <w:rsid w:val="00894AF0"/>
    <w:rsid w:val="00895260"/>
    <w:rsid w:val="0089677C"/>
    <w:rsid w:val="00896C8A"/>
    <w:rsid w:val="0089766D"/>
    <w:rsid w:val="008A0325"/>
    <w:rsid w:val="008A4433"/>
    <w:rsid w:val="008A4B62"/>
    <w:rsid w:val="008A640A"/>
    <w:rsid w:val="008B26C0"/>
    <w:rsid w:val="008B33A7"/>
    <w:rsid w:val="008B5BDA"/>
    <w:rsid w:val="008C0917"/>
    <w:rsid w:val="008C150F"/>
    <w:rsid w:val="008C7911"/>
    <w:rsid w:val="008D0A22"/>
    <w:rsid w:val="008D2400"/>
    <w:rsid w:val="008D312F"/>
    <w:rsid w:val="008D4F33"/>
    <w:rsid w:val="008D4F76"/>
    <w:rsid w:val="008D5A74"/>
    <w:rsid w:val="008D7069"/>
    <w:rsid w:val="008D7338"/>
    <w:rsid w:val="008D77B9"/>
    <w:rsid w:val="008E0D16"/>
    <w:rsid w:val="008E158A"/>
    <w:rsid w:val="008E440D"/>
    <w:rsid w:val="008E7AEE"/>
    <w:rsid w:val="008F18CB"/>
    <w:rsid w:val="008F290A"/>
    <w:rsid w:val="008F3CC7"/>
    <w:rsid w:val="008F56BF"/>
    <w:rsid w:val="008F5E7D"/>
    <w:rsid w:val="0090553F"/>
    <w:rsid w:val="00905A9F"/>
    <w:rsid w:val="00906B84"/>
    <w:rsid w:val="00907E86"/>
    <w:rsid w:val="00911F4E"/>
    <w:rsid w:val="00915F25"/>
    <w:rsid w:val="00916B7A"/>
    <w:rsid w:val="009176B1"/>
    <w:rsid w:val="00920B98"/>
    <w:rsid w:val="009229E8"/>
    <w:rsid w:val="00923A4C"/>
    <w:rsid w:val="00924BCD"/>
    <w:rsid w:val="00925F6F"/>
    <w:rsid w:val="00926D04"/>
    <w:rsid w:val="00931498"/>
    <w:rsid w:val="00931E59"/>
    <w:rsid w:val="0093296A"/>
    <w:rsid w:val="00935CFE"/>
    <w:rsid w:val="009362E9"/>
    <w:rsid w:val="00941F89"/>
    <w:rsid w:val="00947BB4"/>
    <w:rsid w:val="00952A3F"/>
    <w:rsid w:val="00953867"/>
    <w:rsid w:val="00955146"/>
    <w:rsid w:val="009608D4"/>
    <w:rsid w:val="0096123B"/>
    <w:rsid w:val="0096177A"/>
    <w:rsid w:val="00963362"/>
    <w:rsid w:val="00964548"/>
    <w:rsid w:val="00964719"/>
    <w:rsid w:val="00966D54"/>
    <w:rsid w:val="00972913"/>
    <w:rsid w:val="00972A39"/>
    <w:rsid w:val="00973221"/>
    <w:rsid w:val="00976F9B"/>
    <w:rsid w:val="009805E2"/>
    <w:rsid w:val="00980C9D"/>
    <w:rsid w:val="00980D3E"/>
    <w:rsid w:val="0098310C"/>
    <w:rsid w:val="00983B98"/>
    <w:rsid w:val="00984267"/>
    <w:rsid w:val="00984C4B"/>
    <w:rsid w:val="00987683"/>
    <w:rsid w:val="00987D94"/>
    <w:rsid w:val="00990449"/>
    <w:rsid w:val="00991B8C"/>
    <w:rsid w:val="00991D22"/>
    <w:rsid w:val="00995C4A"/>
    <w:rsid w:val="009A0DED"/>
    <w:rsid w:val="009A27E6"/>
    <w:rsid w:val="009A301C"/>
    <w:rsid w:val="009A3959"/>
    <w:rsid w:val="009A5AB8"/>
    <w:rsid w:val="009A63E0"/>
    <w:rsid w:val="009A7A2F"/>
    <w:rsid w:val="009B4668"/>
    <w:rsid w:val="009B70CE"/>
    <w:rsid w:val="009C0930"/>
    <w:rsid w:val="009C27FC"/>
    <w:rsid w:val="009C5B8B"/>
    <w:rsid w:val="009C6434"/>
    <w:rsid w:val="009D1C20"/>
    <w:rsid w:val="009D2BEA"/>
    <w:rsid w:val="009D487A"/>
    <w:rsid w:val="009E0C09"/>
    <w:rsid w:val="009E301D"/>
    <w:rsid w:val="009E5189"/>
    <w:rsid w:val="009E7306"/>
    <w:rsid w:val="009F145E"/>
    <w:rsid w:val="009F1D6E"/>
    <w:rsid w:val="009F3AC6"/>
    <w:rsid w:val="009F475D"/>
    <w:rsid w:val="009F5ABB"/>
    <w:rsid w:val="009F79AF"/>
    <w:rsid w:val="00A06208"/>
    <w:rsid w:val="00A06227"/>
    <w:rsid w:val="00A072BB"/>
    <w:rsid w:val="00A10296"/>
    <w:rsid w:val="00A103D2"/>
    <w:rsid w:val="00A10729"/>
    <w:rsid w:val="00A1269A"/>
    <w:rsid w:val="00A14BC2"/>
    <w:rsid w:val="00A1523B"/>
    <w:rsid w:val="00A163F0"/>
    <w:rsid w:val="00A168FC"/>
    <w:rsid w:val="00A2071E"/>
    <w:rsid w:val="00A2160C"/>
    <w:rsid w:val="00A22257"/>
    <w:rsid w:val="00A23105"/>
    <w:rsid w:val="00A26F2B"/>
    <w:rsid w:val="00A33EDD"/>
    <w:rsid w:val="00A34A65"/>
    <w:rsid w:val="00A373AE"/>
    <w:rsid w:val="00A373BB"/>
    <w:rsid w:val="00A37791"/>
    <w:rsid w:val="00A37840"/>
    <w:rsid w:val="00A41B8C"/>
    <w:rsid w:val="00A46BE7"/>
    <w:rsid w:val="00A52F86"/>
    <w:rsid w:val="00A5322F"/>
    <w:rsid w:val="00A5366E"/>
    <w:rsid w:val="00A548D9"/>
    <w:rsid w:val="00A55846"/>
    <w:rsid w:val="00A57625"/>
    <w:rsid w:val="00A611D1"/>
    <w:rsid w:val="00A61CA9"/>
    <w:rsid w:val="00A62116"/>
    <w:rsid w:val="00A643CD"/>
    <w:rsid w:val="00A66D2F"/>
    <w:rsid w:val="00A67BDD"/>
    <w:rsid w:val="00A70731"/>
    <w:rsid w:val="00A76BBE"/>
    <w:rsid w:val="00A76F41"/>
    <w:rsid w:val="00A77647"/>
    <w:rsid w:val="00A86A94"/>
    <w:rsid w:val="00A91427"/>
    <w:rsid w:val="00A915AE"/>
    <w:rsid w:val="00A93C86"/>
    <w:rsid w:val="00A9427E"/>
    <w:rsid w:val="00AA26D9"/>
    <w:rsid w:val="00AA37D2"/>
    <w:rsid w:val="00AA3C12"/>
    <w:rsid w:val="00AA4A59"/>
    <w:rsid w:val="00AA75D0"/>
    <w:rsid w:val="00AA765D"/>
    <w:rsid w:val="00AA7B2B"/>
    <w:rsid w:val="00AA7B39"/>
    <w:rsid w:val="00AB31CB"/>
    <w:rsid w:val="00AB384E"/>
    <w:rsid w:val="00AB6A9B"/>
    <w:rsid w:val="00AB71C0"/>
    <w:rsid w:val="00AB78F2"/>
    <w:rsid w:val="00AC0580"/>
    <w:rsid w:val="00AC109B"/>
    <w:rsid w:val="00AC51BB"/>
    <w:rsid w:val="00AC64DB"/>
    <w:rsid w:val="00AC6E97"/>
    <w:rsid w:val="00AD137E"/>
    <w:rsid w:val="00AD1F67"/>
    <w:rsid w:val="00AD462E"/>
    <w:rsid w:val="00AD6E8D"/>
    <w:rsid w:val="00AE008B"/>
    <w:rsid w:val="00AE3F32"/>
    <w:rsid w:val="00AE7002"/>
    <w:rsid w:val="00AF07C3"/>
    <w:rsid w:val="00AF0E8C"/>
    <w:rsid w:val="00AF1855"/>
    <w:rsid w:val="00AF2470"/>
    <w:rsid w:val="00AF395A"/>
    <w:rsid w:val="00AF4127"/>
    <w:rsid w:val="00AF6638"/>
    <w:rsid w:val="00AF67CC"/>
    <w:rsid w:val="00B00D09"/>
    <w:rsid w:val="00B049D7"/>
    <w:rsid w:val="00B059F9"/>
    <w:rsid w:val="00B106C2"/>
    <w:rsid w:val="00B122BA"/>
    <w:rsid w:val="00B123B6"/>
    <w:rsid w:val="00B13506"/>
    <w:rsid w:val="00B13D36"/>
    <w:rsid w:val="00B13FE9"/>
    <w:rsid w:val="00B1419E"/>
    <w:rsid w:val="00B17DC5"/>
    <w:rsid w:val="00B2243E"/>
    <w:rsid w:val="00B24A56"/>
    <w:rsid w:val="00B24DD4"/>
    <w:rsid w:val="00B27696"/>
    <w:rsid w:val="00B278D5"/>
    <w:rsid w:val="00B307A9"/>
    <w:rsid w:val="00B32C69"/>
    <w:rsid w:val="00B32F90"/>
    <w:rsid w:val="00B35A7A"/>
    <w:rsid w:val="00B35D34"/>
    <w:rsid w:val="00B36900"/>
    <w:rsid w:val="00B371F2"/>
    <w:rsid w:val="00B37B3F"/>
    <w:rsid w:val="00B41F9A"/>
    <w:rsid w:val="00B42CCE"/>
    <w:rsid w:val="00B434B5"/>
    <w:rsid w:val="00B44354"/>
    <w:rsid w:val="00B46FFE"/>
    <w:rsid w:val="00B54B7C"/>
    <w:rsid w:val="00B55E18"/>
    <w:rsid w:val="00B56EFE"/>
    <w:rsid w:val="00B57043"/>
    <w:rsid w:val="00B57FC8"/>
    <w:rsid w:val="00B61471"/>
    <w:rsid w:val="00B62A90"/>
    <w:rsid w:val="00B62F90"/>
    <w:rsid w:val="00B633CB"/>
    <w:rsid w:val="00B63443"/>
    <w:rsid w:val="00B649DF"/>
    <w:rsid w:val="00B65C1D"/>
    <w:rsid w:val="00B741C9"/>
    <w:rsid w:val="00B741CB"/>
    <w:rsid w:val="00B778A6"/>
    <w:rsid w:val="00B803D1"/>
    <w:rsid w:val="00B80B8B"/>
    <w:rsid w:val="00B8156F"/>
    <w:rsid w:val="00B81CB7"/>
    <w:rsid w:val="00B839F8"/>
    <w:rsid w:val="00B84B16"/>
    <w:rsid w:val="00B84FD5"/>
    <w:rsid w:val="00B859D8"/>
    <w:rsid w:val="00B94490"/>
    <w:rsid w:val="00B94B64"/>
    <w:rsid w:val="00B957FC"/>
    <w:rsid w:val="00B95A6D"/>
    <w:rsid w:val="00B97119"/>
    <w:rsid w:val="00B971B9"/>
    <w:rsid w:val="00BA0217"/>
    <w:rsid w:val="00BA1947"/>
    <w:rsid w:val="00BA25E2"/>
    <w:rsid w:val="00BA27B2"/>
    <w:rsid w:val="00BA3A4E"/>
    <w:rsid w:val="00BA6674"/>
    <w:rsid w:val="00BA7A2F"/>
    <w:rsid w:val="00BB3D5A"/>
    <w:rsid w:val="00BB3F55"/>
    <w:rsid w:val="00BB5FB3"/>
    <w:rsid w:val="00BB6840"/>
    <w:rsid w:val="00BC38FB"/>
    <w:rsid w:val="00BD14FE"/>
    <w:rsid w:val="00BD1562"/>
    <w:rsid w:val="00BD2417"/>
    <w:rsid w:val="00BD37EE"/>
    <w:rsid w:val="00BD4122"/>
    <w:rsid w:val="00BD47E2"/>
    <w:rsid w:val="00BD5041"/>
    <w:rsid w:val="00BD5C6E"/>
    <w:rsid w:val="00BD65C6"/>
    <w:rsid w:val="00BD7CF1"/>
    <w:rsid w:val="00BD7D60"/>
    <w:rsid w:val="00BE0203"/>
    <w:rsid w:val="00BE2B8E"/>
    <w:rsid w:val="00BE3D4D"/>
    <w:rsid w:val="00BE51D3"/>
    <w:rsid w:val="00BE5586"/>
    <w:rsid w:val="00BE5ACD"/>
    <w:rsid w:val="00BF0C03"/>
    <w:rsid w:val="00BF13B2"/>
    <w:rsid w:val="00BF2AB3"/>
    <w:rsid w:val="00BF48E4"/>
    <w:rsid w:val="00BF7763"/>
    <w:rsid w:val="00C0233D"/>
    <w:rsid w:val="00C03C45"/>
    <w:rsid w:val="00C05522"/>
    <w:rsid w:val="00C06EC7"/>
    <w:rsid w:val="00C078EE"/>
    <w:rsid w:val="00C13871"/>
    <w:rsid w:val="00C17765"/>
    <w:rsid w:val="00C178B3"/>
    <w:rsid w:val="00C209FE"/>
    <w:rsid w:val="00C21E14"/>
    <w:rsid w:val="00C227CD"/>
    <w:rsid w:val="00C23572"/>
    <w:rsid w:val="00C23C31"/>
    <w:rsid w:val="00C248CE"/>
    <w:rsid w:val="00C25931"/>
    <w:rsid w:val="00C30305"/>
    <w:rsid w:val="00C3110B"/>
    <w:rsid w:val="00C328C5"/>
    <w:rsid w:val="00C331D5"/>
    <w:rsid w:val="00C33EE1"/>
    <w:rsid w:val="00C418CA"/>
    <w:rsid w:val="00C45D7E"/>
    <w:rsid w:val="00C55CC9"/>
    <w:rsid w:val="00C562C2"/>
    <w:rsid w:val="00C566A6"/>
    <w:rsid w:val="00C616D4"/>
    <w:rsid w:val="00C6481C"/>
    <w:rsid w:val="00C70D89"/>
    <w:rsid w:val="00C7673F"/>
    <w:rsid w:val="00C76DF8"/>
    <w:rsid w:val="00C770A0"/>
    <w:rsid w:val="00C8038C"/>
    <w:rsid w:val="00C80B65"/>
    <w:rsid w:val="00C823B8"/>
    <w:rsid w:val="00C84ED6"/>
    <w:rsid w:val="00C90D04"/>
    <w:rsid w:val="00C94AAA"/>
    <w:rsid w:val="00C95EF4"/>
    <w:rsid w:val="00C96EC6"/>
    <w:rsid w:val="00CA1255"/>
    <w:rsid w:val="00CA542A"/>
    <w:rsid w:val="00CA57F8"/>
    <w:rsid w:val="00CA5C2C"/>
    <w:rsid w:val="00CB196E"/>
    <w:rsid w:val="00CB19BE"/>
    <w:rsid w:val="00CB4283"/>
    <w:rsid w:val="00CB5407"/>
    <w:rsid w:val="00CB5CB4"/>
    <w:rsid w:val="00CB6F11"/>
    <w:rsid w:val="00CC18AB"/>
    <w:rsid w:val="00CC30FE"/>
    <w:rsid w:val="00CC42A8"/>
    <w:rsid w:val="00CD0347"/>
    <w:rsid w:val="00CD03AB"/>
    <w:rsid w:val="00CD0CD1"/>
    <w:rsid w:val="00CD2296"/>
    <w:rsid w:val="00CD2A74"/>
    <w:rsid w:val="00CE22D2"/>
    <w:rsid w:val="00CE4D7D"/>
    <w:rsid w:val="00CF3ED8"/>
    <w:rsid w:val="00CF4D88"/>
    <w:rsid w:val="00D029E3"/>
    <w:rsid w:val="00D031C3"/>
    <w:rsid w:val="00D03AA3"/>
    <w:rsid w:val="00D07146"/>
    <w:rsid w:val="00D11313"/>
    <w:rsid w:val="00D11EBC"/>
    <w:rsid w:val="00D121A7"/>
    <w:rsid w:val="00D12FE5"/>
    <w:rsid w:val="00D148EF"/>
    <w:rsid w:val="00D171C6"/>
    <w:rsid w:val="00D20FA7"/>
    <w:rsid w:val="00D244BD"/>
    <w:rsid w:val="00D24B1A"/>
    <w:rsid w:val="00D25FF0"/>
    <w:rsid w:val="00D27836"/>
    <w:rsid w:val="00D30DCB"/>
    <w:rsid w:val="00D316EE"/>
    <w:rsid w:val="00D322EA"/>
    <w:rsid w:val="00D33D59"/>
    <w:rsid w:val="00D34108"/>
    <w:rsid w:val="00D40FAF"/>
    <w:rsid w:val="00D41915"/>
    <w:rsid w:val="00D43645"/>
    <w:rsid w:val="00D50186"/>
    <w:rsid w:val="00D51CBF"/>
    <w:rsid w:val="00D52382"/>
    <w:rsid w:val="00D526A5"/>
    <w:rsid w:val="00D528C0"/>
    <w:rsid w:val="00D53FA7"/>
    <w:rsid w:val="00D55513"/>
    <w:rsid w:val="00D5572A"/>
    <w:rsid w:val="00D600E5"/>
    <w:rsid w:val="00D62D83"/>
    <w:rsid w:val="00D676B2"/>
    <w:rsid w:val="00D67A79"/>
    <w:rsid w:val="00D71E85"/>
    <w:rsid w:val="00D72142"/>
    <w:rsid w:val="00D7293D"/>
    <w:rsid w:val="00D73E4F"/>
    <w:rsid w:val="00D74673"/>
    <w:rsid w:val="00D751B0"/>
    <w:rsid w:val="00D812D3"/>
    <w:rsid w:val="00D8244E"/>
    <w:rsid w:val="00D83597"/>
    <w:rsid w:val="00D85300"/>
    <w:rsid w:val="00D85AA9"/>
    <w:rsid w:val="00D85E53"/>
    <w:rsid w:val="00D86913"/>
    <w:rsid w:val="00D87821"/>
    <w:rsid w:val="00D878FB"/>
    <w:rsid w:val="00D9305D"/>
    <w:rsid w:val="00D94959"/>
    <w:rsid w:val="00D957E6"/>
    <w:rsid w:val="00D95D82"/>
    <w:rsid w:val="00D9652A"/>
    <w:rsid w:val="00D96C2A"/>
    <w:rsid w:val="00D96F64"/>
    <w:rsid w:val="00D97FFA"/>
    <w:rsid w:val="00DA0EA0"/>
    <w:rsid w:val="00DA2664"/>
    <w:rsid w:val="00DA4095"/>
    <w:rsid w:val="00DA51A2"/>
    <w:rsid w:val="00DA6BC1"/>
    <w:rsid w:val="00DA73FB"/>
    <w:rsid w:val="00DB6FE4"/>
    <w:rsid w:val="00DB70AF"/>
    <w:rsid w:val="00DB7988"/>
    <w:rsid w:val="00DB7A69"/>
    <w:rsid w:val="00DC2276"/>
    <w:rsid w:val="00DC2C3B"/>
    <w:rsid w:val="00DC4894"/>
    <w:rsid w:val="00DC5470"/>
    <w:rsid w:val="00DC6E43"/>
    <w:rsid w:val="00DD0C0E"/>
    <w:rsid w:val="00DD175E"/>
    <w:rsid w:val="00DD1B4F"/>
    <w:rsid w:val="00DD3EDF"/>
    <w:rsid w:val="00DD4857"/>
    <w:rsid w:val="00DD54F1"/>
    <w:rsid w:val="00DD5EE0"/>
    <w:rsid w:val="00DD78DA"/>
    <w:rsid w:val="00DD7C18"/>
    <w:rsid w:val="00DE0231"/>
    <w:rsid w:val="00DE0395"/>
    <w:rsid w:val="00DE2523"/>
    <w:rsid w:val="00DE3767"/>
    <w:rsid w:val="00DE5249"/>
    <w:rsid w:val="00DF16BE"/>
    <w:rsid w:val="00DF3442"/>
    <w:rsid w:val="00DF4E51"/>
    <w:rsid w:val="00DF613F"/>
    <w:rsid w:val="00DF76E9"/>
    <w:rsid w:val="00DF7B7B"/>
    <w:rsid w:val="00E0098C"/>
    <w:rsid w:val="00E011D3"/>
    <w:rsid w:val="00E013E3"/>
    <w:rsid w:val="00E02FF7"/>
    <w:rsid w:val="00E044C6"/>
    <w:rsid w:val="00E05CA1"/>
    <w:rsid w:val="00E079DB"/>
    <w:rsid w:val="00E14743"/>
    <w:rsid w:val="00E147CC"/>
    <w:rsid w:val="00E14DF1"/>
    <w:rsid w:val="00E213B8"/>
    <w:rsid w:val="00E21F2A"/>
    <w:rsid w:val="00E220E8"/>
    <w:rsid w:val="00E22D4F"/>
    <w:rsid w:val="00E22E64"/>
    <w:rsid w:val="00E23C18"/>
    <w:rsid w:val="00E247B1"/>
    <w:rsid w:val="00E25982"/>
    <w:rsid w:val="00E266D2"/>
    <w:rsid w:val="00E27C72"/>
    <w:rsid w:val="00E27D8E"/>
    <w:rsid w:val="00E30E48"/>
    <w:rsid w:val="00E310BA"/>
    <w:rsid w:val="00E31242"/>
    <w:rsid w:val="00E3148A"/>
    <w:rsid w:val="00E32828"/>
    <w:rsid w:val="00E32F19"/>
    <w:rsid w:val="00E3337A"/>
    <w:rsid w:val="00E33E96"/>
    <w:rsid w:val="00E352C1"/>
    <w:rsid w:val="00E3532C"/>
    <w:rsid w:val="00E35811"/>
    <w:rsid w:val="00E37307"/>
    <w:rsid w:val="00E3760B"/>
    <w:rsid w:val="00E40BBA"/>
    <w:rsid w:val="00E42127"/>
    <w:rsid w:val="00E439C8"/>
    <w:rsid w:val="00E50266"/>
    <w:rsid w:val="00E505F7"/>
    <w:rsid w:val="00E54034"/>
    <w:rsid w:val="00E61313"/>
    <w:rsid w:val="00E6134A"/>
    <w:rsid w:val="00E66B48"/>
    <w:rsid w:val="00E70327"/>
    <w:rsid w:val="00E71528"/>
    <w:rsid w:val="00E717A4"/>
    <w:rsid w:val="00E731EA"/>
    <w:rsid w:val="00E73783"/>
    <w:rsid w:val="00E77B7A"/>
    <w:rsid w:val="00E81515"/>
    <w:rsid w:val="00E84D9E"/>
    <w:rsid w:val="00E855B5"/>
    <w:rsid w:val="00E86767"/>
    <w:rsid w:val="00E86A27"/>
    <w:rsid w:val="00E91CB8"/>
    <w:rsid w:val="00E94536"/>
    <w:rsid w:val="00E94BE4"/>
    <w:rsid w:val="00E94E2E"/>
    <w:rsid w:val="00E95997"/>
    <w:rsid w:val="00E96050"/>
    <w:rsid w:val="00E964E1"/>
    <w:rsid w:val="00E966DA"/>
    <w:rsid w:val="00E96994"/>
    <w:rsid w:val="00E96E13"/>
    <w:rsid w:val="00E97353"/>
    <w:rsid w:val="00EA22EF"/>
    <w:rsid w:val="00EA2A06"/>
    <w:rsid w:val="00EA3858"/>
    <w:rsid w:val="00EA496F"/>
    <w:rsid w:val="00EA4B6D"/>
    <w:rsid w:val="00EB02F8"/>
    <w:rsid w:val="00EB0CEF"/>
    <w:rsid w:val="00EB1662"/>
    <w:rsid w:val="00EB16EA"/>
    <w:rsid w:val="00EB2798"/>
    <w:rsid w:val="00EB4717"/>
    <w:rsid w:val="00EB4B46"/>
    <w:rsid w:val="00EB4CB8"/>
    <w:rsid w:val="00EB535E"/>
    <w:rsid w:val="00EB5983"/>
    <w:rsid w:val="00EB74F3"/>
    <w:rsid w:val="00EC3D91"/>
    <w:rsid w:val="00EC6659"/>
    <w:rsid w:val="00EC73E5"/>
    <w:rsid w:val="00EC7E0E"/>
    <w:rsid w:val="00ED102E"/>
    <w:rsid w:val="00ED1142"/>
    <w:rsid w:val="00ED241E"/>
    <w:rsid w:val="00ED27EC"/>
    <w:rsid w:val="00ED2B68"/>
    <w:rsid w:val="00ED499A"/>
    <w:rsid w:val="00ED5C5A"/>
    <w:rsid w:val="00ED5F35"/>
    <w:rsid w:val="00ED65BA"/>
    <w:rsid w:val="00ED7D1B"/>
    <w:rsid w:val="00EE14A3"/>
    <w:rsid w:val="00EE2495"/>
    <w:rsid w:val="00EE2859"/>
    <w:rsid w:val="00EE567B"/>
    <w:rsid w:val="00EE56CA"/>
    <w:rsid w:val="00EE7A0D"/>
    <w:rsid w:val="00EF2443"/>
    <w:rsid w:val="00EF433C"/>
    <w:rsid w:val="00EF68C8"/>
    <w:rsid w:val="00EF6F93"/>
    <w:rsid w:val="00F0076E"/>
    <w:rsid w:val="00F0239C"/>
    <w:rsid w:val="00F027AC"/>
    <w:rsid w:val="00F02C0D"/>
    <w:rsid w:val="00F05DA0"/>
    <w:rsid w:val="00F06103"/>
    <w:rsid w:val="00F079A6"/>
    <w:rsid w:val="00F1043A"/>
    <w:rsid w:val="00F11301"/>
    <w:rsid w:val="00F12275"/>
    <w:rsid w:val="00F146FD"/>
    <w:rsid w:val="00F159BF"/>
    <w:rsid w:val="00F21266"/>
    <w:rsid w:val="00F22592"/>
    <w:rsid w:val="00F24C74"/>
    <w:rsid w:val="00F250D1"/>
    <w:rsid w:val="00F25A7A"/>
    <w:rsid w:val="00F267AB"/>
    <w:rsid w:val="00F306E0"/>
    <w:rsid w:val="00F30A48"/>
    <w:rsid w:val="00F31097"/>
    <w:rsid w:val="00F32F3D"/>
    <w:rsid w:val="00F33068"/>
    <w:rsid w:val="00F3309C"/>
    <w:rsid w:val="00F37D36"/>
    <w:rsid w:val="00F40576"/>
    <w:rsid w:val="00F4097C"/>
    <w:rsid w:val="00F4626C"/>
    <w:rsid w:val="00F46EA2"/>
    <w:rsid w:val="00F474F1"/>
    <w:rsid w:val="00F47768"/>
    <w:rsid w:val="00F5227C"/>
    <w:rsid w:val="00F5313B"/>
    <w:rsid w:val="00F536EA"/>
    <w:rsid w:val="00F54E8A"/>
    <w:rsid w:val="00F61D83"/>
    <w:rsid w:val="00F62BAD"/>
    <w:rsid w:val="00F66100"/>
    <w:rsid w:val="00F67FEA"/>
    <w:rsid w:val="00F7378B"/>
    <w:rsid w:val="00F73F51"/>
    <w:rsid w:val="00F769A8"/>
    <w:rsid w:val="00F770FB"/>
    <w:rsid w:val="00F80B51"/>
    <w:rsid w:val="00F858FE"/>
    <w:rsid w:val="00F86FE4"/>
    <w:rsid w:val="00F8710F"/>
    <w:rsid w:val="00F87385"/>
    <w:rsid w:val="00F87C4A"/>
    <w:rsid w:val="00F93D5B"/>
    <w:rsid w:val="00F9439D"/>
    <w:rsid w:val="00F95105"/>
    <w:rsid w:val="00F95171"/>
    <w:rsid w:val="00F9551E"/>
    <w:rsid w:val="00F95ACA"/>
    <w:rsid w:val="00FA0E88"/>
    <w:rsid w:val="00FA1C54"/>
    <w:rsid w:val="00FA1F19"/>
    <w:rsid w:val="00FA21D4"/>
    <w:rsid w:val="00FA40AB"/>
    <w:rsid w:val="00FA5735"/>
    <w:rsid w:val="00FA58FC"/>
    <w:rsid w:val="00FA5C67"/>
    <w:rsid w:val="00FB1528"/>
    <w:rsid w:val="00FB2031"/>
    <w:rsid w:val="00FB47DB"/>
    <w:rsid w:val="00FB4826"/>
    <w:rsid w:val="00FB5B4E"/>
    <w:rsid w:val="00FB5F82"/>
    <w:rsid w:val="00FB7065"/>
    <w:rsid w:val="00FB7531"/>
    <w:rsid w:val="00FC2ECE"/>
    <w:rsid w:val="00FC418F"/>
    <w:rsid w:val="00FD00D8"/>
    <w:rsid w:val="00FD1295"/>
    <w:rsid w:val="00FD3C0E"/>
    <w:rsid w:val="00FD6FA2"/>
    <w:rsid w:val="00FE0F80"/>
    <w:rsid w:val="00FE11AD"/>
    <w:rsid w:val="00FE742A"/>
    <w:rsid w:val="00FF1283"/>
    <w:rsid w:val="00FF1675"/>
    <w:rsid w:val="00FF3AA9"/>
    <w:rsid w:val="00FF6784"/>
    <w:rsid w:val="011929BE"/>
    <w:rsid w:val="19A58A3E"/>
    <w:rsid w:val="42A8684E"/>
    <w:rsid w:val="54804449"/>
    <w:rsid w:val="63A2B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D8EE2"/>
  <w15:chartTrackingRefBased/>
  <w15:docId w15:val="{A30ADA95-C053-4CFE-B6E8-34CCC83E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9E"/>
  </w:style>
  <w:style w:type="paragraph" w:styleId="Heading1">
    <w:name w:val="heading 1"/>
    <w:aliases w:val="First level heading"/>
    <w:basedOn w:val="Normal"/>
    <w:link w:val="Heading1Char"/>
    <w:uiPriority w:val="9"/>
    <w:qFormat/>
    <w:rsid w:val="00E352C1"/>
    <w:pPr>
      <w:numPr>
        <w:numId w:val="5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79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5551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5513"/>
  </w:style>
  <w:style w:type="character" w:customStyle="1" w:styleId="EndNoteBibliographyTitleChar">
    <w:name w:val="EndNote Bibliography Title Char"/>
    <w:basedOn w:val="ListParagraphChar"/>
    <w:link w:val="EndNoteBibliographyTitle"/>
    <w:rsid w:val="00D5551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55513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55513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D555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513"/>
    <w:rPr>
      <w:color w:val="605E5C"/>
      <w:shd w:val="clear" w:color="auto" w:fill="E1DFDD"/>
    </w:rPr>
  </w:style>
  <w:style w:type="character" w:customStyle="1" w:styleId="Heading1Char">
    <w:name w:val="Heading 1 Char"/>
    <w:aliases w:val="First level heading Char"/>
    <w:basedOn w:val="DefaultParagraphFont"/>
    <w:link w:val="Heading1"/>
    <w:uiPriority w:val="9"/>
    <w:rsid w:val="00E352C1"/>
    <w:rPr>
      <w:rFonts w:ascii="Times New Roman" w:eastAsia="Times New Roman" w:hAnsi="Times New Roman" w:cs="Times New Roman"/>
      <w:b/>
      <w:bCs/>
      <w:kern w:val="36"/>
      <w:sz w:val="24"/>
      <w:szCs w:val="4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4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E2598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1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186"/>
  </w:style>
  <w:style w:type="paragraph" w:styleId="Footer">
    <w:name w:val="footer"/>
    <w:basedOn w:val="Normal"/>
    <w:link w:val="FooterChar"/>
    <w:uiPriority w:val="99"/>
    <w:unhideWhenUsed/>
    <w:rsid w:val="00D5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186"/>
  </w:style>
  <w:style w:type="character" w:styleId="FollowedHyperlink">
    <w:name w:val="FollowedHyperlink"/>
    <w:basedOn w:val="DefaultParagraphFont"/>
    <w:uiPriority w:val="99"/>
    <w:semiHidden/>
    <w:unhideWhenUsed/>
    <w:rsid w:val="005F468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7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41-023-00687-x" TargetMode="External"/><Relationship Id="rId13" Type="http://schemas.openxmlformats.org/officeDocument/2006/relationships/hyperlink" Target="https://doi.org/10.1080/21645515.2022.2079346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vaccine.2022.05.007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doi.org/10.1371/journal.ppat.100111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2/jps.2275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80/21645515.2023.2264594" TargetMode="External"/><Relationship Id="rId10" Type="http://schemas.openxmlformats.org/officeDocument/2006/relationships/hyperlink" Target="https://doi.org/10.1016/j.xphs.2022.07.019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vaccine.2022.07.017" TargetMode="External"/><Relationship Id="rId14" Type="http://schemas.openxmlformats.org/officeDocument/2006/relationships/hyperlink" Target="https://doi.org/10.3390/vaccines11061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B5AA1-7FBF-48AC-9614-581D8460D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151</Words>
  <Characters>1796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ey, John</dc:creator>
  <cp:keywords/>
  <dc:description/>
  <cp:lastModifiedBy>Hickey, John</cp:lastModifiedBy>
  <cp:revision>3</cp:revision>
  <dcterms:created xsi:type="dcterms:W3CDTF">2025-01-22T16:08:00Z</dcterms:created>
  <dcterms:modified xsi:type="dcterms:W3CDTF">2025-01-22T16:09:00Z</dcterms:modified>
</cp:coreProperties>
</file>